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A22B7A" w14:textId="61C5EFFA" w:rsidR="00270006" w:rsidRPr="00A04A33" w:rsidRDefault="004C40D4">
      <w:pPr>
        <w:rPr>
          <w:b/>
          <w:bCs/>
        </w:rPr>
      </w:pPr>
      <w:r>
        <w:rPr>
          <w:b/>
          <w:bCs/>
        </w:rPr>
        <w:t xml:space="preserve">Supplemental file 3: </w:t>
      </w:r>
      <w:r w:rsidR="00270006" w:rsidRPr="00A04A33">
        <w:rPr>
          <w:b/>
          <w:bCs/>
        </w:rPr>
        <w:t xml:space="preserve">Reference list </w:t>
      </w:r>
      <w:r w:rsidR="00484B82" w:rsidRPr="00A04A33">
        <w:rPr>
          <w:b/>
          <w:bCs/>
        </w:rPr>
        <w:t xml:space="preserve">of the </w:t>
      </w:r>
      <w:r w:rsidR="00917D65">
        <w:rPr>
          <w:b/>
          <w:bCs/>
        </w:rPr>
        <w:t>324</w:t>
      </w:r>
      <w:r w:rsidR="00484B82" w:rsidRPr="00A04A33">
        <w:rPr>
          <w:b/>
          <w:bCs/>
        </w:rPr>
        <w:t xml:space="preserve"> </w:t>
      </w:r>
      <w:r w:rsidR="00270006" w:rsidRPr="00A04A33">
        <w:rPr>
          <w:b/>
          <w:bCs/>
        </w:rPr>
        <w:t>included studies</w:t>
      </w:r>
    </w:p>
    <w:p w14:paraId="206A9E78" w14:textId="0A0E92A0" w:rsidR="00484B82" w:rsidRPr="00FE2863" w:rsidRDefault="00FE2863">
      <w:pPr>
        <w:rPr>
          <w:color w:val="FFFFFF" w:themeColor="background1"/>
        </w:rPr>
      </w:pPr>
      <w:r w:rsidRPr="00FE2863">
        <w:rPr>
          <w:color w:val="FFFFFF" w:themeColor="background1"/>
        </w:rPr>
        <w:fldChar w:fldCharType="begin">
          <w:fldData xml:space="preserve">czEyMDMxLTAxOS0wMTMwMy0xPC9lbGVjdHJvbmljLXJlc291cmNlLW51bT48L3JlY29yZD48L0Np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==
</w:fldData>
        </w:fldChar>
      </w:r>
      <w:r w:rsidRPr="00FE2863">
        <w:rPr>
          <w:color w:val="FFFFFF" w:themeColor="background1"/>
        </w:rPr>
        <w:instrText xml:space="preserve"> ADDIN EN.CITE </w:instrText>
      </w:r>
      <w:r w:rsidRPr="00FE2863">
        <w:rPr>
          <w:color w:val="FFFFFF" w:themeColor="background1"/>
        </w:rPr>
        <w:fldChar w:fldCharType="begin">
          <w:fldData xml:space="preserve">PEVuZE5vdGU+PENpdGU+PEF1dGhvcj5BbG1lbnJhZGVyPC9BdXRob3I+PFllYXI+MjAxNzwvWWVh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==
</w:fldData>
        </w:fldChar>
      </w:r>
      <w:r w:rsidRPr="00FE2863">
        <w:rPr>
          <w:color w:val="FFFFFF" w:themeColor="background1"/>
        </w:rPr>
        <w:instrText xml:space="preserve"> ADDIN EN.CITE.DATA </w:instrText>
      </w:r>
      <w:r w:rsidRPr="00FE2863">
        <w:rPr>
          <w:color w:val="FFFFFF" w:themeColor="background1"/>
        </w:rPr>
      </w:r>
      <w:r w:rsidRPr="00FE2863">
        <w:rPr>
          <w:color w:val="FFFFFF" w:themeColor="background1"/>
        </w:rPr>
        <w:fldChar w:fldCharType="end"/>
      </w:r>
      <w:r w:rsidRPr="00FE2863">
        <w:rPr>
          <w:color w:val="FFFFFF" w:themeColor="background1"/>
        </w:rPr>
        <w:fldChar w:fldCharType="begin">
          <w:fldData xml:space="preserve">dHJhbnNkdWN0aW9uPC9rZXl3b3JkPjxrZXl3b3JkPnNwYXRpYWwgbGVhcm5pbmc8L2tleXdvcmQ+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==
</w:fldData>
        </w:fldChar>
      </w:r>
      <w:r w:rsidRPr="00FE2863">
        <w:rPr>
          <w:color w:val="FFFFFF" w:themeColor="background1"/>
        </w:rPr>
        <w:instrText xml:space="preserve"> ADDIN EN.CITE.DATA </w:instrText>
      </w:r>
      <w:r w:rsidRPr="00FE2863">
        <w:rPr>
          <w:color w:val="FFFFFF" w:themeColor="background1"/>
        </w:rPr>
      </w:r>
      <w:r w:rsidRPr="00FE2863">
        <w:rPr>
          <w:color w:val="FFFFFF" w:themeColor="background1"/>
        </w:rPr>
        <w:fldChar w:fldCharType="end"/>
      </w:r>
      <w:r w:rsidRPr="00FE2863">
        <w:rPr>
          <w:color w:val="FFFFFF" w:themeColor="background1"/>
        </w:rPr>
        <w:fldChar w:fldCharType="begin">
          <w:fldData xml:space="preserve">cmVnbmF0aW9uIHdpdGggWklPXTwvdGl0bGU+PHNlY29uZGFyeS10aXRsZT5OZXVyb3BhdG9sIFBv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==
</w:fldData>
        </w:fldChar>
      </w:r>
      <w:r w:rsidRPr="00FE2863">
        <w:rPr>
          <w:color w:val="FFFFFF" w:themeColor="background1"/>
        </w:rPr>
        <w:instrText xml:space="preserve"> ADDIN EN.CITE.DATA </w:instrText>
      </w:r>
      <w:r w:rsidRPr="00FE2863">
        <w:rPr>
          <w:color w:val="FFFFFF" w:themeColor="background1"/>
        </w:rPr>
      </w:r>
      <w:r w:rsidRPr="00FE2863">
        <w:rPr>
          <w:color w:val="FFFFFF" w:themeColor="background1"/>
        </w:rPr>
        <w:fldChar w:fldCharType="end"/>
      </w:r>
      <w:r w:rsidRPr="00FE2863">
        <w:rPr>
          <w:color w:val="FFFFFF" w:themeColor="background1"/>
        </w:rPr>
        <w:fldChar w:fldCharType="begin">
          <w:fldData xml:space="preserve">PC9hdXRob3I+PC9hdXRob3JzPjwvY29udHJpYnV0b3JzPjx0aXRsZXM+PHRpdGxlPkJlaGF2aW9y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==
</w:fldData>
        </w:fldChar>
      </w:r>
      <w:r w:rsidRPr="00FE2863">
        <w:rPr>
          <w:color w:val="FFFFFF" w:themeColor="background1"/>
        </w:rPr>
        <w:instrText xml:space="preserve"> ADDIN EN.CITE.DATA </w:instrText>
      </w:r>
      <w:r w:rsidRPr="00FE2863">
        <w:rPr>
          <w:color w:val="FFFFFF" w:themeColor="background1"/>
        </w:rPr>
      </w:r>
      <w:r w:rsidRPr="00FE2863">
        <w:rPr>
          <w:color w:val="FFFFFF" w:themeColor="background1"/>
        </w:rPr>
        <w:fldChar w:fldCharType="end"/>
      </w:r>
      <w:r w:rsidRPr="00FE2863">
        <w:rPr>
          <w:color w:val="FFFFFF" w:themeColor="background1"/>
        </w:rPr>
        <w:fldChar w:fldCharType="begin">
          <w:fldData xml:space="preserve">d2Jvcm48L2tleXdvcmQ+PGtleXdvcmQ+QXBvbGlwb3Byb3RlaW5zIEUvKmFuYWx5c2lzPC9rZXl3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==
</w:fldData>
        </w:fldChar>
      </w:r>
      <w:r w:rsidRPr="00FE2863">
        <w:rPr>
          <w:color w:val="FFFFFF" w:themeColor="background1"/>
        </w:rPr>
        <w:instrText xml:space="preserve"> ADDIN EN.CITE.DATA </w:instrText>
      </w:r>
      <w:r w:rsidRPr="00FE2863">
        <w:rPr>
          <w:color w:val="FFFFFF" w:themeColor="background1"/>
        </w:rPr>
      </w:r>
      <w:r w:rsidRPr="00FE2863">
        <w:rPr>
          <w:color w:val="FFFFFF" w:themeColor="background1"/>
        </w:rPr>
        <w:fldChar w:fldCharType="end"/>
      </w:r>
      <w:r w:rsidRPr="00FE2863">
        <w:rPr>
          <w:color w:val="FFFFFF" w:themeColor="background1"/>
        </w:rPr>
        <w:fldChar w:fldCharType="begin">
          <w:fldData xml:space="preserve">QXV0aG9yPkxlaTwvQXV0aG9yPjxZZWFyPjIwMTM8L1llYXI+PFJlY051bT4zMDg8L1JlY051bT48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==
</w:fldData>
        </w:fldChar>
      </w:r>
      <w:r w:rsidRPr="00FE2863">
        <w:rPr>
          <w:color w:val="FFFFFF" w:themeColor="background1"/>
        </w:rPr>
        <w:instrText xml:space="preserve"> ADDIN EN.CITE.DATA </w:instrText>
      </w:r>
      <w:r w:rsidRPr="00FE2863">
        <w:rPr>
          <w:color w:val="FFFFFF" w:themeColor="background1"/>
        </w:rPr>
      </w:r>
      <w:r w:rsidRPr="00FE2863">
        <w:rPr>
          <w:color w:val="FFFFFF" w:themeColor="background1"/>
        </w:rPr>
        <w:fldChar w:fldCharType="end"/>
      </w:r>
      <w:r w:rsidRPr="00FE2863">
        <w:rPr>
          <w:color w:val="FFFFFF" w:themeColor="background1"/>
        </w:rPr>
        <w:fldChar w:fldCharType="begin">
          <w:fldData xml:space="preserve">aW5hIChZYW5nKSBEZXBhcnRtZW50IG9mIFBhcmFzaXRvbG9neSwgQmVuZ2J1IE1lZGljYWwgQ29s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==
</w:fldData>
        </w:fldChar>
      </w:r>
      <w:r w:rsidRPr="00FE2863">
        <w:rPr>
          <w:color w:val="FFFFFF" w:themeColor="background1"/>
        </w:rPr>
        <w:instrText xml:space="preserve"> ADDIN EN.CITE.DATA </w:instrText>
      </w:r>
      <w:r w:rsidRPr="00FE2863">
        <w:rPr>
          <w:color w:val="FFFFFF" w:themeColor="background1"/>
        </w:rPr>
      </w:r>
      <w:r w:rsidRPr="00FE2863">
        <w:rPr>
          <w:color w:val="FFFFFF" w:themeColor="background1"/>
        </w:rPr>
        <w:fldChar w:fldCharType="end"/>
      </w:r>
      <w:r w:rsidRPr="00FE2863">
        <w:rPr>
          <w:color w:val="FFFFFF" w:themeColor="background1"/>
        </w:rPr>
        <w:fldChar w:fldCharType="begin">
          <w:fldData xml:space="preserve">SytQYXRod2F5JmFtcDtyZnQuYXVsYXN0PUx1byZhbXA7cmZ0LmlzYm49PC9zdHlsZT48L3VybD48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==
</w:fldData>
        </w:fldChar>
      </w:r>
      <w:r w:rsidRPr="00FE2863">
        <w:rPr>
          <w:color w:val="FFFFFF" w:themeColor="background1"/>
        </w:rPr>
        <w:instrText xml:space="preserve"> ADDIN EN.CITE.DATA </w:instrText>
      </w:r>
      <w:r w:rsidRPr="00FE2863">
        <w:rPr>
          <w:color w:val="FFFFFF" w:themeColor="background1"/>
        </w:rPr>
      </w:r>
      <w:r w:rsidRPr="00FE2863">
        <w:rPr>
          <w:color w:val="FFFFFF" w:themeColor="background1"/>
        </w:rPr>
        <w:fldChar w:fldCharType="end"/>
      </w:r>
      <w:r w:rsidRPr="00FE2863">
        <w:rPr>
          <w:color w:val="FFFFFF" w:themeColor="background1"/>
        </w:rPr>
        <w:fldChar w:fldCharType="begin">
          <w:fldData xml:space="preserve">eHRlciwgTS4gRy48L2F1dGhvcj48L2F1dGhvcnM+PC9jb250cmlidXRvcnM+PHRpdGxlcz48dGl0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==
</w:fldData>
        </w:fldChar>
      </w:r>
      <w:r w:rsidRPr="00FE2863">
        <w:rPr>
          <w:color w:val="FFFFFF" w:themeColor="background1"/>
        </w:rPr>
        <w:instrText xml:space="preserve"> ADDIN EN.CITE.DATA </w:instrText>
      </w:r>
      <w:r w:rsidRPr="00FE2863">
        <w:rPr>
          <w:color w:val="FFFFFF" w:themeColor="background1"/>
        </w:rPr>
      </w:r>
      <w:r w:rsidRPr="00FE2863">
        <w:rPr>
          <w:color w:val="FFFFFF" w:themeColor="background1"/>
        </w:rPr>
        <w:fldChar w:fldCharType="end"/>
      </w:r>
      <w:r w:rsidRPr="00FE2863">
        <w:rPr>
          <w:color w:val="FFFFFF" w:themeColor="background1"/>
        </w:rPr>
        <w:fldChar w:fldCharType="begin">
          <w:fldData xml:space="preserve">bG9neTwva2V5d29yZD48a2V5d29yZD5NZW1vcnksIExvbmctVGVybS9kcnVnIGVmZmVjdHM8L2tl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==
</w:fldData>
        </w:fldChar>
      </w:r>
      <w:r w:rsidRPr="00FE2863">
        <w:rPr>
          <w:color w:val="FFFFFF" w:themeColor="background1"/>
        </w:rPr>
        <w:instrText xml:space="preserve"> ADDIN EN.CITE.DATA </w:instrText>
      </w:r>
      <w:r w:rsidRPr="00FE2863">
        <w:rPr>
          <w:color w:val="FFFFFF" w:themeColor="background1"/>
        </w:rPr>
      </w:r>
      <w:r w:rsidRPr="00FE2863">
        <w:rPr>
          <w:color w:val="FFFFFF" w:themeColor="background1"/>
        </w:rPr>
        <w:fldChar w:fldCharType="end"/>
      </w:r>
      <w:r w:rsidRPr="00FE2863">
        <w:rPr>
          <w:color w:val="FFFFFF" w:themeColor="background1"/>
        </w:rPr>
        <w:fldChar w:fldCharType="begin">
          <w:fldData xml:space="preserve">d29yZD48a2V5d29yZD5tb2xzaWRvbWluZTwva2V5d29yZD48a2V5d29yZD5uZXVyb25hbCBuaXRy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==
</w:fldData>
        </w:fldChar>
      </w:r>
      <w:r w:rsidRPr="00FE2863">
        <w:rPr>
          <w:color w:val="FFFFFF" w:themeColor="background1"/>
        </w:rPr>
        <w:instrText xml:space="preserve"> ADDIN EN.CITE.DATA </w:instrText>
      </w:r>
      <w:r w:rsidRPr="00FE2863">
        <w:rPr>
          <w:color w:val="FFFFFF" w:themeColor="background1"/>
        </w:rPr>
      </w:r>
      <w:r w:rsidRPr="00FE2863">
        <w:rPr>
          <w:color w:val="FFFFFF" w:themeColor="background1"/>
        </w:rPr>
        <w:fldChar w:fldCharType="end"/>
      </w:r>
      <w:r w:rsidRPr="00FE2863">
        <w:rPr>
          <w:color w:val="FFFFFF" w:themeColor="background1"/>
        </w:rPr>
        <w:fldChar w:fldCharType="begin">
          <w:fldData xml:space="preserve">ZW50YWwlMkMrbmV1cm9uYWwrYXBvcHRvc2lzK2luK25lb25hdGFsK3JhdHMmYW1wO3JmdC5hdWxh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==
</w:fldData>
        </w:fldChar>
      </w:r>
      <w:r w:rsidRPr="00FE2863">
        <w:rPr>
          <w:color w:val="FFFFFF" w:themeColor="background1"/>
        </w:rPr>
        <w:instrText xml:space="preserve"> ADDIN EN.CITE.DATA </w:instrText>
      </w:r>
      <w:r w:rsidRPr="00FE2863">
        <w:rPr>
          <w:color w:val="FFFFFF" w:themeColor="background1"/>
        </w:rPr>
      </w:r>
      <w:r w:rsidRPr="00FE2863">
        <w:rPr>
          <w:color w:val="FFFFFF" w:themeColor="background1"/>
        </w:rPr>
        <w:fldChar w:fldCharType="end"/>
      </w:r>
      <w:r w:rsidRPr="00FE2863">
        <w:rPr>
          <w:color w:val="FFFFFF" w:themeColor="background1"/>
        </w:rPr>
        <w:fldChar w:fldCharType="begin">
          <w:fldData xml:space="preserve">SFlnODc2SkYxZjlTYXcwTTB3Z3VSV1hRTzA3ZVl3dXRrY0V6QVpNeSUyRnhlcHV1RVNCTnhrQVlL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==
</w:fldData>
        </w:fldChar>
      </w:r>
      <w:r w:rsidRPr="00FE2863">
        <w:rPr>
          <w:color w:val="FFFFFF" w:themeColor="background1"/>
        </w:rPr>
        <w:instrText xml:space="preserve"> ADDIN EN.CITE.DATA </w:instrText>
      </w:r>
      <w:r w:rsidRPr="00FE2863">
        <w:rPr>
          <w:color w:val="FFFFFF" w:themeColor="background1"/>
        </w:rPr>
      </w:r>
      <w:r w:rsidRPr="00FE2863">
        <w:rPr>
          <w:color w:val="FFFFFF" w:themeColor="background1"/>
        </w:rPr>
        <w:fldChar w:fldCharType="end"/>
      </w:r>
      <w:r w:rsidRPr="00FE2863">
        <w:rPr>
          <w:color w:val="FFFFFF" w:themeColor="background1"/>
        </w:rPr>
        <w:fldChar w:fldCharType="begin">
          <w:fldData xml:space="preserve">MjIyNWUtZjkyZi00Yjc5LWIwOGUtM2E3NGNlNTFkYTA0JmFtcDtzaWQ9NzVkNTk4Nzk4MmJkYzI0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==
</w:fldData>
        </w:fldChar>
      </w:r>
      <w:r w:rsidRPr="00FE2863">
        <w:rPr>
          <w:color w:val="FFFFFF" w:themeColor="background1"/>
        </w:rPr>
        <w:instrText xml:space="preserve"> ADDIN EN.CITE.DATA </w:instrText>
      </w:r>
      <w:r w:rsidRPr="00FE2863">
        <w:rPr>
          <w:color w:val="FFFFFF" w:themeColor="background1"/>
        </w:rPr>
      </w:r>
      <w:r w:rsidRPr="00FE2863">
        <w:rPr>
          <w:color w:val="FFFFFF" w:themeColor="background1"/>
        </w:rPr>
        <w:fldChar w:fldCharType="end"/>
      </w:r>
      <w:r w:rsidRPr="00FE2863">
        <w:rPr>
          <w:color w:val="FFFFFF" w:themeColor="background1"/>
        </w:rPr>
        <w:fldChar w:fldCharType="begin">
          <w:fldData xml:space="preserve">aW1tdW5lIHJlc3BvbnNlPC9rZXl3b3JkPjxrZXl3b3JkPnByaW9yaXR5IGpvdXJuYWw8L2tleXdv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==
</w:fldData>
        </w:fldChar>
      </w:r>
      <w:r w:rsidRPr="00FE2863">
        <w:rPr>
          <w:color w:val="FFFFFF" w:themeColor="background1"/>
        </w:rPr>
        <w:instrText xml:space="preserve"> ADDIN EN.CITE.DATA </w:instrText>
      </w:r>
      <w:r w:rsidRPr="00FE2863">
        <w:rPr>
          <w:color w:val="FFFFFF" w:themeColor="background1"/>
        </w:rPr>
      </w:r>
      <w:r w:rsidRPr="00FE2863">
        <w:rPr>
          <w:color w:val="FFFFFF" w:themeColor="background1"/>
        </w:rPr>
        <w:fldChar w:fldCharType="end"/>
      </w:r>
      <w:r w:rsidRPr="00FE2863">
        <w:rPr>
          <w:color w:val="FFFFFF" w:themeColor="background1"/>
        </w:rPr>
        <w:fldChar w:fldCharType="begin">
          <w:fldData xml:space="preserve">MTF3LVIxajd2ZzRhVTdYVmZqUTY0cENQbUp2YUFJQ3U3SGdJLXVIYUd0aWMwZEJRNmRSdUJUSjBO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==
</w:fldData>
        </w:fldChar>
      </w:r>
      <w:r w:rsidRPr="00FE2863">
        <w:rPr>
          <w:color w:val="FFFFFF" w:themeColor="background1"/>
        </w:rPr>
        <w:instrText xml:space="preserve"> ADDIN EN.CITE.DATA </w:instrText>
      </w:r>
      <w:r w:rsidRPr="00FE2863">
        <w:rPr>
          <w:color w:val="FFFFFF" w:themeColor="background1"/>
        </w:rPr>
      </w:r>
      <w:r w:rsidRPr="00FE2863">
        <w:rPr>
          <w:color w:val="FFFFFF" w:themeColor="background1"/>
        </w:rPr>
        <w:fldChar w:fldCharType="end"/>
      </w:r>
      <w:r w:rsidRPr="00FE2863">
        <w:rPr>
          <w:color w:val="FFFFFF" w:themeColor="background1"/>
        </w:rPr>
        <w:fldChar w:fldCharType="begin">
          <w:fldData xml:space="preserve">dGggUGVvcGxlJmFtcDsjMDM5O3MgSG9zcGl0YWwsIFNjaG9vbCBvZiBNZWRpY2luZSwgU2hhbmdo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==
</w:fldData>
        </w:fldChar>
      </w:r>
      <w:r w:rsidRPr="00FE2863">
        <w:rPr>
          <w:color w:val="FFFFFF" w:themeColor="background1"/>
        </w:rPr>
        <w:instrText xml:space="preserve"> ADDIN EN.CITE.DATA </w:instrText>
      </w:r>
      <w:r w:rsidRPr="00FE2863">
        <w:rPr>
          <w:color w:val="FFFFFF" w:themeColor="background1"/>
        </w:rPr>
      </w:r>
      <w:r w:rsidRPr="00FE2863">
        <w:rPr>
          <w:color w:val="FFFFFF" w:themeColor="background1"/>
        </w:rPr>
        <w:fldChar w:fldCharType="end"/>
      </w:r>
      <w:r w:rsidRPr="00FE2863">
        <w:rPr>
          <w:color w:val="FFFFFF" w:themeColor="background1"/>
        </w:rPr>
        <w:fldChar w:fldCharType="begin">
          <w:fldData xml:space="preserve">MjA4QkU0OU9vYW45a2toV19FcmN5N0RtM1pMXzlDZjNxZktBYzQ4NXlzZ0FBQXVFd2dnTGRCZ2tx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==
</w:fldData>
        </w:fldChar>
      </w:r>
      <w:r w:rsidRPr="00FE2863">
        <w:rPr>
          <w:color w:val="FFFFFF" w:themeColor="background1"/>
        </w:rPr>
        <w:instrText xml:space="preserve"> ADDIN EN.CITE.DATA </w:instrText>
      </w:r>
      <w:r w:rsidRPr="00FE2863">
        <w:rPr>
          <w:color w:val="FFFFFF" w:themeColor="background1"/>
        </w:rPr>
      </w:r>
      <w:r w:rsidRPr="00FE2863">
        <w:rPr>
          <w:color w:val="FFFFFF" w:themeColor="background1"/>
        </w:rPr>
        <w:fldChar w:fldCharType="end"/>
      </w:r>
      <w:r w:rsidRPr="00FE2863">
        <w:rPr>
          <w:color w:val="FFFFFF" w:themeColor="background1"/>
        </w:rPr>
        <w:fldChar w:fldCharType="begin">
          <w:fldData xml:space="preserve">czEyMDMxLTAxOS0wMTMwMy0xPC9lbGVjdHJvbmljLXJlc291cmNlLW51bT48L3JlY29yZD48L0Np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==
</w:fldData>
        </w:fldChar>
      </w:r>
      <w:r w:rsidRPr="00FE2863">
        <w:rPr>
          <w:color w:val="FFFFFF" w:themeColor="background1"/>
        </w:rPr>
        <w:instrText xml:space="preserve"> ADDIN EN.CITE.DATA </w:instrText>
      </w:r>
      <w:r w:rsidRPr="00FE2863">
        <w:rPr>
          <w:color w:val="FFFFFF" w:themeColor="background1"/>
        </w:rPr>
      </w:r>
      <w:r w:rsidRPr="00FE2863">
        <w:rPr>
          <w:color w:val="FFFFFF" w:themeColor="background1"/>
        </w:rPr>
        <w:fldChar w:fldCharType="end"/>
      </w:r>
      <w:r w:rsidRPr="00FE2863">
        <w:rPr>
          <w:color w:val="FFFFFF" w:themeColor="background1"/>
        </w:rPr>
      </w:r>
      <w:r w:rsidRPr="00FE2863">
        <w:rPr>
          <w:color w:val="FFFFFF" w:themeColor="background1"/>
        </w:rPr>
        <w:fldChar w:fldCharType="separate"/>
      </w:r>
      <w:r w:rsidRPr="00FE2863">
        <w:rPr>
          <w:noProof/>
          <w:color w:val="FFFFFF" w:themeColor="background1"/>
        </w:rPr>
        <w:t>[1-242]</w:t>
      </w:r>
      <w:r w:rsidRPr="00FE2863">
        <w:rPr>
          <w:color w:val="FFFFFF" w:themeColor="background1"/>
        </w:rPr>
        <w:fldChar w:fldCharType="end"/>
      </w:r>
      <w:r w:rsidR="00917D65" w:rsidRPr="00FE2863">
        <w:rPr>
          <w:color w:val="FFFFFF" w:themeColor="background1"/>
        </w:rPr>
        <w:t xml:space="preserve"> </w:t>
      </w:r>
      <w:r w:rsidR="00917D65">
        <w:rPr>
          <w:color w:val="FFFFFF" w:themeColor="background1"/>
        </w:rPr>
        <w:fldChar w:fldCharType="begin">
          <w:fldData xml:space="preserve">ZGV4bWVkZXRvbWlkaW5lL2R0IFtEcnVnIFRoZXJhcHldPC9rZXl3b3JkPjxrZXl3b3JkPmRleG1l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</w:fldData>
        </w:fldChar>
      </w:r>
      <w:r w:rsidR="00917D65">
        <w:rPr>
          <w:color w:val="FFFFFF" w:themeColor="background1"/>
        </w:rPr>
        <w:instrText xml:space="preserve"> ADDIN EN.CITE </w:instrText>
      </w:r>
      <w:r w:rsidR="00917D65">
        <w:rPr>
          <w:color w:val="FFFFFF" w:themeColor="background1"/>
        </w:rPr>
        <w:fldChar w:fldCharType="begin">
          <w:fldData xml:space="preserve">PEVuZE5vdGU+PENpdGU+PEF1dGhvcj5BbGRlbWlyIMWeZW5zb3k8L0F1dGhvcj48WWVhcj4yMDIw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==
</w:fldData>
        </w:fldChar>
      </w:r>
      <w:r w:rsidR="00917D65">
        <w:rPr>
          <w:color w:val="FFFFFF" w:themeColor="background1"/>
        </w:rPr>
        <w:instrText xml:space="preserve"> ADDIN EN.CITE.DATA </w:instrText>
      </w:r>
      <w:r w:rsidR="00917D65">
        <w:rPr>
          <w:color w:val="FFFFFF" w:themeColor="background1"/>
        </w:rPr>
      </w:r>
      <w:r w:rsidR="00917D65">
        <w:rPr>
          <w:color w:val="FFFFFF" w:themeColor="background1"/>
        </w:rPr>
        <w:fldChar w:fldCharType="end"/>
      </w:r>
      <w:r w:rsidR="00917D65">
        <w:rPr>
          <w:color w:val="FFFFFF" w:themeColor="background1"/>
        </w:rPr>
        <w:fldChar w:fldCharType="begin">
          <w:fldData xml:space="preserve">aG9yPlBla21leiwgTS48L2F1dGhvcj48YXV0aG9yPlVsYcWfLCBPLjwvYXV0aG9yPjxhdXRob3I+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==
</w:fldData>
        </w:fldChar>
      </w:r>
      <w:r w:rsidR="00917D65">
        <w:rPr>
          <w:color w:val="FFFFFF" w:themeColor="background1"/>
        </w:rPr>
        <w:instrText xml:space="preserve"> ADDIN EN.CITE.DATA </w:instrText>
      </w:r>
      <w:r w:rsidR="00917D65">
        <w:rPr>
          <w:color w:val="FFFFFF" w:themeColor="background1"/>
        </w:rPr>
      </w:r>
      <w:r w:rsidR="00917D65">
        <w:rPr>
          <w:color w:val="FFFFFF" w:themeColor="background1"/>
        </w:rPr>
        <w:fldChar w:fldCharType="end"/>
      </w:r>
      <w:r w:rsidR="00917D65">
        <w:rPr>
          <w:color w:val="FFFFFF" w:themeColor="background1"/>
        </w:rPr>
        <w:fldChar w:fldCharType="begin">
          <w:fldData xml:space="preserve">cHBydHowOWE5cHhzdm9lOXIwcHY5c3dxcDJleHBzZWR2czV2IiB0aW1lc3RhbXA9IjE2NzA4NDYw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==
</w:fldData>
        </w:fldChar>
      </w:r>
      <w:r w:rsidR="00917D65">
        <w:rPr>
          <w:color w:val="FFFFFF" w:themeColor="background1"/>
        </w:rPr>
        <w:instrText xml:space="preserve"> ADDIN EN.CITE.DATA </w:instrText>
      </w:r>
      <w:r w:rsidR="00917D65">
        <w:rPr>
          <w:color w:val="FFFFFF" w:themeColor="background1"/>
        </w:rPr>
      </w:r>
      <w:r w:rsidR="00917D65">
        <w:rPr>
          <w:color w:val="FFFFFF" w:themeColor="background1"/>
        </w:rPr>
        <w:fldChar w:fldCharType="end"/>
      </w:r>
      <w:r w:rsidR="00917D65">
        <w:rPr>
          <w:color w:val="FFFFFF" w:themeColor="background1"/>
        </w:rPr>
        <w:fldChar w:fldCharType="begin">
          <w:fldData xml:space="preserve">bCBEaXNlYXNlcyAmYW1wOyBTaGFhbnhpIEVuZ2luZWVyaW5nIFJlc2VhcmNoLCBEZXBhcnRtZW50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==
</w:fldData>
        </w:fldChar>
      </w:r>
      <w:r w:rsidR="00917D65">
        <w:rPr>
          <w:color w:val="FFFFFF" w:themeColor="background1"/>
        </w:rPr>
        <w:instrText xml:space="preserve"> ADDIN EN.CITE.DATA </w:instrText>
      </w:r>
      <w:r w:rsidR="00917D65">
        <w:rPr>
          <w:color w:val="FFFFFF" w:themeColor="background1"/>
        </w:rPr>
      </w:r>
      <w:r w:rsidR="00917D65">
        <w:rPr>
          <w:color w:val="FFFFFF" w:themeColor="background1"/>
        </w:rPr>
        <w:fldChar w:fldCharType="end"/>
      </w:r>
      <w:r w:rsidR="00917D65">
        <w:rPr>
          <w:color w:val="FFFFFF" w:themeColor="background1"/>
        </w:rPr>
        <w:fldChar w:fldCharType="begin">
          <w:fldData xml:space="preserve">dHkgdG8gQW54aWV0eS1MaWtlIEJlaGF2aW91ciBFdm9rZWQgYnkgQ2hyb25pYyBWYXJpYWJsZSBT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==
</w:fldData>
        </w:fldChar>
      </w:r>
      <w:r w:rsidR="00917D65">
        <w:rPr>
          <w:color w:val="FFFFFF" w:themeColor="background1"/>
        </w:rPr>
        <w:instrText xml:space="preserve"> ADDIN EN.CITE.DATA </w:instrText>
      </w:r>
      <w:r w:rsidR="00917D65">
        <w:rPr>
          <w:color w:val="FFFFFF" w:themeColor="background1"/>
        </w:rPr>
      </w:r>
      <w:r w:rsidR="00917D65">
        <w:rPr>
          <w:color w:val="FFFFFF" w:themeColor="background1"/>
        </w:rPr>
        <w:fldChar w:fldCharType="end"/>
      </w:r>
      <w:r w:rsidR="00917D65">
        <w:rPr>
          <w:color w:val="FFFFFF" w:themeColor="background1"/>
        </w:rPr>
        <w:fldChar w:fldCharType="begin">
          <w:fldData xml:space="preserve">b3I+PGF1dGhvcj5SYXBlciwgSi48L2F1dGhvcj48L2F1dGhvcnM+PC9jb250cmlidXRvcnM+PGF1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==
</w:fldData>
        </w:fldChar>
      </w:r>
      <w:r w:rsidR="00917D65">
        <w:rPr>
          <w:color w:val="FFFFFF" w:themeColor="background1"/>
        </w:rPr>
        <w:instrText xml:space="preserve"> ADDIN EN.CITE.DATA </w:instrText>
      </w:r>
      <w:r w:rsidR="00917D65">
        <w:rPr>
          <w:color w:val="FFFFFF" w:themeColor="background1"/>
        </w:rPr>
      </w:r>
      <w:r w:rsidR="00917D65">
        <w:rPr>
          <w:color w:val="FFFFFF" w:themeColor="background1"/>
        </w:rPr>
        <w:fldChar w:fldCharType="end"/>
      </w:r>
      <w:r w:rsidR="00917D65">
        <w:rPr>
          <w:color w:val="FFFFFF" w:themeColor="background1"/>
        </w:rPr>
        <w:fldChar w:fldCharType="begin">
          <w:fldData xml:space="preserve">bCB0aXNzdWU8L2tleXdvcmQ+PGtleXdvcmQ+YXJ0ZXJpYWwgZ2FzPC9rZXl3b3JkPjxrZXl3b3Jk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==
</w:fldData>
        </w:fldChar>
      </w:r>
      <w:r w:rsidR="00917D65">
        <w:rPr>
          <w:color w:val="FFFFFF" w:themeColor="background1"/>
        </w:rPr>
        <w:instrText xml:space="preserve"> ADDIN EN.CITE.DATA </w:instrText>
      </w:r>
      <w:r w:rsidR="00917D65">
        <w:rPr>
          <w:color w:val="FFFFFF" w:themeColor="background1"/>
        </w:rPr>
      </w:r>
      <w:r w:rsidR="00917D65">
        <w:rPr>
          <w:color w:val="FFFFFF" w:themeColor="background1"/>
        </w:rPr>
        <w:fldChar w:fldCharType="end"/>
      </w:r>
      <w:r w:rsidR="00917D65">
        <w:rPr>
          <w:color w:val="FFFFFF" w:themeColor="background1"/>
        </w:rPr>
        <w:fldChar w:fldCharType="begin">
          <w:fldData xml:space="preserve">ZGV4bWVkZXRvbWlkaW5lL2R0IFtEcnVnIFRoZXJhcHldPC9rZXl3b3JkPjxrZXl3b3JkPmRleG1l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</w:fldData>
        </w:fldChar>
      </w:r>
      <w:r w:rsidR="00917D65">
        <w:rPr>
          <w:color w:val="FFFFFF" w:themeColor="background1"/>
        </w:rPr>
        <w:instrText xml:space="preserve"> ADDIN EN.CITE.DATA </w:instrText>
      </w:r>
      <w:r w:rsidR="00917D65">
        <w:rPr>
          <w:color w:val="FFFFFF" w:themeColor="background1"/>
        </w:rPr>
      </w:r>
      <w:r w:rsidR="00917D65">
        <w:rPr>
          <w:color w:val="FFFFFF" w:themeColor="background1"/>
        </w:rPr>
        <w:fldChar w:fldCharType="end"/>
      </w:r>
      <w:r w:rsidR="00917D65">
        <w:rPr>
          <w:color w:val="FFFFFF" w:themeColor="background1"/>
        </w:rPr>
      </w:r>
      <w:r w:rsidR="00917D65">
        <w:rPr>
          <w:color w:val="FFFFFF" w:themeColor="background1"/>
        </w:rPr>
        <w:fldChar w:fldCharType="separate"/>
      </w:r>
      <w:r w:rsidR="00917D65">
        <w:rPr>
          <w:noProof/>
          <w:color w:val="FFFFFF" w:themeColor="background1"/>
        </w:rPr>
        <w:t>[243-324]</w:t>
      </w:r>
      <w:r w:rsidR="00917D65">
        <w:rPr>
          <w:color w:val="FFFFFF" w:themeColor="background1"/>
        </w:rPr>
        <w:fldChar w:fldCharType="end"/>
      </w:r>
    </w:p>
    <w:p w14:paraId="26369D91" w14:textId="51B6F81D" w:rsidR="00917D65" w:rsidRPr="00917D65" w:rsidRDefault="00917D65" w:rsidP="00917D65">
      <w:pPr>
        <w:pStyle w:val="EndNoteBibliography"/>
        <w:spacing w:after="0"/>
        <w:ind w:left="720" w:hanging="720"/>
      </w:pPr>
      <w:bookmarkStart w:id="0" w:name="_GoBack"/>
      <w:r w:rsidRPr="00917D65">
        <w:t>1.</w:t>
      </w:r>
      <w:r w:rsidRPr="00917D65">
        <w:tab/>
        <w:t xml:space="preserve">Almenrader, N., et al., </w:t>
      </w:r>
      <w:r w:rsidRPr="00917D65">
        <w:rPr>
          <w:i/>
        </w:rPr>
        <w:t>Effects of sevoflurane and clonidine on acid base status and long-term emotional and cognitive outcomes in spontaneously breathing rat pups.</w:t>
      </w:r>
      <w:r w:rsidRPr="00917D65">
        <w:t xml:space="preserve"> PLoS ONE, 2017(e0173969).</w:t>
      </w:r>
    </w:p>
    <w:p w14:paraId="7AEB83B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.</w:t>
      </w:r>
      <w:r w:rsidRPr="00917D65">
        <w:tab/>
        <w:t xml:space="preserve">Alvarado, M.C., K.L. Murphy, and M.G. Baxter, </w:t>
      </w:r>
      <w:r w:rsidRPr="00917D65">
        <w:rPr>
          <w:i/>
        </w:rPr>
        <w:t>Visual recognition memory is impaired in rhesus monkeys repeatedly exposed to sevoflurane in infancy.</w:t>
      </w:r>
      <w:r w:rsidRPr="00917D65">
        <w:t xml:space="preserve"> Br J Anaesth, 2017. </w:t>
      </w:r>
      <w:r w:rsidRPr="00917D65">
        <w:rPr>
          <w:b/>
        </w:rPr>
        <w:t>119</w:t>
      </w:r>
      <w:r w:rsidRPr="00917D65">
        <w:t>(3): p. 517-523.</w:t>
      </w:r>
    </w:p>
    <w:p w14:paraId="74CD960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.</w:t>
      </w:r>
      <w:r w:rsidRPr="00917D65">
        <w:tab/>
        <w:t xml:space="preserve">Bercker, S., et al., </w:t>
      </w:r>
      <w:r w:rsidRPr="00917D65">
        <w:rPr>
          <w:i/>
        </w:rPr>
        <w:t>Neurodegeneration in Newborn Rats Following Propofol and Sevoflurane Anesthesia.</w:t>
      </w:r>
      <w:r w:rsidRPr="00917D65">
        <w:t xml:space="preserve"> Neurotoxicity Research, 2009(2): p. 140-147.</w:t>
      </w:r>
    </w:p>
    <w:p w14:paraId="6A8B264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4.</w:t>
      </w:r>
      <w:r w:rsidRPr="00917D65">
        <w:tab/>
        <w:t xml:space="preserve">Bi, C., et al., </w:t>
      </w:r>
      <w:r w:rsidRPr="00917D65">
        <w:rPr>
          <w:i/>
        </w:rPr>
        <w:t>Sevoflurane induces neurotoxicity in the developing rat hippocampus by upregulating connexin 43 via the JNK/c-Jun/AP-1 pathway.</w:t>
      </w:r>
      <w:r w:rsidRPr="00917D65">
        <w:t xml:space="preserve"> Biomed Pharmacother, 2018. </w:t>
      </w:r>
      <w:r w:rsidRPr="00917D65">
        <w:rPr>
          <w:b/>
        </w:rPr>
        <w:t>108</w:t>
      </w:r>
      <w:r w:rsidRPr="00917D65">
        <w:t>: p. 1469-1476.</w:t>
      </w:r>
    </w:p>
    <w:p w14:paraId="7C193B4B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5.</w:t>
      </w:r>
      <w:r w:rsidRPr="00917D65">
        <w:tab/>
        <w:t xml:space="preserve">Brambrink, A.M., et al., </w:t>
      </w:r>
      <w:r w:rsidRPr="00917D65">
        <w:rPr>
          <w:i/>
        </w:rPr>
        <w:t>Isoflurane-induced apoptosis of oligodendrocytes in the neonatal primate brain.</w:t>
      </w:r>
      <w:r w:rsidRPr="00917D65">
        <w:t xml:space="preserve"> Annals of Neurology, 2012. </w:t>
      </w:r>
      <w:r w:rsidRPr="00917D65">
        <w:rPr>
          <w:b/>
        </w:rPr>
        <w:t>72</w:t>
      </w:r>
      <w:r w:rsidRPr="00917D65">
        <w:t>(4): p. 525-535.</w:t>
      </w:r>
    </w:p>
    <w:p w14:paraId="09B297E4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6.</w:t>
      </w:r>
      <w:r w:rsidRPr="00917D65">
        <w:tab/>
        <w:t xml:space="preserve">Brambrink, A.M., et al., </w:t>
      </w:r>
      <w:r w:rsidRPr="00917D65">
        <w:rPr>
          <w:i/>
        </w:rPr>
        <w:t>Isoflurane-induced neuroapoptosis in the neonatal rhesus macaque brain.</w:t>
      </w:r>
      <w:r w:rsidRPr="00917D65">
        <w:t xml:space="preserve"> Anesthesiology, 2010. </w:t>
      </w:r>
      <w:r w:rsidRPr="00917D65">
        <w:rPr>
          <w:b/>
        </w:rPr>
        <w:t>112</w:t>
      </w:r>
      <w:r w:rsidRPr="00917D65">
        <w:t>(4): p. 834-841.</w:t>
      </w:r>
    </w:p>
    <w:p w14:paraId="0FACD82D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7.</w:t>
      </w:r>
      <w:r w:rsidRPr="00917D65">
        <w:tab/>
        <w:t xml:space="preserve">Briner, A., et al., </w:t>
      </w:r>
      <w:r w:rsidRPr="00917D65">
        <w:rPr>
          <w:i/>
        </w:rPr>
        <w:t>Volatile anesthetics rapidly increase dendritic spine density in the rat medial prefrontal cortex during synaptogenesis.</w:t>
      </w:r>
      <w:r w:rsidRPr="00917D65">
        <w:t xml:space="preserve"> Anesthesiology, 2010. </w:t>
      </w:r>
      <w:r w:rsidRPr="00917D65">
        <w:rPr>
          <w:b/>
        </w:rPr>
        <w:t>112</w:t>
      </w:r>
      <w:r w:rsidRPr="00917D65">
        <w:t>(3): p. 546-556.</w:t>
      </w:r>
    </w:p>
    <w:p w14:paraId="755B672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8.</w:t>
      </w:r>
      <w:r w:rsidRPr="00917D65">
        <w:tab/>
        <w:t xml:space="preserve">Burks, S.M., et al., </w:t>
      </w:r>
      <w:r w:rsidRPr="00917D65">
        <w:rPr>
          <w:i/>
        </w:rPr>
        <w:t>Regions of the basal ganglia and primary olfactory system are most sensitive to neurodegeneration after extended sevoflurane anesthesia in the perinatal rat.</w:t>
      </w:r>
      <w:r w:rsidRPr="00917D65">
        <w:t xml:space="preserve"> Neurotoxicology and Teratology, 2020. </w:t>
      </w:r>
      <w:r w:rsidRPr="00917D65">
        <w:rPr>
          <w:b/>
        </w:rPr>
        <w:t>80</w:t>
      </w:r>
      <w:r w:rsidRPr="00917D65">
        <w:t>.</w:t>
      </w:r>
    </w:p>
    <w:p w14:paraId="57E06E7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9.</w:t>
      </w:r>
      <w:r w:rsidRPr="00917D65">
        <w:tab/>
        <w:t xml:space="preserve">Cao, W., et al., </w:t>
      </w:r>
      <w:r w:rsidRPr="00917D65">
        <w:rPr>
          <w:i/>
        </w:rPr>
        <w:t>Roles of aldosterone and oxytocin in abnormalities caused by sevoflurane anesthesia in neonatal rats.</w:t>
      </w:r>
      <w:r w:rsidRPr="00917D65">
        <w:t xml:space="preserve"> Anesthesiology, 2012(4): p. 791-800.</w:t>
      </w:r>
    </w:p>
    <w:p w14:paraId="21B2D2CC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0.</w:t>
      </w:r>
      <w:r w:rsidRPr="00917D65">
        <w:tab/>
        <w:t xml:space="preserve">Chen, C., et al., </w:t>
      </w:r>
      <w:r w:rsidRPr="00917D65">
        <w:rPr>
          <w:i/>
        </w:rPr>
        <w:t>Low-dose sevoflurane promotes hippocampal neurogenesis and facilitates the development of dentate gyrus-dependent learning in neonatal rats.</w:t>
      </w:r>
      <w:r w:rsidRPr="00917D65">
        <w:t xml:space="preserve"> ASN Neuro, 2015. </w:t>
      </w:r>
      <w:r w:rsidRPr="00917D65">
        <w:rPr>
          <w:b/>
        </w:rPr>
        <w:t>7</w:t>
      </w:r>
      <w:r w:rsidRPr="00917D65">
        <w:t>(2).</w:t>
      </w:r>
    </w:p>
    <w:p w14:paraId="5A5CE25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1.</w:t>
      </w:r>
      <w:r w:rsidRPr="00917D65">
        <w:tab/>
        <w:t xml:space="preserve">Chen, X., et al., </w:t>
      </w:r>
      <w:r w:rsidRPr="00917D65">
        <w:rPr>
          <w:i/>
        </w:rPr>
        <w:t>Neonatal Exposure to Low-Dose (1.2%) Sevoflurane Increases Rats&amp;amp;#039; Hippocampal Neurogenesis and Synaptic Plasticity in Later Life.</w:t>
      </w:r>
      <w:r w:rsidRPr="00917D65">
        <w:t xml:space="preserve"> Neurotoxicity Research, 2018(2): p. 188-197.</w:t>
      </w:r>
    </w:p>
    <w:p w14:paraId="279E15CD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2.</w:t>
      </w:r>
      <w:r w:rsidRPr="00917D65">
        <w:tab/>
        <w:t xml:space="preserve">Chen, Y., et al., </w:t>
      </w:r>
      <w:r w:rsidRPr="00917D65">
        <w:rPr>
          <w:i/>
        </w:rPr>
        <w:t>PDE-7 Inhibitor BRL-50481 Reduces Neurodegeneration and Long-Term Memory Deficits in Mice following Sevoflurane Exposure.</w:t>
      </w:r>
      <w:r w:rsidRPr="00917D65">
        <w:t xml:space="preserve"> ACS Chemical Neuroscience, 2020. </w:t>
      </w:r>
      <w:r w:rsidRPr="00917D65">
        <w:rPr>
          <w:b/>
        </w:rPr>
        <w:t>11</w:t>
      </w:r>
      <w:r w:rsidRPr="00917D65">
        <w:t>(9): p. 1353-1358.</w:t>
      </w:r>
    </w:p>
    <w:p w14:paraId="66EC0782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3.</w:t>
      </w:r>
      <w:r w:rsidRPr="00917D65">
        <w:tab/>
        <w:t xml:space="preserve">Chinn, G.A., et al., </w:t>
      </w:r>
      <w:r w:rsidRPr="00917D65">
        <w:rPr>
          <w:i/>
        </w:rPr>
        <w:t>Voluntary Exercise Rescues the Spatial Memory Deficit Associated With Early Life Isoflurane Exposure in Male Rats.</w:t>
      </w:r>
      <w:r w:rsidRPr="00917D65">
        <w:t xml:space="preserve"> Anesth Analg, 2019. </w:t>
      </w:r>
      <w:r w:rsidRPr="00917D65">
        <w:rPr>
          <w:b/>
        </w:rPr>
        <w:t>129</w:t>
      </w:r>
      <w:r w:rsidRPr="00917D65">
        <w:t>(5): p. 1365-1373.</w:t>
      </w:r>
    </w:p>
    <w:p w14:paraId="0E5E418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4.</w:t>
      </w:r>
      <w:r w:rsidRPr="00917D65">
        <w:tab/>
        <w:t xml:space="preserve">Chung, W., et al., </w:t>
      </w:r>
      <w:r w:rsidRPr="00917D65">
        <w:rPr>
          <w:i/>
        </w:rPr>
        <w:t>Sevoflurane exposure during the neonatal period induces long-term memory impairment but not autism-like behaviors.</w:t>
      </w:r>
      <w:r w:rsidRPr="00917D65">
        <w:t xml:space="preserve"> Paediatric Anaesthesia, 2015(10): p. 1033-1045.</w:t>
      </w:r>
    </w:p>
    <w:p w14:paraId="3912805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5.</w:t>
      </w:r>
      <w:r w:rsidRPr="00917D65">
        <w:tab/>
        <w:t xml:space="preserve">Coleman, K., et al., </w:t>
      </w:r>
      <w:r w:rsidRPr="00917D65">
        <w:rPr>
          <w:i/>
        </w:rPr>
        <w:t>Isoflurane Anesthesia Has Long-term Consequences on Motor and Behavioral Development in Infant Rhesus Macaques.</w:t>
      </w:r>
      <w:r w:rsidRPr="00917D65">
        <w:t xml:space="preserve"> Anesthesiology, 2017(1): p. 74-84.</w:t>
      </w:r>
    </w:p>
    <w:p w14:paraId="67341BBB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6.</w:t>
      </w:r>
      <w:r w:rsidRPr="00917D65">
        <w:tab/>
        <w:t xml:space="preserve">Dai, C.L., et al., </w:t>
      </w:r>
      <w:r w:rsidRPr="00917D65">
        <w:rPr>
          <w:i/>
        </w:rPr>
        <w:t>Neonatal Exposure to Anesthesia Leads to Cognitive Deficits in Old Age: Prevention with Intranasal Administration of Insulin in Mice.</w:t>
      </w:r>
      <w:r w:rsidRPr="00917D65">
        <w:t xml:space="preserve"> Neurotoxicity Research, 2020. </w:t>
      </w:r>
      <w:r w:rsidRPr="00917D65">
        <w:rPr>
          <w:b/>
        </w:rPr>
        <w:t>38</w:t>
      </w:r>
      <w:r w:rsidRPr="00917D65">
        <w:t>(2): p. 299-311.</w:t>
      </w:r>
    </w:p>
    <w:p w14:paraId="7360C11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7.</w:t>
      </w:r>
      <w:r w:rsidRPr="00917D65">
        <w:tab/>
        <w:t xml:space="preserve">Demirgan, S., et al., </w:t>
      </w:r>
      <w:r w:rsidRPr="00917D65">
        <w:rPr>
          <w:i/>
        </w:rPr>
        <w:t>Isoflurane exposure in infant rats acutely increases aquaporin 4 and does not cause neurocognitive impairment.</w:t>
      </w:r>
      <w:r w:rsidRPr="00917D65">
        <w:t xml:space="preserve"> Bosn J Basic Med Sci, 2019. </w:t>
      </w:r>
      <w:r w:rsidRPr="00917D65">
        <w:rPr>
          <w:b/>
        </w:rPr>
        <w:t>19</w:t>
      </w:r>
      <w:r w:rsidRPr="00917D65">
        <w:t>(3): p. 257-264.</w:t>
      </w:r>
    </w:p>
    <w:p w14:paraId="1C7129D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8.</w:t>
      </w:r>
      <w:r w:rsidRPr="00917D65">
        <w:tab/>
        <w:t xml:space="preserve">Deng, C.Q., et al., </w:t>
      </w:r>
      <w:r w:rsidRPr="00917D65">
        <w:rPr>
          <w:i/>
        </w:rPr>
        <w:t>Effects of neonatal isoflurane exposures at different interval time on cognitive behavior in adult rats. [Chinese].</w:t>
      </w:r>
      <w:r w:rsidRPr="00917D65">
        <w:t xml:space="preserve"> Medical Journal of Chinese People's Liberation Army, 2018. </w:t>
      </w:r>
      <w:r w:rsidRPr="00917D65">
        <w:rPr>
          <w:b/>
        </w:rPr>
        <w:t>43</w:t>
      </w:r>
      <w:r w:rsidRPr="00917D65">
        <w:t>(6): p. 465-471.</w:t>
      </w:r>
    </w:p>
    <w:p w14:paraId="26AC801E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9.</w:t>
      </w:r>
      <w:r w:rsidRPr="00917D65">
        <w:tab/>
        <w:t xml:space="preserve">Deng, M., et al., </w:t>
      </w:r>
      <w:r w:rsidRPr="00917D65">
        <w:rPr>
          <w:i/>
        </w:rPr>
        <w:t>Brain regional vulnerability to anaesthesia-induced neuroapoptosis shifts with age at exposure and extends into adulthood for some regions.</w:t>
      </w:r>
      <w:r w:rsidRPr="00917D65">
        <w:t xml:space="preserve"> Br J Anaesth, 2014. </w:t>
      </w:r>
      <w:r w:rsidRPr="00917D65">
        <w:rPr>
          <w:b/>
        </w:rPr>
        <w:t>113</w:t>
      </w:r>
      <w:r w:rsidRPr="00917D65">
        <w:t>(3): p. 443-51.</w:t>
      </w:r>
    </w:p>
    <w:p w14:paraId="74861D2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lastRenderedPageBreak/>
        <w:t>20.</w:t>
      </w:r>
      <w:r w:rsidRPr="00917D65">
        <w:tab/>
        <w:t xml:space="preserve">Dong, Y., et al., </w:t>
      </w:r>
      <w:r w:rsidRPr="00917D65">
        <w:rPr>
          <w:i/>
        </w:rPr>
        <w:t>Sevoflurane leads to learning and memory dysfunction via breaking the balance of tPA/PAI-1.</w:t>
      </w:r>
      <w:r w:rsidRPr="00917D65">
        <w:t xml:space="preserve"> Neurochemistry International, 2020. </w:t>
      </w:r>
      <w:r w:rsidRPr="00917D65">
        <w:rPr>
          <w:b/>
        </w:rPr>
        <w:t>139</w:t>
      </w:r>
      <w:r w:rsidRPr="00917D65">
        <w:t>.</w:t>
      </w:r>
    </w:p>
    <w:p w14:paraId="094DF4A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1.</w:t>
      </w:r>
      <w:r w:rsidRPr="00917D65">
        <w:tab/>
        <w:t xml:space="preserve">Dong, Y., et al., </w:t>
      </w:r>
      <w:r w:rsidRPr="00917D65">
        <w:rPr>
          <w:i/>
        </w:rPr>
        <w:t>Dexmedetomidine Attenuates Neurotoxicity in Developing Rats Induced by Sevoflurane through Upregulating BDNF-TrkB-CREB and Downregulating ProBDNF-P75NRT-RhoA Signaling Pathway.</w:t>
      </w:r>
      <w:r w:rsidRPr="00917D65">
        <w:t xml:space="preserve"> Mediators of Inflammation, 2020. </w:t>
      </w:r>
      <w:r w:rsidRPr="00917D65">
        <w:rPr>
          <w:b/>
        </w:rPr>
        <w:t>2020</w:t>
      </w:r>
      <w:r w:rsidRPr="00917D65">
        <w:t>.</w:t>
      </w:r>
    </w:p>
    <w:p w14:paraId="5382AA8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2.</w:t>
      </w:r>
      <w:r w:rsidRPr="00917D65">
        <w:tab/>
        <w:t xml:space="preserve">Drobish, J.K., et al., </w:t>
      </w:r>
      <w:r w:rsidRPr="00917D65">
        <w:rPr>
          <w:i/>
        </w:rPr>
        <w:t>Volatile anesthetics transiently disrupt neuronal development in neonatal rats.</w:t>
      </w:r>
      <w:r w:rsidRPr="00917D65">
        <w:t xml:space="preserve"> Toxicological Sciences, 2016. </w:t>
      </w:r>
      <w:r w:rsidRPr="00917D65">
        <w:rPr>
          <w:b/>
        </w:rPr>
        <w:t>154</w:t>
      </w:r>
      <w:r w:rsidRPr="00917D65">
        <w:t>(2): p. 309-319.</w:t>
      </w:r>
    </w:p>
    <w:p w14:paraId="4F052CD2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3.</w:t>
      </w:r>
      <w:r w:rsidRPr="00917D65">
        <w:tab/>
        <w:t xml:space="preserve">Dydyk, L. and M. Justyna, </w:t>
      </w:r>
      <w:r w:rsidRPr="00917D65">
        <w:rPr>
          <w:i/>
        </w:rPr>
        <w:t>[Effect of enflurane on the motor cortex synapses in rabbits during the developmental period. Electron-microscopic studies by the routine method and after impregnation with ZIO].</w:t>
      </w:r>
      <w:r w:rsidRPr="00917D65">
        <w:t xml:space="preserve"> Neuropatol Pol, 1981. </w:t>
      </w:r>
      <w:r w:rsidRPr="00917D65">
        <w:rPr>
          <w:b/>
        </w:rPr>
        <w:t>19</w:t>
      </w:r>
      <w:r w:rsidRPr="00917D65">
        <w:t>(2): p. 175-87.</w:t>
      </w:r>
    </w:p>
    <w:p w14:paraId="4533DDBF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4.</w:t>
      </w:r>
      <w:r w:rsidRPr="00917D65">
        <w:tab/>
        <w:t xml:space="preserve">Edwards, D.A., et al., </w:t>
      </w:r>
      <w:r w:rsidRPr="00917D65">
        <w:rPr>
          <w:i/>
        </w:rPr>
        <w:t>Bumetanide alleviates epileptogenic and neurotoxic effects of sevoflurane in neonatal rat brain.</w:t>
      </w:r>
      <w:r w:rsidRPr="00917D65">
        <w:t xml:space="preserve"> Anesthesiology, 2010(3): p. 567-575.</w:t>
      </w:r>
    </w:p>
    <w:p w14:paraId="42115D4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5.</w:t>
      </w:r>
      <w:r w:rsidRPr="00917D65">
        <w:tab/>
        <w:t xml:space="preserve">Fan, X.Y., G. Shi, and P. Zhao, </w:t>
      </w:r>
      <w:r w:rsidRPr="00917D65">
        <w:rPr>
          <w:i/>
        </w:rPr>
        <w:t>Neonatal Sevoflurane Exposure Impairs Learning and Memory by the Hypermethylation of Hippocampal Synaptic Genes.</w:t>
      </w:r>
      <w:r w:rsidRPr="00917D65">
        <w:t xml:space="preserve"> Molecular Neurobiology., 2020.</w:t>
      </w:r>
    </w:p>
    <w:p w14:paraId="20A700E6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6.</w:t>
      </w:r>
      <w:r w:rsidRPr="00917D65">
        <w:tab/>
        <w:t xml:space="preserve">Fang, H., et al., </w:t>
      </w:r>
      <w:r w:rsidRPr="00917D65">
        <w:rPr>
          <w:i/>
        </w:rPr>
        <w:t>Repeated inhalation of sevoflurane inhibits the information transmission of Purkinje cells and delays motor development via the GABAA receptor epsilon subunit in neonatal mice.</w:t>
      </w:r>
      <w:r w:rsidRPr="00917D65">
        <w:t xml:space="preserve"> Mol Med Rep, 2018(1): p. 1083-1092.</w:t>
      </w:r>
    </w:p>
    <w:p w14:paraId="36A360F4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7.</w:t>
      </w:r>
      <w:r w:rsidRPr="00917D65">
        <w:tab/>
        <w:t xml:space="preserve">Fang, X., et al., </w:t>
      </w:r>
      <w:r w:rsidRPr="00917D65">
        <w:rPr>
          <w:i/>
        </w:rPr>
        <w:t>Chikusetsu saponin IVa attenuates isoflurane-induced neurotoxicity and cognitive deficits via SIRT1/ERK1/2 in developmental rats.</w:t>
      </w:r>
      <w:r w:rsidRPr="00917D65">
        <w:t xml:space="preserve"> American Journal of Translational Research, 2017(9): p. 4288-4299.</w:t>
      </w:r>
    </w:p>
    <w:p w14:paraId="767F1C2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8.</w:t>
      </w:r>
      <w:r w:rsidRPr="00917D65">
        <w:tab/>
        <w:t xml:space="preserve">Fang, X., et al., </w:t>
      </w:r>
      <w:r w:rsidRPr="00917D65">
        <w:rPr>
          <w:i/>
        </w:rPr>
        <w:t>Overexpression cdc42 attenuates isoflurane-induced neurotoxicity in developmental brain of rats.</w:t>
      </w:r>
      <w:r w:rsidRPr="00917D65">
        <w:t xml:space="preserve"> Biochemical and Biophysical Research Communications, 2017(3): p. 719-725.</w:t>
      </w:r>
    </w:p>
    <w:p w14:paraId="584EDBB2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9.</w:t>
      </w:r>
      <w:r w:rsidRPr="00917D65">
        <w:tab/>
        <w:t xml:space="preserve">Feng, X., et al., </w:t>
      </w:r>
      <w:r w:rsidRPr="00917D65">
        <w:rPr>
          <w:i/>
        </w:rPr>
        <w:t>Single sevoflurane exposure decreases neuronal nitric oxide synthase levels in the hippocampus of developing rats.</w:t>
      </w:r>
      <w:r w:rsidRPr="00917D65">
        <w:t xml:space="preserve"> British Journal of Anaesthesia, 2012. </w:t>
      </w:r>
      <w:r w:rsidRPr="00917D65">
        <w:rPr>
          <w:b/>
        </w:rPr>
        <w:t>109</w:t>
      </w:r>
      <w:r w:rsidRPr="00917D65">
        <w:t>(2): p. 225-233.</w:t>
      </w:r>
    </w:p>
    <w:p w14:paraId="74AA822C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0.</w:t>
      </w:r>
      <w:r w:rsidRPr="00917D65">
        <w:tab/>
        <w:t xml:space="preserve">Fujimoto, S., et al., </w:t>
      </w:r>
      <w:r w:rsidRPr="00917D65">
        <w:rPr>
          <w:i/>
        </w:rPr>
        <w:t>Influence of neonatal sevoflurane exposure on nerve development-related microRNAs and behavior of rats.</w:t>
      </w:r>
      <w:r w:rsidRPr="00917D65">
        <w:t xml:space="preserve"> Biomedical Research (Japan), 2015(6): p. 347-355.</w:t>
      </w:r>
    </w:p>
    <w:p w14:paraId="466FF58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1.</w:t>
      </w:r>
      <w:r w:rsidRPr="00917D65">
        <w:tab/>
        <w:t xml:space="preserve">Gao, J., et al., </w:t>
      </w:r>
      <w:r w:rsidRPr="00917D65">
        <w:rPr>
          <w:i/>
        </w:rPr>
        <w:t>Mdivi-1 pretreatment mitigates isoflurane-induced cognitive deficits in developmental rats.</w:t>
      </w:r>
      <w:r w:rsidRPr="00917D65">
        <w:t xml:space="preserve"> American Journal of Translational Research, 2018(2): p. 432-443.</w:t>
      </w:r>
    </w:p>
    <w:p w14:paraId="7D13227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2.</w:t>
      </w:r>
      <w:r w:rsidRPr="00917D65">
        <w:tab/>
        <w:t xml:space="preserve">Gao, X., et al., </w:t>
      </w:r>
      <w:r w:rsidRPr="00917D65">
        <w:rPr>
          <w:i/>
        </w:rPr>
        <w:t>Sevoflurane enhanced the clearance of Abeta1-40 in hippocampus under surgery via up-regulating AQP-4 expression in astrocyte.</w:t>
      </w:r>
      <w:r w:rsidRPr="00917D65">
        <w:t xml:space="preserve"> Life Sciences, 2019: p. 143-151.</w:t>
      </w:r>
    </w:p>
    <w:p w14:paraId="5B1CF1F9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3.</w:t>
      </w:r>
      <w:r w:rsidRPr="00917D65">
        <w:tab/>
        <w:t xml:space="preserve">Gentry, K.R., et al., </w:t>
      </w:r>
      <w:r w:rsidRPr="00917D65">
        <w:rPr>
          <w:i/>
        </w:rPr>
        <w:t>Early developmental exposure to volatile anesthetics causes behavioral defects in Caenorhabditis elegans.</w:t>
      </w:r>
      <w:r w:rsidRPr="00917D65">
        <w:t xml:space="preserve"> Anesthesia and Analgesia, 2013(1): p. 185-189.</w:t>
      </w:r>
    </w:p>
    <w:p w14:paraId="2EAA832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4.</w:t>
      </w:r>
      <w:r w:rsidRPr="00917D65">
        <w:tab/>
        <w:t xml:space="preserve">Goyagi, T., </w:t>
      </w:r>
      <w:r w:rsidRPr="00917D65">
        <w:rPr>
          <w:i/>
        </w:rPr>
        <w:t>The additional oxygen as a carrier gas during long-duration sevoflurane exposure ameliorate the neuronal apoptosis and improve the long-term cognitive function in neonatal rats.</w:t>
      </w:r>
      <w:r w:rsidRPr="00917D65">
        <w:t xml:space="preserve"> Brain Res, 2018. </w:t>
      </w:r>
      <w:r w:rsidRPr="00917D65">
        <w:rPr>
          <w:b/>
        </w:rPr>
        <w:t>1678</w:t>
      </w:r>
      <w:r w:rsidRPr="00917D65">
        <w:t>: p. 220-230.</w:t>
      </w:r>
    </w:p>
    <w:p w14:paraId="7D8F10A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5.</w:t>
      </w:r>
      <w:r w:rsidRPr="00917D65">
        <w:tab/>
        <w:t xml:space="preserve">Han, X., et al., </w:t>
      </w:r>
      <w:r w:rsidRPr="00917D65">
        <w:rPr>
          <w:i/>
        </w:rPr>
        <w:t>Dexmedetomidine attenuates isoflurane-induced hippocampal neuroapoptosis through activation of Akt/Bad signaling pathways in neonatal rats. [Chinese].</w:t>
      </w:r>
      <w:r w:rsidRPr="00917D65">
        <w:t xml:space="preserve"> Chinese Pharmacological Bulletin, 2013. </w:t>
      </w:r>
      <w:r w:rsidRPr="00917D65">
        <w:rPr>
          <w:b/>
        </w:rPr>
        <w:t>29</w:t>
      </w:r>
      <w:r w:rsidRPr="00917D65">
        <w:t>(12): p. 1702-1706.</w:t>
      </w:r>
    </w:p>
    <w:p w14:paraId="5C63AA7E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6.</w:t>
      </w:r>
      <w:r w:rsidRPr="00917D65">
        <w:tab/>
        <w:t xml:space="preserve">Han, X., et al., </w:t>
      </w:r>
      <w:r w:rsidRPr="00917D65">
        <w:rPr>
          <w:i/>
        </w:rPr>
        <w:t>Calpain and JNK pathways participate in isoflurane - induced nucleus translocation of apoptosis-inducing factor in the brain of neonatal rats.</w:t>
      </w:r>
      <w:r w:rsidRPr="00917D65">
        <w:t xml:space="preserve"> Toxicol Lett, 2018. </w:t>
      </w:r>
      <w:r w:rsidRPr="00917D65">
        <w:rPr>
          <w:b/>
        </w:rPr>
        <w:t>285</w:t>
      </w:r>
      <w:r w:rsidRPr="00917D65">
        <w:t>: p. 60-73.</w:t>
      </w:r>
    </w:p>
    <w:p w14:paraId="23D5F7AE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7.</w:t>
      </w:r>
      <w:r w:rsidRPr="00917D65">
        <w:tab/>
        <w:t xml:space="preserve">Han, X., X. Zhang, and Z. Xue, </w:t>
      </w:r>
      <w:r w:rsidRPr="00917D65">
        <w:rPr>
          <w:i/>
        </w:rPr>
        <w:t>Sevoflurane induces long-term memory impairment and increases MeCP2 phosphorylation in developing mice.</w:t>
      </w:r>
      <w:r w:rsidRPr="00917D65">
        <w:t xml:space="preserve"> International Journal of Clinical and Experimental Medicine, 2017. </w:t>
      </w:r>
      <w:r w:rsidRPr="00917D65">
        <w:rPr>
          <w:b/>
        </w:rPr>
        <w:t>10</w:t>
      </w:r>
      <w:r w:rsidRPr="00917D65">
        <w:t>(2): p. 2897-2903.</w:t>
      </w:r>
    </w:p>
    <w:p w14:paraId="216CDBB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8.</w:t>
      </w:r>
      <w:r w:rsidRPr="00917D65">
        <w:tab/>
        <w:t xml:space="preserve">Hankenson, F.C., G.C. Braden-Weiss, and J.A. Blendy, </w:t>
      </w:r>
      <w:r w:rsidRPr="00917D65">
        <w:rPr>
          <w:i/>
        </w:rPr>
        <w:t>Behavioral and activity assessment of laboratory mice (Mus musculus) after tail biopsy under isoflurane anesthesia.</w:t>
      </w:r>
      <w:r w:rsidRPr="00917D65">
        <w:t xml:space="preserve"> Journal of the American Association for Laboratory Animal Science, 2011. </w:t>
      </w:r>
      <w:r w:rsidRPr="00917D65">
        <w:rPr>
          <w:b/>
        </w:rPr>
        <w:t>50</w:t>
      </w:r>
      <w:r w:rsidRPr="00917D65">
        <w:t>(5): p. 686-694.</w:t>
      </w:r>
    </w:p>
    <w:p w14:paraId="315AB933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9.</w:t>
      </w:r>
      <w:r w:rsidRPr="00917D65">
        <w:tab/>
        <w:t xml:space="preserve">Head, B.P., et al., </w:t>
      </w:r>
      <w:r w:rsidRPr="00917D65">
        <w:rPr>
          <w:i/>
        </w:rPr>
        <w:t>Iof p75 neurotrophin receptor attenuates isoflurane-mediated neuronal apoptosis in the neonatal central nervous system.</w:t>
      </w:r>
      <w:r w:rsidRPr="00917D65">
        <w:t xml:space="preserve"> Anesthesiology, 2009. </w:t>
      </w:r>
      <w:r w:rsidRPr="00917D65">
        <w:rPr>
          <w:b/>
        </w:rPr>
        <w:t>110</w:t>
      </w:r>
      <w:r w:rsidRPr="00917D65">
        <w:t>(4): p. 813-825.</w:t>
      </w:r>
    </w:p>
    <w:p w14:paraId="51E7BC06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40.</w:t>
      </w:r>
      <w:r w:rsidRPr="00917D65">
        <w:tab/>
        <w:t xml:space="preserve">Hu, X., et al., </w:t>
      </w:r>
      <w:r w:rsidRPr="00917D65">
        <w:rPr>
          <w:i/>
        </w:rPr>
        <w:t>Hydrogen sulfide attenuates isoflurane-induced neuroapoptosis and cognitive impairment in the developing rat brain.</w:t>
      </w:r>
      <w:r w:rsidRPr="00917D65">
        <w:t xml:space="preserve"> BMC Anesthesiol, 2017. </w:t>
      </w:r>
      <w:r w:rsidRPr="00917D65">
        <w:rPr>
          <w:b/>
        </w:rPr>
        <w:t>17</w:t>
      </w:r>
      <w:r w:rsidRPr="00917D65">
        <w:t>(1): p. 123.</w:t>
      </w:r>
    </w:p>
    <w:p w14:paraId="173D9FC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lastRenderedPageBreak/>
        <w:t>41.</w:t>
      </w:r>
      <w:r w:rsidRPr="00917D65">
        <w:tab/>
        <w:t xml:space="preserve">Huang, B.Y., et al., </w:t>
      </w:r>
      <w:r w:rsidRPr="00917D65">
        <w:rPr>
          <w:i/>
        </w:rPr>
        <w:t>Cell cycle activation contributes to isoflurane-induced neurotoxicity in the developing brain and the protective effect of CR8.</w:t>
      </w:r>
      <w:r w:rsidRPr="00917D65">
        <w:t xml:space="preserve"> CNS Neurosci Ther, 2019. </w:t>
      </w:r>
      <w:r w:rsidRPr="00917D65">
        <w:rPr>
          <w:b/>
        </w:rPr>
        <w:t>25</w:t>
      </w:r>
      <w:r w:rsidRPr="00917D65">
        <w:t>(5): p. 612-620.</w:t>
      </w:r>
    </w:p>
    <w:p w14:paraId="29E4B514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42.</w:t>
      </w:r>
      <w:r w:rsidRPr="00917D65">
        <w:tab/>
        <w:t xml:space="preserve">Huang, H., et al., </w:t>
      </w:r>
      <w:r w:rsidRPr="00917D65">
        <w:rPr>
          <w:i/>
        </w:rPr>
        <w:t>The Effects of Hesperidin on Neuronal Apoptosis and Cognitive Impairment in the Sevoflurane Anesthetized Rat are Mediated Through the PI3/Akt/PTEN and Nuclear Factor-κB (NF-κB) Signaling Pathways.</w:t>
      </w:r>
      <w:r w:rsidRPr="00917D65">
        <w:t xml:space="preserve"> Med Sci Monit, 2020. </w:t>
      </w:r>
      <w:r w:rsidRPr="00917D65">
        <w:rPr>
          <w:b/>
        </w:rPr>
        <w:t>26</w:t>
      </w:r>
      <w:r w:rsidRPr="00917D65">
        <w:t>: p. e920522.</w:t>
      </w:r>
    </w:p>
    <w:p w14:paraId="0E7EC60F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43.</w:t>
      </w:r>
      <w:r w:rsidRPr="00917D65">
        <w:tab/>
        <w:t xml:space="preserve">Huang, H., et al., </w:t>
      </w:r>
      <w:r w:rsidRPr="00917D65">
        <w:rPr>
          <w:i/>
        </w:rPr>
        <w:t>Repeated 2% sevoflurane administration in 7 and 60-day-old rats : Neurotoxicity and neurocognitive dysfunction.</w:t>
      </w:r>
      <w:r w:rsidRPr="00917D65">
        <w:t xml:space="preserve"> Anaesthesist, 2017(11): p. 850-857.</w:t>
      </w:r>
    </w:p>
    <w:p w14:paraId="2802F60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44.</w:t>
      </w:r>
      <w:r w:rsidRPr="00917D65">
        <w:tab/>
        <w:t xml:space="preserve">Huaqin, S.U.N., et al., </w:t>
      </w:r>
      <w:r w:rsidRPr="00917D65">
        <w:rPr>
          <w:i/>
        </w:rPr>
        <w:t>Key miRNAs associated with memory and learning disorder upon exposure to sevoflurane determined by RNA sequencing.</w:t>
      </w:r>
      <w:r w:rsidRPr="00917D65">
        <w:t xml:space="preserve"> Molecular Medicine Reports, 2020. </w:t>
      </w:r>
      <w:r w:rsidRPr="00917D65">
        <w:rPr>
          <w:b/>
        </w:rPr>
        <w:t>22</w:t>
      </w:r>
      <w:r w:rsidRPr="00917D65">
        <w:t>(2): p. 1567-1575.</w:t>
      </w:r>
    </w:p>
    <w:p w14:paraId="59731912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45.</w:t>
      </w:r>
      <w:r w:rsidRPr="00917D65">
        <w:tab/>
        <w:t xml:space="preserve">Istaphanous, G.K., et al., </w:t>
      </w:r>
      <w:r w:rsidRPr="00917D65">
        <w:rPr>
          <w:i/>
        </w:rPr>
        <w:t>Comparison of the neuroapoptotic properties of equipotent anesthetic concentrations of desflurane, isoflurane, or sevoflurane in neonatal mice.</w:t>
      </w:r>
      <w:r w:rsidRPr="00917D65">
        <w:t xml:space="preserve"> Anesthesiology, 2011. </w:t>
      </w:r>
      <w:r w:rsidRPr="00917D65">
        <w:rPr>
          <w:b/>
        </w:rPr>
        <w:t>114</w:t>
      </w:r>
      <w:r w:rsidRPr="00917D65">
        <w:t>(3): p. 578-587.</w:t>
      </w:r>
    </w:p>
    <w:p w14:paraId="2DC86852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46.</w:t>
      </w:r>
      <w:r w:rsidRPr="00917D65">
        <w:tab/>
        <w:t xml:space="preserve">Ji, M.H., et al., </w:t>
      </w:r>
      <w:r w:rsidRPr="00917D65">
        <w:rPr>
          <w:i/>
        </w:rPr>
        <w:t>Pre-administration of curcumin prevents neonatal sevoflurane exposure-induced neurobehavioral abnormalities in mice.</w:t>
      </w:r>
      <w:r w:rsidRPr="00917D65">
        <w:t xml:space="preserve"> NeuroToxicology, 2015: p. 155-164.</w:t>
      </w:r>
    </w:p>
    <w:p w14:paraId="2B9D880D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47.</w:t>
      </w:r>
      <w:r w:rsidRPr="00917D65">
        <w:tab/>
        <w:t xml:space="preserve">Ji, M.H., et al., </w:t>
      </w:r>
      <w:r w:rsidRPr="00917D65">
        <w:rPr>
          <w:i/>
        </w:rPr>
        <w:t>Environmental Enrichment Ameliorates Neonatal Sevoflurane Exposure-Induced Cognitive and Synaptic Plasticity Impairments.</w:t>
      </w:r>
      <w:r w:rsidRPr="00917D65">
        <w:t xml:space="preserve"> Journal of Molecular Neuroscience, 2015(3): p. 358-365.</w:t>
      </w:r>
    </w:p>
    <w:p w14:paraId="51C9F5B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48.</w:t>
      </w:r>
      <w:r w:rsidRPr="00917D65">
        <w:tab/>
        <w:t xml:space="preserve">Ji, M.H., et al., </w:t>
      </w:r>
      <w:r w:rsidRPr="00917D65">
        <w:rPr>
          <w:i/>
        </w:rPr>
        <w:t>Repeated Neonatal Sevoflurane Exposure-Induced Developmental Delays of Parvalbumin Interneurons and Cognitive Impairments Are Reversed by Environmental Enrichment.</w:t>
      </w:r>
      <w:r w:rsidRPr="00917D65">
        <w:t xml:space="preserve"> Molecular Neurobiology, 2017(5): p. 3759-3770.</w:t>
      </w:r>
    </w:p>
    <w:p w14:paraId="5BD7E42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49.</w:t>
      </w:r>
      <w:r w:rsidRPr="00917D65">
        <w:tab/>
        <w:t xml:space="preserve">Jia, M., et al., </w:t>
      </w:r>
      <w:r w:rsidRPr="00917D65">
        <w:rPr>
          <w:i/>
        </w:rPr>
        <w:t>Role of histone acetylation in long-term neurobehavioral effects of neonatal Exposure to sevoflurane in rats.</w:t>
      </w:r>
      <w:r w:rsidRPr="00917D65">
        <w:t xml:space="preserve"> Neurobiology of Disease, 2016: p. 209-220.</w:t>
      </w:r>
    </w:p>
    <w:p w14:paraId="5A681E9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50.</w:t>
      </w:r>
      <w:r w:rsidRPr="00917D65">
        <w:tab/>
        <w:t xml:space="preserve">Jiang, H., et al., </w:t>
      </w:r>
      <w:r w:rsidRPr="00917D65">
        <w:rPr>
          <w:i/>
        </w:rPr>
        <w:t>Hypoxia inducible factor-1alpha is involved in the neurodegeneration induced by isoflurane in the brain of neonatal rats.</w:t>
      </w:r>
      <w:r w:rsidRPr="00917D65">
        <w:t xml:space="preserve"> J Neurochem, 2012. </w:t>
      </w:r>
      <w:r w:rsidRPr="00917D65">
        <w:rPr>
          <w:b/>
        </w:rPr>
        <w:t>120</w:t>
      </w:r>
      <w:r w:rsidRPr="00917D65">
        <w:t>(3): p. 453-60.</w:t>
      </w:r>
    </w:p>
    <w:p w14:paraId="6C253BE9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51.</w:t>
      </w:r>
      <w:r w:rsidRPr="00917D65">
        <w:tab/>
        <w:t xml:space="preserve">Jiang, J., et al., </w:t>
      </w:r>
      <w:r w:rsidRPr="00917D65">
        <w:rPr>
          <w:i/>
        </w:rPr>
        <w:t>Effect of multiple neonatal sevoflurane exposures on hippocampal apolipoprotein E levels and learning and memory abilities.</w:t>
      </w:r>
      <w:r w:rsidRPr="00917D65">
        <w:t xml:space="preserve"> Pediatr Neonatol, 2018. </w:t>
      </w:r>
      <w:r w:rsidRPr="00917D65">
        <w:rPr>
          <w:b/>
        </w:rPr>
        <w:t>59</w:t>
      </w:r>
      <w:r w:rsidRPr="00917D65">
        <w:t>(2): p. 154-160.</w:t>
      </w:r>
    </w:p>
    <w:p w14:paraId="5649BA8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52.</w:t>
      </w:r>
      <w:r w:rsidRPr="00917D65">
        <w:tab/>
        <w:t xml:space="preserve">Jiang, T., et al., </w:t>
      </w:r>
      <w:r w:rsidRPr="00917D65">
        <w:rPr>
          <w:i/>
        </w:rPr>
        <w:t>Genistein attenuates isoflurane-induced neurotoxicity and improves impaired spatial learning and memory by regulating cAMP/CREB and BDNF-TrkB-PI3K/Akt signaling.</w:t>
      </w:r>
      <w:r w:rsidRPr="00917D65">
        <w:t xml:space="preserve"> Korean Journal of Physiology and Pharmacology, 2017(6): p. 579-589.</w:t>
      </w:r>
    </w:p>
    <w:p w14:paraId="4EE08E8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53.</w:t>
      </w:r>
      <w:r w:rsidRPr="00917D65">
        <w:tab/>
        <w:t xml:space="preserve">Jin, H., et al., </w:t>
      </w:r>
      <w:r w:rsidRPr="00917D65">
        <w:rPr>
          <w:i/>
        </w:rPr>
        <w:t>Paeonol attenuates isoflurane anesthesia-induced hippocampal neurotoxicity via modulation of JNK/ERK/P38MAPK pathway and regulates histone acetylation in neonatal rat.</w:t>
      </w:r>
      <w:r w:rsidRPr="00917D65">
        <w:t xml:space="preserve"> Journal of Maternal Fetal and Neonatal Medicine., 2018.</w:t>
      </w:r>
    </w:p>
    <w:p w14:paraId="1295ADC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54.</w:t>
      </w:r>
      <w:r w:rsidRPr="00917D65">
        <w:tab/>
        <w:t xml:space="preserve">Jin, X., et al., </w:t>
      </w:r>
      <w:r w:rsidRPr="00917D65">
        <w:rPr>
          <w:i/>
        </w:rPr>
        <w:t>Anesthesia plus surgery in neonatal period impairs preference for social novelty in mice at the juvenile age.</w:t>
      </w:r>
      <w:r w:rsidRPr="00917D65">
        <w:t xml:space="preserve"> Biochemical and Biophysical Research Communications, 2020. </w:t>
      </w:r>
      <w:r w:rsidRPr="00917D65">
        <w:rPr>
          <w:b/>
        </w:rPr>
        <w:t>530</w:t>
      </w:r>
      <w:r w:rsidRPr="00917D65">
        <w:t>(3): p. 603-608.</w:t>
      </w:r>
    </w:p>
    <w:p w14:paraId="75FCD376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55.</w:t>
      </w:r>
      <w:r w:rsidRPr="00917D65">
        <w:tab/>
        <w:t xml:space="preserve">Johnson, S.A., C. Young, and J.W. Olney, </w:t>
      </w:r>
      <w:r w:rsidRPr="00917D65">
        <w:rPr>
          <w:i/>
        </w:rPr>
        <w:t>Isoflurane-induced neuroapoptosis in the developing brain of nonhypoglycemic mice.</w:t>
      </w:r>
      <w:r w:rsidRPr="00917D65">
        <w:t xml:space="preserve"> Journal of Neurosurgical Anesthesiology, 2008. </w:t>
      </w:r>
      <w:r w:rsidRPr="00917D65">
        <w:rPr>
          <w:b/>
        </w:rPr>
        <w:t>20</w:t>
      </w:r>
      <w:r w:rsidRPr="00917D65">
        <w:t>(1): p. 21-28.</w:t>
      </w:r>
    </w:p>
    <w:p w14:paraId="21A31E0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56.</w:t>
      </w:r>
      <w:r w:rsidRPr="00917D65">
        <w:tab/>
        <w:t xml:space="preserve">Johnson, S.C., et al., </w:t>
      </w:r>
      <w:r w:rsidRPr="00917D65">
        <w:rPr>
          <w:i/>
        </w:rPr>
        <w:t>Relevance of experimental paradigms of anesthesia induced neurotoxicity in the mouse.</w:t>
      </w:r>
      <w:r w:rsidRPr="00917D65">
        <w:t xml:space="preserve"> PLoS One, 2019. </w:t>
      </w:r>
      <w:r w:rsidRPr="00917D65">
        <w:rPr>
          <w:b/>
        </w:rPr>
        <w:t>14</w:t>
      </w:r>
      <w:r w:rsidRPr="00917D65">
        <w:t>(3): p. e0213543.</w:t>
      </w:r>
    </w:p>
    <w:p w14:paraId="0D272539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57.</w:t>
      </w:r>
      <w:r w:rsidRPr="00917D65">
        <w:tab/>
        <w:t xml:space="preserve">Ju, L., et al., </w:t>
      </w:r>
      <w:r w:rsidRPr="00917D65">
        <w:rPr>
          <w:i/>
        </w:rPr>
        <w:t>Subsequent maternal separation exacerbates neurobehavioral abnormalities in rats neonatally exposed to sevoflurane anesthesia.</w:t>
      </w:r>
      <w:r w:rsidRPr="00917D65">
        <w:t xml:space="preserve"> Neuroscience Letters, 2017: p. 137-142.</w:t>
      </w:r>
    </w:p>
    <w:p w14:paraId="1D236D7D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58.</w:t>
      </w:r>
      <w:r w:rsidRPr="00917D65">
        <w:tab/>
        <w:t xml:space="preserve">Ju, L.S., et al., </w:t>
      </w:r>
      <w:r w:rsidRPr="00917D65">
        <w:rPr>
          <w:i/>
        </w:rPr>
        <w:t>Hypermethylation of Hippocampal Synaptic Plasticity-Related genes is Involved in Neonatal Sevoflurane Exposure-Induced Cognitive Impairments in Rats.</w:t>
      </w:r>
      <w:r w:rsidRPr="00917D65">
        <w:t xml:space="preserve"> Neurotoxicity Research, 2016(2): p. 243-255.</w:t>
      </w:r>
    </w:p>
    <w:p w14:paraId="0C976C83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59.</w:t>
      </w:r>
      <w:r w:rsidRPr="00917D65">
        <w:tab/>
        <w:t xml:space="preserve">Ju, L.S., et al., </w:t>
      </w:r>
      <w:r w:rsidRPr="00917D65">
        <w:rPr>
          <w:i/>
        </w:rPr>
        <w:t>Role of epigenetic mechanisms in transmitting the effects of neonatal sevoflurane exposure to the next generation of male, but not female, rats.</w:t>
      </w:r>
      <w:r w:rsidRPr="00917D65">
        <w:t xml:space="preserve"> Br J Anaesth, 2018. </w:t>
      </w:r>
      <w:r w:rsidRPr="00917D65">
        <w:rPr>
          <w:b/>
        </w:rPr>
        <w:t>121</w:t>
      </w:r>
      <w:r w:rsidRPr="00917D65">
        <w:t>(2): p. 406-416.</w:t>
      </w:r>
    </w:p>
    <w:p w14:paraId="6707E8F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60.</w:t>
      </w:r>
      <w:r w:rsidRPr="00917D65">
        <w:tab/>
        <w:t xml:space="preserve">Kilicaslan, A., et al., </w:t>
      </w:r>
      <w:r w:rsidRPr="00917D65">
        <w:rPr>
          <w:i/>
        </w:rPr>
        <w:t>Single and repeated sevoflurane or desflurane exposure does not impair spatial memory performance of young adult mice.</w:t>
      </w:r>
      <w:r w:rsidRPr="00917D65">
        <w:t xml:space="preserve"> Fundamental and Clinical Pharmacology, 2013(6): p. 641-649.</w:t>
      </w:r>
    </w:p>
    <w:p w14:paraId="1D584D8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61.</w:t>
      </w:r>
      <w:r w:rsidRPr="00917D65">
        <w:tab/>
        <w:t xml:space="preserve">Kodama, M., et al., </w:t>
      </w:r>
      <w:r w:rsidRPr="00917D65">
        <w:rPr>
          <w:i/>
        </w:rPr>
        <w:t>Neonatal desflurane exposure induces more robust neuroapoptosis than do isoflurane and sevoflurane and impairs working memory.</w:t>
      </w:r>
      <w:r w:rsidRPr="00917D65">
        <w:t xml:space="preserve"> Anesthesiology, 2011. </w:t>
      </w:r>
      <w:r w:rsidRPr="00917D65">
        <w:rPr>
          <w:b/>
        </w:rPr>
        <w:t>115</w:t>
      </w:r>
      <w:r w:rsidRPr="00917D65">
        <w:t>(5): p. 979-991.</w:t>
      </w:r>
    </w:p>
    <w:p w14:paraId="09507734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62.</w:t>
      </w:r>
      <w:r w:rsidRPr="00917D65">
        <w:tab/>
        <w:t xml:space="preserve">Kulak, A., et al., </w:t>
      </w:r>
      <w:r w:rsidRPr="00917D65">
        <w:rPr>
          <w:i/>
        </w:rPr>
        <w:t>Neurochemical profile of the developing mouse cortex determined by in vivo 1H NMR spectroscopy at 14.1 T and the effect of recurrent anaesthesia.</w:t>
      </w:r>
      <w:r w:rsidRPr="00917D65">
        <w:t xml:space="preserve"> J Neurochem, 2010. </w:t>
      </w:r>
      <w:r w:rsidRPr="00917D65">
        <w:rPr>
          <w:b/>
        </w:rPr>
        <w:t>115</w:t>
      </w:r>
      <w:r w:rsidRPr="00917D65">
        <w:t>(6): p. 1466-77.</w:t>
      </w:r>
    </w:p>
    <w:p w14:paraId="60BA8CCF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63.</w:t>
      </w:r>
      <w:r w:rsidRPr="00917D65">
        <w:tab/>
        <w:t xml:space="preserve">Landin, J.D., et al., </w:t>
      </w:r>
      <w:r w:rsidRPr="00917D65">
        <w:rPr>
          <w:i/>
        </w:rPr>
        <w:t>General anesthetic exposure in adolescent rats causes persistent maladaptations in cognitive and affective behaviors and neuroplasticity.</w:t>
      </w:r>
      <w:r w:rsidRPr="00917D65">
        <w:t xml:space="preserve"> Neuropharmacology, 2019: p. 153-163.</w:t>
      </w:r>
    </w:p>
    <w:p w14:paraId="68A1ABF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64.</w:t>
      </w:r>
      <w:r w:rsidRPr="00917D65">
        <w:tab/>
        <w:t xml:space="preserve">Lee, B.H., et al., </w:t>
      </w:r>
      <w:r w:rsidRPr="00917D65">
        <w:rPr>
          <w:i/>
        </w:rPr>
        <w:t>Effect of combining anesthetics in neonates on long-term cognitive function.</w:t>
      </w:r>
      <w:r w:rsidRPr="00917D65">
        <w:t xml:space="preserve"> Int J Dev Neurosci, 2014. </w:t>
      </w:r>
      <w:r w:rsidRPr="00917D65">
        <w:rPr>
          <w:b/>
        </w:rPr>
        <w:t>37</w:t>
      </w:r>
      <w:r w:rsidRPr="00917D65">
        <w:t>: p. 87-93.</w:t>
      </w:r>
    </w:p>
    <w:p w14:paraId="7CF6BF4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65.</w:t>
      </w:r>
      <w:r w:rsidRPr="00917D65">
        <w:tab/>
        <w:t xml:space="preserve">Lee, J.H., et al., </w:t>
      </w:r>
      <w:r w:rsidRPr="00917D65">
        <w:rPr>
          <w:i/>
        </w:rPr>
        <w:t>The effect of lidocaine on apoptotic neurodegeneration in the developing mouse brain.</w:t>
      </w:r>
      <w:r w:rsidRPr="00917D65">
        <w:t xml:space="preserve"> Korean J Anesthesiol, 2014. </w:t>
      </w:r>
      <w:r w:rsidRPr="00917D65">
        <w:rPr>
          <w:b/>
        </w:rPr>
        <w:t>67</w:t>
      </w:r>
      <w:r w:rsidRPr="00917D65">
        <w:t>(5): p. 334-41.</w:t>
      </w:r>
    </w:p>
    <w:p w14:paraId="2B5BAE9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66.</w:t>
      </w:r>
      <w:r w:rsidRPr="00917D65">
        <w:tab/>
        <w:t xml:space="preserve">Lee, J.R., et al., </w:t>
      </w:r>
      <w:r w:rsidRPr="00917D65">
        <w:rPr>
          <w:i/>
        </w:rPr>
        <w:t>Alternative technique or mitigating strategy for sevoflurane-induced neurodegeneration: a randomized controlled dose-escalation study of dexmedetomidine in neonatal rats.</w:t>
      </w:r>
      <w:r w:rsidRPr="00917D65">
        <w:t xml:space="preserve"> Br J Anaesth, 2017. </w:t>
      </w:r>
      <w:r w:rsidRPr="00917D65">
        <w:rPr>
          <w:b/>
        </w:rPr>
        <w:t>119</w:t>
      </w:r>
      <w:r w:rsidRPr="00917D65">
        <w:t>(3): p. 492-505.</w:t>
      </w:r>
    </w:p>
    <w:p w14:paraId="0C3D17B3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67.</w:t>
      </w:r>
      <w:r w:rsidRPr="00917D65">
        <w:tab/>
        <w:t xml:space="preserve">Lei, X., et al., </w:t>
      </w:r>
      <w:r w:rsidRPr="00917D65">
        <w:rPr>
          <w:i/>
        </w:rPr>
        <w:t>Perinatal Supplementation with Omega-3 Polyunsaturated Fatty Acids Improves Sevoflurane-Induced Neurodegeneration and Memory Impairment in Neonatal Rats.</w:t>
      </w:r>
      <w:r w:rsidRPr="00917D65">
        <w:t xml:space="preserve"> PLoS ONE, 2013(e70645).</w:t>
      </w:r>
    </w:p>
    <w:p w14:paraId="6634F536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68.</w:t>
      </w:r>
      <w:r w:rsidRPr="00917D65">
        <w:tab/>
        <w:t xml:space="preserve">Li, G., et al., </w:t>
      </w:r>
      <w:r w:rsidRPr="00917D65">
        <w:rPr>
          <w:i/>
        </w:rPr>
        <w:t>Developmental neurotoxicity in the context of multiple sevoflurane exposures: Potential role of histone deacetylase 6.</w:t>
      </w:r>
      <w:r w:rsidRPr="00917D65">
        <w:t xml:space="preserve"> Neurotoxicol Teratol, 2019. </w:t>
      </w:r>
      <w:r w:rsidRPr="00917D65">
        <w:rPr>
          <w:b/>
        </w:rPr>
        <w:t>74</w:t>
      </w:r>
      <w:r w:rsidRPr="00917D65">
        <w:t>: p. 106813.</w:t>
      </w:r>
    </w:p>
    <w:p w14:paraId="322BB636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69.</w:t>
      </w:r>
      <w:r w:rsidRPr="00917D65">
        <w:tab/>
        <w:t xml:space="preserve">Li, G., et al., </w:t>
      </w:r>
      <w:r w:rsidRPr="00917D65">
        <w:rPr>
          <w:i/>
        </w:rPr>
        <w:t>S6 inhibition contributes to isoflurane neurotoxicity in the developing brain.</w:t>
      </w:r>
      <w:r w:rsidRPr="00917D65">
        <w:t xml:space="preserve"> Toxicology Letters, 2015(2): p. 102-113.</w:t>
      </w:r>
    </w:p>
    <w:p w14:paraId="5F812F1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70.</w:t>
      </w:r>
      <w:r w:rsidRPr="00917D65">
        <w:tab/>
        <w:t xml:space="preserve">Li, H., et al., </w:t>
      </w:r>
      <w:r w:rsidRPr="00917D65">
        <w:rPr>
          <w:i/>
        </w:rPr>
        <w:t>Intranasal Administration of Insulin Reduces Chronic Behavioral Abnormality and Neuronal Apoptosis Induced by General Anesthesia in Neonatal Mice.</w:t>
      </w:r>
      <w:r w:rsidRPr="00917D65">
        <w:t xml:space="preserve"> Front Neurosci, 2019. </w:t>
      </w:r>
      <w:r w:rsidRPr="00917D65">
        <w:rPr>
          <w:b/>
        </w:rPr>
        <w:t>13</w:t>
      </w:r>
      <w:r w:rsidRPr="00917D65">
        <w:t>: p. 706.</w:t>
      </w:r>
    </w:p>
    <w:p w14:paraId="3C9489BD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71.</w:t>
      </w:r>
      <w:r w:rsidRPr="00917D65">
        <w:tab/>
        <w:t xml:space="preserve">Li, W., et al., </w:t>
      </w:r>
      <w:r w:rsidRPr="00917D65">
        <w:rPr>
          <w:i/>
        </w:rPr>
        <w:t>Rutin attenuates isoflurane-induced neuroapoptosis via modulating JNK and p38 MAPK pathways in the hippocampi of neonatal rats.</w:t>
      </w:r>
      <w:r w:rsidRPr="00917D65">
        <w:t xml:space="preserve"> Experimental and Therapeutic Medicine, 2017(5): p. 2056-2064.</w:t>
      </w:r>
    </w:p>
    <w:p w14:paraId="71133BCC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72.</w:t>
      </w:r>
      <w:r w:rsidRPr="00917D65">
        <w:tab/>
        <w:t xml:space="preserve">Li, X., et al., </w:t>
      </w:r>
      <w:r w:rsidRPr="00917D65">
        <w:rPr>
          <w:i/>
        </w:rPr>
        <w:t>Upregulation of Cdh1 Attenuates Isoflurane-Induced Neuronal Apoptosis and Long-Term Cognitive Impairments in Developing Rats.</w:t>
      </w:r>
      <w:r w:rsidRPr="00917D65">
        <w:t xml:space="preserve"> Front Cell Neurosci, 2017. </w:t>
      </w:r>
      <w:r w:rsidRPr="00917D65">
        <w:rPr>
          <w:b/>
        </w:rPr>
        <w:t>11</w:t>
      </w:r>
      <w:r w:rsidRPr="00917D65">
        <w:t>(368): p. 368.</w:t>
      </w:r>
    </w:p>
    <w:p w14:paraId="7038B7B4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73.</w:t>
      </w:r>
      <w:r w:rsidRPr="00917D65">
        <w:tab/>
        <w:t xml:space="preserve">Li, Y., et al., </w:t>
      </w:r>
      <w:r w:rsidRPr="00917D65">
        <w:rPr>
          <w:i/>
        </w:rPr>
        <w:t>Sevoflurane induces short-term changes in proteins in the cerebral cortices of developing rats.</w:t>
      </w:r>
      <w:r w:rsidRPr="00917D65">
        <w:t xml:space="preserve"> Acta Anaesthesiologica Scandinavica, 2013(3): p. 380-390.</w:t>
      </w:r>
    </w:p>
    <w:p w14:paraId="526B3B02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74.</w:t>
      </w:r>
      <w:r w:rsidRPr="00917D65">
        <w:tab/>
        <w:t xml:space="preserve">Li, Y., et al., </w:t>
      </w:r>
      <w:r w:rsidRPr="00917D65">
        <w:rPr>
          <w:i/>
        </w:rPr>
        <w:t>Dexmedetomidine reduces isoflurane-induced neuroapoptosis partly by preserving PI3K/Akt pathway in the hippocampus of neonatal rats.</w:t>
      </w:r>
      <w:r w:rsidRPr="00917D65">
        <w:t xml:space="preserve"> PLoS One, 2014. </w:t>
      </w:r>
      <w:r w:rsidRPr="00917D65">
        <w:rPr>
          <w:b/>
        </w:rPr>
        <w:t>9</w:t>
      </w:r>
      <w:r w:rsidRPr="00917D65">
        <w:t>(4): p. e93639.</w:t>
      </w:r>
    </w:p>
    <w:p w14:paraId="43CB16DE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75.</w:t>
      </w:r>
      <w:r w:rsidRPr="00917D65">
        <w:tab/>
        <w:t xml:space="preserve">Li, Y., et al., </w:t>
      </w:r>
      <w:r w:rsidRPr="00917D65">
        <w:rPr>
          <w:i/>
        </w:rPr>
        <w:t>Sevoflurane-induced learning deficits and spine loss via nectin-1/corticotrophin-releasing hormone receptor type 1 signaling.</w:t>
      </w:r>
      <w:r w:rsidRPr="00917D65">
        <w:t xml:space="preserve"> Brain Res, 2019. </w:t>
      </w:r>
      <w:r w:rsidRPr="00917D65">
        <w:rPr>
          <w:b/>
        </w:rPr>
        <w:t>1710</w:t>
      </w:r>
      <w:r w:rsidRPr="00917D65">
        <w:t>: p. 188-198.</w:t>
      </w:r>
    </w:p>
    <w:p w14:paraId="3F4914A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76.</w:t>
      </w:r>
      <w:r w:rsidRPr="00917D65">
        <w:tab/>
        <w:t xml:space="preserve">Liang, G., et al., </w:t>
      </w:r>
      <w:r w:rsidRPr="00917D65">
        <w:rPr>
          <w:i/>
        </w:rPr>
        <w:t>Isoflurane causes greater neurodegeneration than an equivalent exposure of sevoflurane in the developing brain of neonatal mice.</w:t>
      </w:r>
      <w:r w:rsidRPr="00917D65">
        <w:t xml:space="preserve"> Anesthesiology, 2010. </w:t>
      </w:r>
      <w:r w:rsidRPr="00917D65">
        <w:rPr>
          <w:b/>
        </w:rPr>
        <w:t>112</w:t>
      </w:r>
      <w:r w:rsidRPr="00917D65">
        <w:t>(6): p. 1325-1334.</w:t>
      </w:r>
    </w:p>
    <w:p w14:paraId="7D9940F4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77.</w:t>
      </w:r>
      <w:r w:rsidRPr="00917D65">
        <w:tab/>
        <w:t xml:space="preserve">Liang, L., et al., </w:t>
      </w:r>
      <w:r w:rsidRPr="00917D65">
        <w:rPr>
          <w:i/>
        </w:rPr>
        <w:t>Involvement of homodomain interacting protein kinase 2-c-Jun N-terminal kinase/c-Jun cascade in the long-term synaptic toxicity and cognition impairment induced by neonatal Sevoflurane exposure.</w:t>
      </w:r>
      <w:r w:rsidRPr="00917D65">
        <w:t xml:space="preserve"> J Neurochem, 2019.</w:t>
      </w:r>
    </w:p>
    <w:p w14:paraId="228944D9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78.</w:t>
      </w:r>
      <w:r w:rsidRPr="00917D65">
        <w:tab/>
        <w:t xml:space="preserve">Liang, X., et al., </w:t>
      </w:r>
      <w:r w:rsidRPr="00917D65">
        <w:rPr>
          <w:i/>
        </w:rPr>
        <w:t>Effect of repeated neonatal sevoflurane exposure on the learning, memory and synaptic plasticity at juvenile and adult age.</w:t>
      </w:r>
      <w:r w:rsidRPr="00917D65">
        <w:t xml:space="preserve"> American Journal of Translational Research, 2017. </w:t>
      </w:r>
      <w:r w:rsidRPr="00917D65">
        <w:rPr>
          <w:b/>
        </w:rPr>
        <w:t>9</w:t>
      </w:r>
      <w:r w:rsidRPr="00917D65">
        <w:t>(11): p. 4974-4983.</w:t>
      </w:r>
    </w:p>
    <w:p w14:paraId="789794E4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79.</w:t>
      </w:r>
      <w:r w:rsidRPr="00917D65">
        <w:tab/>
        <w:t xml:space="preserve">Liao, Z., et al., </w:t>
      </w:r>
      <w:r w:rsidRPr="00917D65">
        <w:rPr>
          <w:i/>
        </w:rPr>
        <w:t>Both JNK and P38 MAPK pathways participate in the protection by dexmedetomidine against isoflurane-induced neuroapoptosis in the hippocampus of neonatal rats.</w:t>
      </w:r>
      <w:r w:rsidRPr="00917D65">
        <w:t xml:space="preserve"> Brain Res Bull, 2014. </w:t>
      </w:r>
      <w:r w:rsidRPr="00917D65">
        <w:rPr>
          <w:b/>
        </w:rPr>
        <w:t>107</w:t>
      </w:r>
      <w:r w:rsidRPr="00917D65">
        <w:t>: p. 69-78.</w:t>
      </w:r>
    </w:p>
    <w:p w14:paraId="259A2BE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80.</w:t>
      </w:r>
      <w:r w:rsidRPr="00917D65">
        <w:tab/>
        <w:t xml:space="preserve">Lin, D., et al., </w:t>
      </w:r>
      <w:r w:rsidRPr="00917D65">
        <w:rPr>
          <w:i/>
        </w:rPr>
        <w:t>Early-life single-episode sevoflurane exposure impairs social behavior and cognition later in life.</w:t>
      </w:r>
      <w:r w:rsidRPr="00917D65">
        <w:t xml:space="preserve"> Brain and Behavior, 2016(e00514).</w:t>
      </w:r>
    </w:p>
    <w:p w14:paraId="74ABD8D6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81.</w:t>
      </w:r>
      <w:r w:rsidRPr="00917D65">
        <w:tab/>
        <w:t xml:space="preserve">Lin, X.F., et al., </w:t>
      </w:r>
      <w:r w:rsidRPr="00917D65">
        <w:rPr>
          <w:i/>
        </w:rPr>
        <w:t>SAHA attenuates sevoflurane-induced learning and memory impairments in fetal mice.</w:t>
      </w:r>
      <w:r w:rsidRPr="00917D65">
        <w:t xml:space="preserve"> Genetics and Molecular Research, 2014(4): p. 10769-10778.</w:t>
      </w:r>
    </w:p>
    <w:p w14:paraId="13116399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82.</w:t>
      </w:r>
      <w:r w:rsidRPr="00917D65">
        <w:tab/>
        <w:t xml:space="preserve">Ling, Y., et al., </w:t>
      </w:r>
      <w:r w:rsidRPr="00917D65">
        <w:rPr>
          <w:i/>
        </w:rPr>
        <w:t>Sevoflurane exposure in postnatal rats induced long-term cognitive impairment through upregulating caspase-3/cleaved-poly (ADP-ribose) polymerase pathway.</w:t>
      </w:r>
      <w:r w:rsidRPr="00917D65">
        <w:t xml:space="preserve"> Experimental and Therapeutic Medicine, 2017(4): p. 3824-3830.</w:t>
      </w:r>
    </w:p>
    <w:p w14:paraId="015CB35C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83.</w:t>
      </w:r>
      <w:r w:rsidRPr="00917D65">
        <w:tab/>
        <w:t xml:space="preserve">Liu, B., et al., </w:t>
      </w:r>
      <w:r w:rsidRPr="00917D65">
        <w:rPr>
          <w:i/>
        </w:rPr>
        <w:t>Altered Metabolomic Profiles May Be Associated with Sevoflurane-Induced Neurotoxicity in Neonatal Rats.</w:t>
      </w:r>
      <w:r w:rsidRPr="00917D65">
        <w:t xml:space="preserve"> Neurochemical Research., 2015.</w:t>
      </w:r>
    </w:p>
    <w:p w14:paraId="27E41B2C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84.</w:t>
      </w:r>
      <w:r w:rsidRPr="00917D65">
        <w:tab/>
        <w:t xml:space="preserve">Liu, B., et al., </w:t>
      </w:r>
      <w:r w:rsidRPr="00917D65">
        <w:rPr>
          <w:i/>
        </w:rPr>
        <w:t>Sevoflurane-Induced Endoplasmic Reticulum Stress Contributes to Neuroapoptosis and BACE-1 Expression in the Developing Brain: The Role of eIF2alpha.</w:t>
      </w:r>
      <w:r w:rsidRPr="00917D65">
        <w:t xml:space="preserve"> Neurotoxicity Research, 2017(2): p. 218-229.</w:t>
      </w:r>
    </w:p>
    <w:p w14:paraId="6768306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85.</w:t>
      </w:r>
      <w:r w:rsidRPr="00917D65">
        <w:tab/>
        <w:t xml:space="preserve">Liu, C.L., et al., </w:t>
      </w:r>
      <w:r w:rsidRPr="00917D65">
        <w:rPr>
          <w:i/>
        </w:rPr>
        <w:t>Effects of isoflurane and sevoflurane on Akt/GSK3beta pathway in neonatal rats brain. [Chinese].</w:t>
      </w:r>
      <w:r w:rsidRPr="00917D65">
        <w:t xml:space="preserve"> Chinese Pharmaceutical Journal, 2011. </w:t>
      </w:r>
      <w:r w:rsidRPr="00917D65">
        <w:rPr>
          <w:b/>
        </w:rPr>
        <w:t>46</w:t>
      </w:r>
      <w:r w:rsidRPr="00917D65">
        <w:t>(13): p. 1003-1007.</w:t>
      </w:r>
    </w:p>
    <w:p w14:paraId="71F80C2B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86.</w:t>
      </w:r>
      <w:r w:rsidRPr="00917D65">
        <w:tab/>
        <w:t xml:space="preserve">Liu, F., et al., </w:t>
      </w:r>
      <w:r w:rsidRPr="00917D65">
        <w:rPr>
          <w:i/>
        </w:rPr>
        <w:t>Inhalation Anesthesia-Induced Neuronal Damage and Gene Expression Changes in Developing Rat Brain.</w:t>
      </w:r>
      <w:r w:rsidRPr="00917D65">
        <w:t xml:space="preserve"> Syst Pharmacol, 2013. </w:t>
      </w:r>
      <w:r w:rsidRPr="00917D65">
        <w:rPr>
          <w:b/>
        </w:rPr>
        <w:t>1</w:t>
      </w:r>
      <w:r w:rsidRPr="00917D65">
        <w:t>: p. 1-9.</w:t>
      </w:r>
    </w:p>
    <w:p w14:paraId="4CEE3C9B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87.</w:t>
      </w:r>
      <w:r w:rsidRPr="00917D65">
        <w:tab/>
        <w:t xml:space="preserve">Liu, F., et al., </w:t>
      </w:r>
      <w:r w:rsidRPr="00917D65">
        <w:rPr>
          <w:i/>
        </w:rPr>
        <w:t>Potential Adverse Effects of Prolonged Sevoflurane Exposure on Developing Monkey Brain: From Abnormal Lipid Metabolism to Neuronal Damage.</w:t>
      </w:r>
      <w:r w:rsidRPr="00917D65">
        <w:t xml:space="preserve"> Toxicological Sciences, 2015(2): p. 562-572.</w:t>
      </w:r>
    </w:p>
    <w:p w14:paraId="145B220D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88.</w:t>
      </w:r>
      <w:r w:rsidRPr="00917D65">
        <w:tab/>
        <w:t xml:space="preserve">Liu, G., et al., </w:t>
      </w:r>
      <w:r w:rsidRPr="00917D65">
        <w:rPr>
          <w:i/>
        </w:rPr>
        <w:t>Heightened stress response and cognitive impairment after repeated neonatal sevoflurane exposures might be linked to excessive GABAAR-mediated depolarization.</w:t>
      </w:r>
      <w:r w:rsidRPr="00917D65">
        <w:t xml:space="preserve"> J Anesth, 2016(5): p. 834-41.</w:t>
      </w:r>
    </w:p>
    <w:p w14:paraId="13AA7D9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89.</w:t>
      </w:r>
      <w:r w:rsidRPr="00917D65">
        <w:tab/>
        <w:t xml:space="preserve">Liu, J., et al., </w:t>
      </w:r>
      <w:r w:rsidRPr="00917D65">
        <w:rPr>
          <w:i/>
        </w:rPr>
        <w:t>Roscovitine, a CDK5 Inhibitor, Alleviates Sevoflurane-Induced Cognitive Dysfunction via Regulation Tau/GSK3beta and ERK/PPARgamma/CREB Signaling.</w:t>
      </w:r>
      <w:r w:rsidRPr="00917D65">
        <w:t xml:space="preserve"> Cellular Physiology and Biochemistry, 2017(2): p. 423-435.</w:t>
      </w:r>
    </w:p>
    <w:p w14:paraId="5A18E1E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90.</w:t>
      </w:r>
      <w:r w:rsidRPr="00917D65">
        <w:tab/>
        <w:t xml:space="preserve">Liu, J., et al., </w:t>
      </w:r>
      <w:r w:rsidRPr="00917D65">
        <w:rPr>
          <w:i/>
        </w:rPr>
        <w:t>Neonatal Repeated Exposure to Isoflurane not Sevoflurane in Mice Reversibly Impaired Spatial Cognition at Juvenile-Age.</w:t>
      </w:r>
      <w:r w:rsidRPr="00917D65">
        <w:t xml:space="preserve"> Neurochem Res, 2017. </w:t>
      </w:r>
      <w:r w:rsidRPr="00917D65">
        <w:rPr>
          <w:b/>
        </w:rPr>
        <w:t>42</w:t>
      </w:r>
      <w:r w:rsidRPr="00917D65">
        <w:t>(2): p. 595-605.</w:t>
      </w:r>
    </w:p>
    <w:p w14:paraId="50C9E1AC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91.</w:t>
      </w:r>
      <w:r w:rsidRPr="00917D65">
        <w:tab/>
        <w:t xml:space="preserve">Liu, T.D., K. Yang, and F.K. Li, </w:t>
      </w:r>
      <w:r w:rsidRPr="00917D65">
        <w:rPr>
          <w:i/>
        </w:rPr>
        <w:t>Neuroprotective effects of pterostilbene against isoflurane-induced apoptosis through regulating the JNK and PI3K/Akt pathway in neonatal rats.</w:t>
      </w:r>
      <w:r w:rsidRPr="00917D65">
        <w:t xml:space="preserve"> Bangladesh Journal of Pharmacology, 2015(1): p. 173-182.</w:t>
      </w:r>
    </w:p>
    <w:p w14:paraId="5034D56B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92.</w:t>
      </w:r>
      <w:r w:rsidRPr="00917D65">
        <w:tab/>
        <w:t xml:space="preserve">Liu, Y., et al., </w:t>
      </w:r>
      <w:r w:rsidRPr="00917D65">
        <w:rPr>
          <w:i/>
        </w:rPr>
        <w:t>Influence of sevoflurane exposure on mitogen-activated protein kinases and Akt/GSK-3beta/CRMP-2 signaling pathways in the developing rat brain.</w:t>
      </w:r>
      <w:r w:rsidRPr="00917D65">
        <w:t xml:space="preserve"> Experimental and Therapeutic Medicine, 2018(2): p. 2066-2073.</w:t>
      </w:r>
    </w:p>
    <w:p w14:paraId="1867500D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93.</w:t>
      </w:r>
      <w:r w:rsidRPr="00917D65">
        <w:tab/>
        <w:t xml:space="preserve">Loepke, A.W., et al., </w:t>
      </w:r>
      <w:r w:rsidRPr="00917D65">
        <w:rPr>
          <w:i/>
        </w:rPr>
        <w:t>The effects of neonatal isoflurane exposure in mice on brain cell viability, adult behavior, learning, and memory.</w:t>
      </w:r>
      <w:r w:rsidRPr="00917D65">
        <w:t xml:space="preserve"> Anesthesia and Analgesia, 2009. </w:t>
      </w:r>
      <w:r w:rsidRPr="00917D65">
        <w:rPr>
          <w:b/>
        </w:rPr>
        <w:t>108</w:t>
      </w:r>
      <w:r w:rsidRPr="00917D65">
        <w:t>(1): p. 90-104.</w:t>
      </w:r>
    </w:p>
    <w:p w14:paraId="5EC3BD3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94.</w:t>
      </w:r>
      <w:r w:rsidRPr="00917D65">
        <w:tab/>
        <w:t xml:space="preserve">Lu, H., et al., </w:t>
      </w:r>
      <w:r w:rsidRPr="00917D65">
        <w:rPr>
          <w:i/>
        </w:rPr>
        <w:t>Sevoflurane Acts on Ubiquitination-Proteasome Pathway to Reduce Postsynaptic Density 95 Protein Levels in Young Mice.</w:t>
      </w:r>
      <w:r w:rsidRPr="00917D65">
        <w:t xml:space="preserve"> Anesthesiology, 2017. </w:t>
      </w:r>
      <w:r w:rsidRPr="00917D65">
        <w:rPr>
          <w:b/>
        </w:rPr>
        <w:t>127</w:t>
      </w:r>
      <w:r w:rsidRPr="00917D65">
        <w:t>(6): p. 961-975.</w:t>
      </w:r>
    </w:p>
    <w:p w14:paraId="746BB4B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95.</w:t>
      </w:r>
      <w:r w:rsidRPr="00917D65">
        <w:tab/>
        <w:t xml:space="preserve">Lu, Y., et al., </w:t>
      </w:r>
      <w:r w:rsidRPr="00917D65">
        <w:rPr>
          <w:i/>
        </w:rPr>
        <w:t>Anesthetic sevoflurane causes neurotoxicity differently in neonatal naive and alzheimer disease transgenic mice.</w:t>
      </w:r>
      <w:r w:rsidRPr="00917D65">
        <w:t xml:space="preserve"> Anesthesiology, 2010(6): p. 1404-1416.</w:t>
      </w:r>
    </w:p>
    <w:p w14:paraId="743D853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96.</w:t>
      </w:r>
      <w:r w:rsidRPr="00917D65">
        <w:tab/>
        <w:t xml:space="preserve">Luo, R.Y., et al., </w:t>
      </w:r>
      <w:r w:rsidRPr="00917D65">
        <w:rPr>
          <w:i/>
        </w:rPr>
        <w:t>Early-Life Multiple Sevoflurane Exposures Alleviate Long-term Anxiety-Like Behaviors in Mice via the proBDNF/ERK Pathway.</w:t>
      </w:r>
      <w:r w:rsidRPr="00917D65">
        <w:t xml:space="preserve"> Molecular Neurobiology., 2020.</w:t>
      </w:r>
    </w:p>
    <w:p w14:paraId="78E5E216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97.</w:t>
      </w:r>
      <w:r w:rsidRPr="00917D65">
        <w:tab/>
        <w:t xml:space="preserve">Ma, D., et al., </w:t>
      </w:r>
      <w:r w:rsidRPr="00917D65">
        <w:rPr>
          <w:i/>
        </w:rPr>
        <w:t>Xenon mitigates isoflurane-induced neuronal apoptosis in the developing rodent brain.</w:t>
      </w:r>
      <w:r w:rsidRPr="00917D65">
        <w:t xml:space="preserve"> Anesthesiology, 2007. </w:t>
      </w:r>
      <w:r w:rsidRPr="00917D65">
        <w:rPr>
          <w:b/>
        </w:rPr>
        <w:t>106</w:t>
      </w:r>
      <w:r w:rsidRPr="00917D65">
        <w:t>(4): p. 746-753.</w:t>
      </w:r>
    </w:p>
    <w:p w14:paraId="1B16BB24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98.</w:t>
      </w:r>
      <w:r w:rsidRPr="00917D65">
        <w:tab/>
        <w:t xml:space="preserve">Ma, J.F., et al., </w:t>
      </w:r>
      <w:r w:rsidRPr="00917D65">
        <w:rPr>
          <w:i/>
        </w:rPr>
        <w:t>Isoflurane and sevoflurane affects Wnt/beta-catenin signaling pathways in hippocampal formation of neonatal rats.</w:t>
      </w:r>
      <w:r w:rsidRPr="00917D65">
        <w:t xml:space="preserve"> European review for medical and pharmacological sciences, 2017(8): p. 1980-1989.</w:t>
      </w:r>
    </w:p>
    <w:p w14:paraId="1AA30A5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99.</w:t>
      </w:r>
      <w:r w:rsidRPr="00917D65">
        <w:tab/>
        <w:t xml:space="preserve">Ma, R., et al., </w:t>
      </w:r>
      <w:r w:rsidRPr="00917D65">
        <w:rPr>
          <w:i/>
        </w:rPr>
        <w:t>alpha-Lipoic acid inhibits sevoflurane-induced neuronal apoptosis through PI3K/Akt signalling pathway.</w:t>
      </w:r>
      <w:r w:rsidRPr="00917D65">
        <w:t xml:space="preserve"> Cell Biochemistry and Function, 2016(1): p. 42-47.</w:t>
      </w:r>
    </w:p>
    <w:p w14:paraId="7D4B1509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00.</w:t>
      </w:r>
      <w:r w:rsidRPr="00917D65">
        <w:tab/>
        <w:t xml:space="preserve">Makaryus, R., et al., </w:t>
      </w:r>
      <w:r w:rsidRPr="00917D65">
        <w:rPr>
          <w:i/>
        </w:rPr>
        <w:t>Brain maturation in neonatal rodents is impeded by sevoflurane anesthesia.</w:t>
      </w:r>
      <w:r w:rsidRPr="00917D65">
        <w:t xml:space="preserve"> Anesthesiology, 2015. </w:t>
      </w:r>
      <w:r w:rsidRPr="00917D65">
        <w:rPr>
          <w:b/>
        </w:rPr>
        <w:t>123</w:t>
      </w:r>
      <w:r w:rsidRPr="00917D65">
        <w:t>(3): p. 557-68.</w:t>
      </w:r>
    </w:p>
    <w:p w14:paraId="0C1C2D6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01.</w:t>
      </w:r>
      <w:r w:rsidRPr="00917D65">
        <w:tab/>
        <w:t xml:space="preserve">Makaryus, R., et al., </w:t>
      </w:r>
      <w:r w:rsidRPr="00917D65">
        <w:rPr>
          <w:i/>
        </w:rPr>
        <w:t>Noninvasive Tracking of Anesthesia Neurotoxicity in the Developing Rodent Brain.</w:t>
      </w:r>
      <w:r w:rsidRPr="00917D65">
        <w:t xml:space="preserve"> Anesthesiology, 2018. </w:t>
      </w:r>
      <w:r w:rsidRPr="00917D65">
        <w:rPr>
          <w:b/>
        </w:rPr>
        <w:t>129</w:t>
      </w:r>
      <w:r w:rsidRPr="00917D65">
        <w:t>(1): p. 118-130.</w:t>
      </w:r>
    </w:p>
    <w:p w14:paraId="0A03F40F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02.</w:t>
      </w:r>
      <w:r w:rsidRPr="00917D65">
        <w:tab/>
        <w:t xml:space="preserve">Maloney, S.E., et al., </w:t>
      </w:r>
      <w:r w:rsidRPr="00917D65">
        <w:rPr>
          <w:i/>
        </w:rPr>
        <w:t>Repeated neonatal isoflurane exposures in the mouse induce apoptotic degenerative changes in the brain and relatively mild long-term behavioral deficits.</w:t>
      </w:r>
      <w:r w:rsidRPr="00917D65">
        <w:t xml:space="preserve"> Sci Rep, 2019. </w:t>
      </w:r>
      <w:r w:rsidRPr="00917D65">
        <w:rPr>
          <w:b/>
        </w:rPr>
        <w:t>9</w:t>
      </w:r>
      <w:r w:rsidRPr="00917D65">
        <w:t>(1): p. 2779.</w:t>
      </w:r>
    </w:p>
    <w:p w14:paraId="2AC1CE0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03.</w:t>
      </w:r>
      <w:r w:rsidRPr="00917D65">
        <w:tab/>
        <w:t xml:space="preserve">Man, Y.G., R.G. Zhou, and B. Zhao, </w:t>
      </w:r>
      <w:r w:rsidRPr="00917D65">
        <w:rPr>
          <w:i/>
        </w:rPr>
        <w:t>Efficacy of rutin in inhibiting neuronal apoptosis and cognitive disturbances in sevoflurane or propofol exposed neonatal mice.</w:t>
      </w:r>
      <w:r w:rsidRPr="00917D65">
        <w:t xml:space="preserve"> Int J Clin Exp Med, 2015. </w:t>
      </w:r>
      <w:r w:rsidRPr="00917D65">
        <w:rPr>
          <w:b/>
        </w:rPr>
        <w:t>8</w:t>
      </w:r>
      <w:r w:rsidRPr="00917D65">
        <w:t>(8): p. 14397-409.</w:t>
      </w:r>
    </w:p>
    <w:p w14:paraId="263C74FD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04.</w:t>
      </w:r>
      <w:r w:rsidRPr="00917D65">
        <w:tab/>
        <w:t xml:space="preserve">McAuliffe, J.J., B. Joseph, and C.V. Vorhees, </w:t>
      </w:r>
      <w:r w:rsidRPr="00917D65">
        <w:rPr>
          <w:i/>
        </w:rPr>
        <w:t>Isoflurane-delayed preconditioning reduces immediate mortality and improves striatal function in adult mice after neonatal hypoxia-ischemia.</w:t>
      </w:r>
      <w:r w:rsidRPr="00917D65">
        <w:t xml:space="preserve"> Anesthesia and Analgesia, 2007. </w:t>
      </w:r>
      <w:r w:rsidRPr="00917D65">
        <w:rPr>
          <w:b/>
        </w:rPr>
        <w:t>104</w:t>
      </w:r>
      <w:r w:rsidRPr="00917D65">
        <w:t>(5): p. 1066-1077.</w:t>
      </w:r>
    </w:p>
    <w:p w14:paraId="357FC6C3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05.</w:t>
      </w:r>
      <w:r w:rsidRPr="00917D65">
        <w:tab/>
        <w:t xml:space="preserve">Medeiros, L.F., et al., </w:t>
      </w:r>
      <w:r w:rsidRPr="00917D65">
        <w:rPr>
          <w:i/>
        </w:rPr>
        <w:t>Lifetime behavioural changes after exposure to anaesthetics in infant rats.</w:t>
      </w:r>
      <w:r w:rsidRPr="00917D65">
        <w:t xml:space="preserve"> Behavioural Brain Research, 2011. </w:t>
      </w:r>
      <w:r w:rsidRPr="00917D65">
        <w:rPr>
          <w:b/>
        </w:rPr>
        <w:t>218</w:t>
      </w:r>
      <w:r w:rsidRPr="00917D65">
        <w:t>(1): p. 51-56.</w:t>
      </w:r>
    </w:p>
    <w:p w14:paraId="6469C5A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06.</w:t>
      </w:r>
      <w:r w:rsidRPr="00917D65">
        <w:tab/>
        <w:t xml:space="preserve">Miao, L.P., et al., </w:t>
      </w:r>
      <w:r w:rsidRPr="00917D65">
        <w:rPr>
          <w:i/>
        </w:rPr>
        <w:t>Effects of lithium chloride on isoflurane-induced neuroapoptosis in neonatal rat hippocampus. [Chinese].</w:t>
      </w:r>
      <w:r w:rsidRPr="00917D65">
        <w:t xml:space="preserve"> Chinese Pharmaceutical Journal, 2016. </w:t>
      </w:r>
      <w:r w:rsidRPr="00917D65">
        <w:rPr>
          <w:b/>
        </w:rPr>
        <w:t>51</w:t>
      </w:r>
      <w:r w:rsidRPr="00917D65">
        <w:t>(22): p. 1923-1928.</w:t>
      </w:r>
    </w:p>
    <w:p w14:paraId="6409E01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07.</w:t>
      </w:r>
      <w:r w:rsidRPr="00917D65">
        <w:tab/>
        <w:t xml:space="preserve">Murphy, K.L. and M.G. Baxter, </w:t>
      </w:r>
      <w:r w:rsidRPr="00917D65">
        <w:rPr>
          <w:i/>
        </w:rPr>
        <w:t>Long-term effects of neonatal single or multiple isoflurane exposures on spatial memory in rats.</w:t>
      </w:r>
      <w:r w:rsidRPr="00917D65">
        <w:t xml:space="preserve"> Front Neurol, 2013. </w:t>
      </w:r>
      <w:r w:rsidRPr="00917D65">
        <w:rPr>
          <w:b/>
        </w:rPr>
        <w:t>4</w:t>
      </w:r>
      <w:r w:rsidRPr="00917D65">
        <w:t>: p. 87.</w:t>
      </w:r>
    </w:p>
    <w:p w14:paraId="77B7D42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08.</w:t>
      </w:r>
      <w:r w:rsidRPr="00917D65">
        <w:tab/>
        <w:t xml:space="preserve">Murphy, K.L., et al., </w:t>
      </w:r>
      <w:r w:rsidRPr="00917D65">
        <w:rPr>
          <w:i/>
        </w:rPr>
        <w:t>Exposure to sevoflurane anesthesia during development does not impair aspects of attention during adulthood in rats.</w:t>
      </w:r>
      <w:r w:rsidRPr="00917D65">
        <w:t xml:space="preserve"> Neurotoxicol Teratol, 2017. </w:t>
      </w:r>
      <w:r w:rsidRPr="00917D65">
        <w:rPr>
          <w:b/>
        </w:rPr>
        <w:t>60</w:t>
      </w:r>
      <w:r w:rsidRPr="00917D65">
        <w:t>: p. 87-94.</w:t>
      </w:r>
    </w:p>
    <w:p w14:paraId="152F552D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09.</w:t>
      </w:r>
      <w:r w:rsidRPr="00917D65">
        <w:tab/>
        <w:t xml:space="preserve">Nakamura, E., et al., </w:t>
      </w:r>
      <w:r w:rsidRPr="00917D65">
        <w:rPr>
          <w:i/>
        </w:rPr>
        <w:t>Sevoflurane inhalation accelerates the long-term memory consolidation via small gtpase overexpression in the hippocampus of mice in adolescence.</w:t>
      </w:r>
      <w:r w:rsidRPr="00917D65">
        <w:t xml:space="preserve"> PLoS ONE, 2016(e0163151).</w:t>
      </w:r>
    </w:p>
    <w:p w14:paraId="4084615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10.</w:t>
      </w:r>
      <w:r w:rsidRPr="00917D65">
        <w:tab/>
        <w:t xml:space="preserve">Neira, A., et al., </w:t>
      </w:r>
      <w:r w:rsidRPr="00917D65">
        <w:rPr>
          <w:i/>
        </w:rPr>
        <w:t>Effects of multiple exposures to sevoflurane at sub-MAC doses on neuroapoptosis and cognitive function during the neonatal period. [Spanish].</w:t>
      </w:r>
      <w:r w:rsidRPr="00917D65">
        <w:t xml:space="preserve"> Revista Colombiana de Anestesiologia, 2014(3): p. 154-165.</w:t>
      </w:r>
    </w:p>
    <w:p w14:paraId="0C02305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11.</w:t>
      </w:r>
      <w:r w:rsidRPr="00917D65">
        <w:tab/>
        <w:t xml:space="preserve">Noguchi, K.K., et al., </w:t>
      </w:r>
      <w:r w:rsidRPr="00917D65">
        <w:rPr>
          <w:i/>
        </w:rPr>
        <w:t>Lithium Protects Against Anaesthesia Neurotoxicity In The Infant Primate Brain.</w:t>
      </w:r>
      <w:r w:rsidRPr="00917D65">
        <w:t xml:space="preserve"> Sci Rep, 2016. </w:t>
      </w:r>
      <w:r w:rsidRPr="00917D65">
        <w:rPr>
          <w:b/>
        </w:rPr>
        <w:t>6</w:t>
      </w:r>
      <w:r w:rsidRPr="00917D65">
        <w:t>: p. 22427.</w:t>
      </w:r>
    </w:p>
    <w:p w14:paraId="797635F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12.</w:t>
      </w:r>
      <w:r w:rsidRPr="00917D65">
        <w:tab/>
        <w:t xml:space="preserve">O'Farrell, R.A., et al., </w:t>
      </w:r>
      <w:r w:rsidRPr="00917D65">
        <w:rPr>
          <w:i/>
        </w:rPr>
        <w:t>Neurotoxicity of Inhalation Anesthetics in the Neonatal Rat Brain: Effects on Behavior and Neurodegeneration in the Piriform Cortex.</w:t>
      </w:r>
      <w:r w:rsidRPr="00917D65">
        <w:t xml:space="preserve"> Anesthesiol Res Pract, 2018. </w:t>
      </w:r>
      <w:r w:rsidRPr="00917D65">
        <w:rPr>
          <w:b/>
        </w:rPr>
        <w:t>2018</w:t>
      </w:r>
      <w:r w:rsidRPr="00917D65">
        <w:t>(6376090): p. 6376090.</w:t>
      </w:r>
    </w:p>
    <w:p w14:paraId="0AD19FEB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13.</w:t>
      </w:r>
      <w:r w:rsidRPr="00917D65">
        <w:tab/>
        <w:t xml:space="preserve">Ozer, A.B., et al., </w:t>
      </w:r>
      <w:r w:rsidRPr="00917D65">
        <w:rPr>
          <w:i/>
        </w:rPr>
        <w:t>Effects of sevoflurane on apoptosis, BDNF and cognitive functions in neonatal rats.</w:t>
      </w:r>
      <w:r w:rsidRPr="00917D65">
        <w:t xml:space="preserve"> Bratisl Lek Listy, 2017. </w:t>
      </w:r>
      <w:r w:rsidRPr="00917D65">
        <w:rPr>
          <w:b/>
        </w:rPr>
        <w:t>118</w:t>
      </w:r>
      <w:r w:rsidRPr="00917D65">
        <w:t>(2): p. 80-84.</w:t>
      </w:r>
    </w:p>
    <w:p w14:paraId="1C889D2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14.</w:t>
      </w:r>
      <w:r w:rsidRPr="00917D65">
        <w:tab/>
        <w:t xml:space="preserve">Pan, B., et al., </w:t>
      </w:r>
      <w:r w:rsidRPr="00917D65">
        <w:rPr>
          <w:i/>
        </w:rPr>
        <w:t>The neuroprotective effects of remifentanil on isoflurane-induced apoptosis in the neonatal rat brain.</w:t>
      </w:r>
      <w:r w:rsidRPr="00917D65">
        <w:t xml:space="preserve"> Am J Transl Res, 2017. </w:t>
      </w:r>
      <w:r w:rsidRPr="00917D65">
        <w:rPr>
          <w:b/>
        </w:rPr>
        <w:t>9</w:t>
      </w:r>
      <w:r w:rsidRPr="00917D65">
        <w:t>(10): p. 4521-4533.</w:t>
      </w:r>
    </w:p>
    <w:p w14:paraId="446ACD9D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15.</w:t>
      </w:r>
      <w:r w:rsidRPr="00917D65">
        <w:tab/>
        <w:t xml:space="preserve">Pang, X., et al., </w:t>
      </w:r>
      <w:r w:rsidRPr="00917D65">
        <w:rPr>
          <w:i/>
        </w:rPr>
        <w:t>Dexmedetomidine pretreatment attenuates isoflurane-induced neurotoxicity via inhibiting the TLR2/NF-kappaB signaling pathway in neonatal rats.</w:t>
      </w:r>
      <w:r w:rsidRPr="00917D65">
        <w:t xml:space="preserve"> Exp Mol Pathol, 2020. </w:t>
      </w:r>
      <w:r w:rsidRPr="00917D65">
        <w:rPr>
          <w:b/>
        </w:rPr>
        <w:t>112</w:t>
      </w:r>
      <w:r w:rsidRPr="00917D65">
        <w:t>: p. 104328.</w:t>
      </w:r>
    </w:p>
    <w:p w14:paraId="5EFC3906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16.</w:t>
      </w:r>
      <w:r w:rsidRPr="00917D65">
        <w:tab/>
        <w:t xml:space="preserve">Pellegrini, L., et al., </w:t>
      </w:r>
      <w:r w:rsidRPr="00917D65">
        <w:rPr>
          <w:i/>
        </w:rPr>
        <w:t>Erythropoietin protects newborn rat against sevoflurane-induced neurotoxicity.</w:t>
      </w:r>
      <w:r w:rsidRPr="00917D65">
        <w:t xml:space="preserve"> Paediatric Anaesthesia, 2014(7): p. 749-759.</w:t>
      </w:r>
    </w:p>
    <w:p w14:paraId="7936C77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17.</w:t>
      </w:r>
      <w:r w:rsidRPr="00917D65">
        <w:tab/>
        <w:t xml:space="preserve">Peng, J., et al., </w:t>
      </w:r>
      <w:r w:rsidRPr="00917D65">
        <w:rPr>
          <w:i/>
        </w:rPr>
        <w:t>Anesthetic preconditioning inhibits isoflurane-mediated apoptosis in the developing rat brain.</w:t>
      </w:r>
      <w:r w:rsidRPr="00917D65">
        <w:t xml:space="preserve"> Anesth Analg, 2014. </w:t>
      </w:r>
      <w:r w:rsidRPr="00917D65">
        <w:rPr>
          <w:b/>
        </w:rPr>
        <w:t>119</w:t>
      </w:r>
      <w:r w:rsidRPr="00917D65">
        <w:t>(4): p. 939-46.</w:t>
      </w:r>
    </w:p>
    <w:p w14:paraId="4259CD43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18.</w:t>
      </w:r>
      <w:r w:rsidRPr="00917D65">
        <w:tab/>
        <w:t xml:space="preserve">Perez-Zoghbi, J.F., et al., </w:t>
      </w:r>
      <w:r w:rsidRPr="00917D65">
        <w:rPr>
          <w:i/>
        </w:rPr>
        <w:t>Dexmedetomidine-mediated neuroprotection against sevoflurane-induced neurotoxicity extends to several brain regions in neonatal rats.</w:t>
      </w:r>
      <w:r w:rsidRPr="00917D65">
        <w:t xml:space="preserve"> Br J Anaesth, 2017. </w:t>
      </w:r>
      <w:r w:rsidRPr="00917D65">
        <w:rPr>
          <w:b/>
        </w:rPr>
        <w:t>119</w:t>
      </w:r>
      <w:r w:rsidRPr="00917D65">
        <w:t>(3): p. 506-516.</w:t>
      </w:r>
    </w:p>
    <w:p w14:paraId="2DC75A06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19.</w:t>
      </w:r>
      <w:r w:rsidRPr="00917D65">
        <w:tab/>
        <w:t xml:space="preserve">Perez-Zoghbi, J.F., et al., </w:t>
      </w:r>
      <w:r w:rsidRPr="00917D65">
        <w:rPr>
          <w:i/>
        </w:rPr>
        <w:t>Neurotoxicity of sub-anesthetic doses of sevoflurane and dexmedetomidine co-administration in neonatal rats.</w:t>
      </w:r>
      <w:r w:rsidRPr="00917D65">
        <w:t xml:space="preserve"> NeuroToxicology, 2020. </w:t>
      </w:r>
      <w:r w:rsidRPr="00917D65">
        <w:rPr>
          <w:b/>
        </w:rPr>
        <w:t>79</w:t>
      </w:r>
      <w:r w:rsidRPr="00917D65">
        <w:t>: p. 75-83.</w:t>
      </w:r>
    </w:p>
    <w:p w14:paraId="40D4953D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20.</w:t>
      </w:r>
      <w:r w:rsidRPr="00917D65">
        <w:tab/>
        <w:t xml:space="preserve">Qin, J.H., et al., </w:t>
      </w:r>
      <w:r w:rsidRPr="00917D65">
        <w:rPr>
          <w:i/>
        </w:rPr>
        <w:t>Effect of sevoflurane and halothane anesthesia on cognitive function and immune function in young rats.</w:t>
      </w:r>
      <w:r w:rsidRPr="00917D65">
        <w:t xml:space="preserve"> Saudi J Biol Sci, 2018. </w:t>
      </w:r>
      <w:r w:rsidRPr="00917D65">
        <w:rPr>
          <w:b/>
        </w:rPr>
        <w:t>25</w:t>
      </w:r>
      <w:r w:rsidRPr="00917D65">
        <w:t>(1): p. 47-51.</w:t>
      </w:r>
    </w:p>
    <w:p w14:paraId="760FDE04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21.</w:t>
      </w:r>
      <w:r w:rsidRPr="00917D65">
        <w:tab/>
        <w:t xml:space="preserve">Qiu, L., et al., </w:t>
      </w:r>
      <w:r w:rsidRPr="00917D65">
        <w:rPr>
          <w:i/>
        </w:rPr>
        <w:t>Acute and Long-Term Effects of Brief Sevoflurane Anesthesia During the Early Postnatal Period in Rats.</w:t>
      </w:r>
      <w:r w:rsidRPr="00917D65">
        <w:t xml:space="preserve"> Toxicological Sciences, 2016(1): p. 121-133.</w:t>
      </w:r>
    </w:p>
    <w:p w14:paraId="7FCE9A46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22.</w:t>
      </w:r>
      <w:r w:rsidRPr="00917D65">
        <w:tab/>
        <w:t xml:space="preserve">Ramage, T.M., et al., </w:t>
      </w:r>
      <w:r w:rsidRPr="00917D65">
        <w:rPr>
          <w:i/>
        </w:rPr>
        <w:t>Distinct long-term neurocognitive outcomes after equipotent sevoflurane or isoflurane anaesthesia in immature rats.</w:t>
      </w:r>
      <w:r w:rsidRPr="00917D65">
        <w:t xml:space="preserve"> Br J Anaesth, 2013. </w:t>
      </w:r>
      <w:r w:rsidRPr="00917D65">
        <w:rPr>
          <w:b/>
        </w:rPr>
        <w:t>110</w:t>
      </w:r>
      <w:r w:rsidRPr="00917D65">
        <w:t>: p. i39-46.</w:t>
      </w:r>
    </w:p>
    <w:p w14:paraId="53B6FA7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23.</w:t>
      </w:r>
      <w:r w:rsidRPr="00917D65">
        <w:tab/>
        <w:t xml:space="preserve">Raper, J., et al., </w:t>
      </w:r>
      <w:r w:rsidRPr="00917D65">
        <w:rPr>
          <w:i/>
        </w:rPr>
        <w:t>Multiple Anesthetic Exposure in Infant Monkeys Alters Emotional Reactivity to an Acute Stressor.</w:t>
      </w:r>
      <w:r w:rsidRPr="00917D65">
        <w:t xml:space="preserve"> Anesthesiology, 2015. </w:t>
      </w:r>
      <w:r w:rsidRPr="00917D65">
        <w:rPr>
          <w:b/>
        </w:rPr>
        <w:t>123</w:t>
      </w:r>
      <w:r w:rsidRPr="00917D65">
        <w:t>(5): p. 1084-92.</w:t>
      </w:r>
    </w:p>
    <w:p w14:paraId="4E652BE2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24.</w:t>
      </w:r>
      <w:r w:rsidRPr="00917D65">
        <w:tab/>
        <w:t xml:space="preserve">Raper, J., et al., </w:t>
      </w:r>
      <w:r w:rsidRPr="00917D65">
        <w:rPr>
          <w:i/>
        </w:rPr>
        <w:t>Multiple sevoflurane exposures in infant monkeys do not impact the mother-infant bond.</w:t>
      </w:r>
      <w:r w:rsidRPr="00917D65">
        <w:t xml:space="preserve"> Neurotoxicol Teratol, 2016. </w:t>
      </w:r>
      <w:r w:rsidRPr="00917D65">
        <w:rPr>
          <w:b/>
        </w:rPr>
        <w:t>54</w:t>
      </w:r>
      <w:r w:rsidRPr="00917D65">
        <w:t>: p. 46-51.</w:t>
      </w:r>
    </w:p>
    <w:p w14:paraId="5334D593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25.</w:t>
      </w:r>
      <w:r w:rsidRPr="00917D65">
        <w:tab/>
        <w:t xml:space="preserve">Raper, J., et al., </w:t>
      </w:r>
      <w:r w:rsidRPr="00917D65">
        <w:rPr>
          <w:i/>
        </w:rPr>
        <w:t>Persistent alteration in behavioural reactivity to a mild social stressor in rhesus monkeys repeatedly exposed to sevoflurane in infancy.</w:t>
      </w:r>
      <w:r w:rsidRPr="00917D65">
        <w:t xml:space="preserve"> Br J Anaesth, 2018. </w:t>
      </w:r>
      <w:r w:rsidRPr="00917D65">
        <w:rPr>
          <w:b/>
        </w:rPr>
        <w:t>120</w:t>
      </w:r>
      <w:r w:rsidRPr="00917D65">
        <w:t>(4): p. 761-767.</w:t>
      </w:r>
    </w:p>
    <w:p w14:paraId="6529131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26.</w:t>
      </w:r>
      <w:r w:rsidRPr="00917D65">
        <w:tab/>
        <w:t xml:space="preserve">Rosado-Mendez, I.M., et al., </w:t>
      </w:r>
      <w:r w:rsidRPr="00917D65">
        <w:rPr>
          <w:i/>
        </w:rPr>
        <w:t>Quantitative ultrasound and apoptotic death in the neonatal primate brain.</w:t>
      </w:r>
      <w:r w:rsidRPr="00917D65">
        <w:t xml:space="preserve"> Neurobiol Dis, 2019. </w:t>
      </w:r>
      <w:r w:rsidRPr="00917D65">
        <w:rPr>
          <w:b/>
        </w:rPr>
        <w:t>127</w:t>
      </w:r>
      <w:r w:rsidRPr="00917D65">
        <w:t>: p. 554-562.</w:t>
      </w:r>
    </w:p>
    <w:p w14:paraId="2097862C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27.</w:t>
      </w:r>
      <w:r w:rsidRPr="00917D65">
        <w:tab/>
        <w:t xml:space="preserve">Rosenholm, M., et al., </w:t>
      </w:r>
      <w:r w:rsidRPr="00917D65">
        <w:rPr>
          <w:i/>
        </w:rPr>
        <w:t>Repeated brief isoflurane anesthesia during early postnatal development produces negligible changes on adult behavior in male mice.</w:t>
      </w:r>
      <w:r w:rsidRPr="00917D65">
        <w:t xml:space="preserve"> PLoS One, 2017. </w:t>
      </w:r>
      <w:r w:rsidRPr="00917D65">
        <w:rPr>
          <w:b/>
        </w:rPr>
        <w:t>12</w:t>
      </w:r>
      <w:r w:rsidRPr="00917D65">
        <w:t>(4): p. e0175258.</w:t>
      </w:r>
    </w:p>
    <w:p w14:paraId="62B8F4B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28.</w:t>
      </w:r>
      <w:r w:rsidRPr="00917D65">
        <w:tab/>
        <w:t xml:space="preserve">Rothstein, S., T. Simkins, and J.L. Nunez, </w:t>
      </w:r>
      <w:r w:rsidRPr="00917D65">
        <w:rPr>
          <w:i/>
        </w:rPr>
        <w:t>Response to neonatal anesthesia: Effect of sex on anatomical and behavioral outcome.</w:t>
      </w:r>
      <w:r w:rsidRPr="00917D65">
        <w:t xml:space="preserve"> Neuroscience, 2008. </w:t>
      </w:r>
      <w:r w:rsidRPr="00917D65">
        <w:rPr>
          <w:b/>
        </w:rPr>
        <w:t>152</w:t>
      </w:r>
      <w:r w:rsidRPr="00917D65">
        <w:t>(4): p. 959-969.</w:t>
      </w:r>
    </w:p>
    <w:p w14:paraId="17C9124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29.</w:t>
      </w:r>
      <w:r w:rsidRPr="00917D65">
        <w:tab/>
        <w:t xml:space="preserve">Sanders, R.D., et al., </w:t>
      </w:r>
      <w:r w:rsidRPr="00917D65">
        <w:rPr>
          <w:i/>
        </w:rPr>
        <w:t>Dexmedetomidine attenuates isoflurane-induced neurocognitive impairment in neonatal rats.</w:t>
      </w:r>
      <w:r w:rsidRPr="00917D65">
        <w:t xml:space="preserve"> Anesthesiology, 2009. </w:t>
      </w:r>
      <w:r w:rsidRPr="00917D65">
        <w:rPr>
          <w:b/>
        </w:rPr>
        <w:t>110</w:t>
      </w:r>
      <w:r w:rsidRPr="00917D65">
        <w:t>(5): p. 1077-1085.</w:t>
      </w:r>
    </w:p>
    <w:p w14:paraId="194A706F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30.</w:t>
      </w:r>
      <w:r w:rsidRPr="00917D65">
        <w:tab/>
        <w:t xml:space="preserve">Satomoto, M., et al., </w:t>
      </w:r>
      <w:r w:rsidRPr="00917D65">
        <w:rPr>
          <w:i/>
        </w:rPr>
        <w:t>Neonatal exposure to sevoflurane induces abnormal social behaviors and deficits in fear conditioning in Mice.</w:t>
      </w:r>
      <w:r w:rsidRPr="00917D65">
        <w:t xml:space="preserve"> Anesthesiology, 2009(3): p. 628-637.</w:t>
      </w:r>
    </w:p>
    <w:p w14:paraId="1F4BF04B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31.</w:t>
      </w:r>
      <w:r w:rsidRPr="00917D65">
        <w:tab/>
        <w:t xml:space="preserve">Satomoto, M., et al., </w:t>
      </w:r>
      <w:r w:rsidRPr="00917D65">
        <w:rPr>
          <w:i/>
        </w:rPr>
        <w:t>Sugammadex-Enhanced Neuronal Apoptosis following Neonatal Sevoflurane Exposure in Mice.</w:t>
      </w:r>
      <w:r w:rsidRPr="00917D65">
        <w:t xml:space="preserve"> Anesthesiology Research and Practice, 2016(9682703).</w:t>
      </w:r>
    </w:p>
    <w:p w14:paraId="36DC41C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32.</w:t>
      </w:r>
      <w:r w:rsidRPr="00917D65">
        <w:tab/>
        <w:t xml:space="preserve">Satomoto, M., et al., </w:t>
      </w:r>
      <w:r w:rsidRPr="00917D65">
        <w:rPr>
          <w:i/>
        </w:rPr>
        <w:t>Neonatal Sevoflurane Exposure Induces Adulthood Fear-induced Learning Disability and Decreases Glutamatergic Neurons in the Basolateral Amygdala.</w:t>
      </w:r>
      <w:r w:rsidRPr="00917D65">
        <w:t xml:space="preserve"> J Neurosurg Anesthesiol, 2018. </w:t>
      </w:r>
      <w:r w:rsidRPr="00917D65">
        <w:rPr>
          <w:b/>
        </w:rPr>
        <w:t>30</w:t>
      </w:r>
      <w:r w:rsidRPr="00917D65">
        <w:t>(1): p. 59-64.</w:t>
      </w:r>
    </w:p>
    <w:p w14:paraId="45B2FC13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33.</w:t>
      </w:r>
      <w:r w:rsidRPr="00917D65">
        <w:tab/>
        <w:t xml:space="preserve">Schaefer, M.L., et al., </w:t>
      </w:r>
      <w:r w:rsidRPr="00917D65">
        <w:rPr>
          <w:i/>
        </w:rPr>
        <w:t>Neonatal isoflurane anesthesia or disruption of postsynaptic density-95 protein interactions change dendritic spine densities and cognitive function in juvenile mice.</w:t>
      </w:r>
      <w:r w:rsidRPr="00917D65">
        <w:t xml:space="preserve"> Anesthesiology, 2020: p. 812-823.</w:t>
      </w:r>
    </w:p>
    <w:p w14:paraId="626AC134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34.</w:t>
      </w:r>
      <w:r w:rsidRPr="00917D65">
        <w:tab/>
        <w:t xml:space="preserve">Schaefer, M.L., et al., </w:t>
      </w:r>
      <w:r w:rsidRPr="00917D65">
        <w:rPr>
          <w:i/>
        </w:rPr>
        <w:t>Nitric Oxide Donor Prevents Neonatal Isoflurane-induced Impairments in Synaptic Plasticity and Memory.</w:t>
      </w:r>
      <w:r w:rsidRPr="00917D65">
        <w:t xml:space="preserve"> Anesthesiology, 2019. </w:t>
      </w:r>
      <w:r w:rsidRPr="00917D65">
        <w:rPr>
          <w:b/>
        </w:rPr>
        <w:t>130</w:t>
      </w:r>
      <w:r w:rsidRPr="00917D65">
        <w:t>(2): p. 247-262.</w:t>
      </w:r>
    </w:p>
    <w:p w14:paraId="5EAB31DF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35.</w:t>
      </w:r>
      <w:r w:rsidRPr="00917D65">
        <w:tab/>
        <w:t xml:space="preserve">Sen, T. and N. Sen, </w:t>
      </w:r>
      <w:r w:rsidRPr="00917D65">
        <w:rPr>
          <w:i/>
        </w:rPr>
        <w:t>Isoflurane-induced inactivation of CREB through histone deacetylase 4 is responsible for cognitive impairment in developing brain.</w:t>
      </w:r>
      <w:r w:rsidRPr="00917D65">
        <w:t xml:space="preserve"> Neurobiol Dis, 2016. </w:t>
      </w:r>
      <w:r w:rsidRPr="00917D65">
        <w:rPr>
          <w:b/>
        </w:rPr>
        <w:t>96</w:t>
      </w:r>
      <w:r w:rsidRPr="00917D65">
        <w:t>: p. 12-21.</w:t>
      </w:r>
    </w:p>
    <w:p w14:paraId="1FE4274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36.</w:t>
      </w:r>
      <w:r w:rsidRPr="00917D65">
        <w:tab/>
        <w:t xml:space="preserve">Seubert, C.N., et al., </w:t>
      </w:r>
      <w:r w:rsidRPr="00917D65">
        <w:rPr>
          <w:i/>
        </w:rPr>
        <w:t>Developmental effects of neonatal isoflurane and sevoflurane exposure in rats.</w:t>
      </w:r>
      <w:r w:rsidRPr="00917D65">
        <w:t xml:space="preserve"> Anesthesiology, 2013. </w:t>
      </w:r>
      <w:r w:rsidRPr="00917D65">
        <w:rPr>
          <w:b/>
        </w:rPr>
        <w:t>119</w:t>
      </w:r>
      <w:r w:rsidRPr="00917D65">
        <w:t>(2): p. 358-64.</w:t>
      </w:r>
    </w:p>
    <w:p w14:paraId="16176B0F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37.</w:t>
      </w:r>
      <w:r w:rsidRPr="00917D65">
        <w:tab/>
        <w:t xml:space="preserve">Shen, F.Y., et al., </w:t>
      </w:r>
      <w:r w:rsidRPr="00917D65">
        <w:rPr>
          <w:i/>
        </w:rPr>
        <w:t>Role of T-type Calcium Channels in Generating Hyperexcitatory Behaviors during Emergence from Sevoflurane Anesthesia in Neonatal Rats.</w:t>
      </w:r>
      <w:r w:rsidRPr="00917D65">
        <w:t xml:space="preserve"> Neurosci Bull, 2020.</w:t>
      </w:r>
    </w:p>
    <w:p w14:paraId="14366CC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38.</w:t>
      </w:r>
      <w:r w:rsidRPr="00917D65">
        <w:tab/>
        <w:t xml:space="preserve">Shen, F.Y., et al., </w:t>
      </w:r>
      <w:r w:rsidRPr="00917D65">
        <w:rPr>
          <w:i/>
        </w:rPr>
        <w:t>Cognitive impairment and endoplasmic reticulum stress induced by repeated short-term sevoflurane exposure in early life of rats.</w:t>
      </w:r>
      <w:r w:rsidRPr="00917D65">
        <w:t xml:space="preserve"> Frontiers in Psychiatry, 2018(332).</w:t>
      </w:r>
    </w:p>
    <w:p w14:paraId="485B75A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39.</w:t>
      </w:r>
      <w:r w:rsidRPr="00917D65">
        <w:tab/>
        <w:t xml:space="preserve">Shen, X., et al., </w:t>
      </w:r>
      <w:r w:rsidRPr="00917D65">
        <w:rPr>
          <w:i/>
        </w:rPr>
        <w:t>Selective anesthesia-induced neuroinflammation in developing mouse brain and cognitive impairment.</w:t>
      </w:r>
      <w:r w:rsidRPr="00917D65">
        <w:t xml:space="preserve"> Anesthesiology, 2013. </w:t>
      </w:r>
      <w:r w:rsidRPr="00917D65">
        <w:rPr>
          <w:b/>
        </w:rPr>
        <w:t>118</w:t>
      </w:r>
      <w:r w:rsidRPr="00917D65">
        <w:t>(3): p. 502-15.</w:t>
      </w:r>
    </w:p>
    <w:p w14:paraId="6A64BBEC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40.</w:t>
      </w:r>
      <w:r w:rsidRPr="00917D65">
        <w:tab/>
        <w:t xml:space="preserve">Shen, X., et al., </w:t>
      </w:r>
      <w:r w:rsidRPr="00917D65">
        <w:rPr>
          <w:i/>
        </w:rPr>
        <w:t>Early life exposure to sevoflurane impairs adulthood spatial memory in the rat.</w:t>
      </w:r>
      <w:r w:rsidRPr="00917D65">
        <w:t xml:space="preserve"> Neurotoxicology, 2013. </w:t>
      </w:r>
      <w:r w:rsidRPr="00917D65">
        <w:rPr>
          <w:b/>
        </w:rPr>
        <w:t>39</w:t>
      </w:r>
      <w:r w:rsidRPr="00917D65">
        <w:t>: p. 45-56.</w:t>
      </w:r>
    </w:p>
    <w:p w14:paraId="0E15EEB9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41.</w:t>
      </w:r>
      <w:r w:rsidRPr="00917D65">
        <w:tab/>
        <w:t xml:space="preserve">Shi, Y., et al., </w:t>
      </w:r>
      <w:r w:rsidRPr="00917D65">
        <w:rPr>
          <w:i/>
        </w:rPr>
        <w:t>Hydrogen gas attenuates sevoflurane neurotoxicity through inhibiting nuclear factor kappa-light-chain-enhancer of activated B cells signaling and proinflammatory cytokine release in neonatal rats.</w:t>
      </w:r>
      <w:r w:rsidRPr="00917D65">
        <w:t xml:space="preserve"> Neuroreport, 2017. </w:t>
      </w:r>
      <w:r w:rsidRPr="00917D65">
        <w:rPr>
          <w:b/>
        </w:rPr>
        <w:t>28</w:t>
      </w:r>
      <w:r w:rsidRPr="00917D65">
        <w:t>(17): p. 1170-1175.</w:t>
      </w:r>
    </w:p>
    <w:p w14:paraId="736FAD7B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42.</w:t>
      </w:r>
      <w:r w:rsidRPr="00917D65">
        <w:tab/>
        <w:t xml:space="preserve">Shih, J., et al., </w:t>
      </w:r>
      <w:r w:rsidRPr="00917D65">
        <w:rPr>
          <w:i/>
        </w:rPr>
        <w:t>Delayed environmental enrichment reverses sevoflurane-induced memory impairment in rats.</w:t>
      </w:r>
      <w:r w:rsidRPr="00917D65">
        <w:t xml:space="preserve"> Anesthesiology, 2012(3): p. 586-602.</w:t>
      </w:r>
    </w:p>
    <w:p w14:paraId="4944368D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43.</w:t>
      </w:r>
      <w:r w:rsidRPr="00917D65">
        <w:tab/>
        <w:t xml:space="preserve">Shuai, Y.-F., et al., </w:t>
      </w:r>
      <w:r w:rsidRPr="00917D65">
        <w:rPr>
          <w:i/>
        </w:rPr>
        <w:t>Effects of vitamin C on inhalation anesthetic isoflurane-induced developmental, neuronal apoptosis in neonatal rats.</w:t>
      </w:r>
      <w:r w:rsidRPr="00917D65">
        <w:t xml:space="preserve"> Bangladesh Journal of Pharmacology, 2014. </w:t>
      </w:r>
      <w:r w:rsidRPr="00917D65">
        <w:rPr>
          <w:b/>
        </w:rPr>
        <w:t>9</w:t>
      </w:r>
      <w:r w:rsidRPr="00917D65">
        <w:t>(4): p. 580-587.</w:t>
      </w:r>
    </w:p>
    <w:p w14:paraId="24A8C80E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44.</w:t>
      </w:r>
      <w:r w:rsidRPr="00917D65">
        <w:tab/>
        <w:t xml:space="preserve">Song, Q., et al., </w:t>
      </w:r>
      <w:r w:rsidRPr="00917D65">
        <w:rPr>
          <w:i/>
        </w:rPr>
        <w:t>Sevoflurane induces neurotoxicity in young mice through FAS/FASL signaling.</w:t>
      </w:r>
      <w:r w:rsidRPr="00917D65">
        <w:t xml:space="preserve"> Genetics and Molecular Research, 2015(4): p. 18059-18068.</w:t>
      </w:r>
    </w:p>
    <w:p w14:paraId="57AEB11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45.</w:t>
      </w:r>
      <w:r w:rsidRPr="00917D65">
        <w:tab/>
        <w:t xml:space="preserve">Song, S.Y., et al., </w:t>
      </w:r>
      <w:r w:rsidRPr="00917D65">
        <w:rPr>
          <w:i/>
        </w:rPr>
        <w:t>Cognitive impairment and transcriptomic profile in hippocampus of young mice after multiple neonatal exposures to sevoflurane.</w:t>
      </w:r>
      <w:r w:rsidRPr="00917D65">
        <w:t xml:space="preserve"> Aging (Albany NY), 2019. </w:t>
      </w:r>
      <w:r w:rsidRPr="00917D65">
        <w:rPr>
          <w:b/>
        </w:rPr>
        <w:t>11</w:t>
      </w:r>
      <w:r w:rsidRPr="00917D65">
        <w:t>(19): p. 8386-8417.</w:t>
      </w:r>
    </w:p>
    <w:p w14:paraId="4EDE215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46.</w:t>
      </w:r>
      <w:r w:rsidRPr="00917D65">
        <w:tab/>
        <w:t xml:space="preserve">Stratmann, G., et al., </w:t>
      </w:r>
      <w:r w:rsidRPr="00917D65">
        <w:rPr>
          <w:i/>
        </w:rPr>
        <w:t>Effect of general anesthesia in infancy on long-term recognition memory in humans and rats.</w:t>
      </w:r>
      <w:r w:rsidRPr="00917D65">
        <w:t xml:space="preserve"> Neuropsychopharmacology, 2014. </w:t>
      </w:r>
      <w:r w:rsidRPr="00917D65">
        <w:rPr>
          <w:b/>
        </w:rPr>
        <w:t>39</w:t>
      </w:r>
      <w:r w:rsidRPr="00917D65">
        <w:t>(10): p. 2275-87.</w:t>
      </w:r>
    </w:p>
    <w:p w14:paraId="66685094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47.</w:t>
      </w:r>
      <w:r w:rsidRPr="00917D65">
        <w:tab/>
        <w:t xml:space="preserve">Stratmann, G., et al., </w:t>
      </w:r>
      <w:r w:rsidRPr="00917D65">
        <w:rPr>
          <w:i/>
        </w:rPr>
        <w:t>Isoflurane differentially affects neurogenesis and long-term neurocognitive function in 60-day-old and 7-day-old rats.</w:t>
      </w:r>
      <w:r w:rsidRPr="00917D65">
        <w:t xml:space="preserve"> Anesthesiology, 2009. </w:t>
      </w:r>
      <w:r w:rsidRPr="00917D65">
        <w:rPr>
          <w:b/>
        </w:rPr>
        <w:t>110</w:t>
      </w:r>
      <w:r w:rsidRPr="00917D65">
        <w:t>(4): p. 834-48.</w:t>
      </w:r>
    </w:p>
    <w:p w14:paraId="08B4584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48.</w:t>
      </w:r>
      <w:r w:rsidRPr="00917D65">
        <w:tab/>
        <w:t xml:space="preserve">Sun, G.Y., et al., </w:t>
      </w:r>
      <w:r w:rsidRPr="00917D65">
        <w:rPr>
          <w:i/>
        </w:rPr>
        <w:t>Sevoflurane induces temporary spatial working memory deficits and synaptic ultrastructure impairments in the hippocampus of neonatal rats.</w:t>
      </w:r>
      <w:r w:rsidRPr="00917D65">
        <w:t xml:space="preserve"> Eur Rev Med Pharmacol Sci, 2019. </w:t>
      </w:r>
      <w:r w:rsidRPr="00917D65">
        <w:rPr>
          <w:b/>
        </w:rPr>
        <w:t>23</w:t>
      </w:r>
      <w:r w:rsidRPr="00917D65">
        <w:t>(6): p. 2620-2629.</w:t>
      </w:r>
    </w:p>
    <w:p w14:paraId="0E79282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49.</w:t>
      </w:r>
      <w:r w:rsidRPr="00917D65">
        <w:tab/>
        <w:t xml:space="preserve">Sun, Z., et al., </w:t>
      </w:r>
      <w:r w:rsidRPr="00917D65">
        <w:rPr>
          <w:i/>
        </w:rPr>
        <w:t>Inhibiting NADPH oxidase protects against long-term memory impairment induced by neonatal sevoflurane exposure in mice.</w:t>
      </w:r>
      <w:r w:rsidRPr="00917D65">
        <w:t xml:space="preserve"> Br J Anaesth, 2016. </w:t>
      </w:r>
      <w:r w:rsidRPr="00917D65">
        <w:rPr>
          <w:b/>
        </w:rPr>
        <w:t>117</w:t>
      </w:r>
      <w:r w:rsidRPr="00917D65">
        <w:t>(1): p. 80-6.</w:t>
      </w:r>
    </w:p>
    <w:p w14:paraId="6834278B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50.</w:t>
      </w:r>
      <w:r w:rsidRPr="00917D65">
        <w:tab/>
        <w:t xml:space="preserve">Sun, Z., M. Satomoto, and K. Makita, </w:t>
      </w:r>
      <w:r w:rsidRPr="00917D65">
        <w:rPr>
          <w:i/>
        </w:rPr>
        <w:t>Therapeutic effects of intravenous administration of bone marrow stromal cells on sevoflurane-induced neuronal apoptosis and neuroinflammation in neonatal rats.</w:t>
      </w:r>
      <w:r w:rsidRPr="00917D65">
        <w:t xml:space="preserve"> Korean Journal of Anesthesiology, 2015(4): p. 397-401.</w:t>
      </w:r>
    </w:p>
    <w:p w14:paraId="0D9FF3FD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51.</w:t>
      </w:r>
      <w:r w:rsidRPr="00917D65">
        <w:tab/>
        <w:t xml:space="preserve">Tagawa, T., et al., </w:t>
      </w:r>
      <w:r w:rsidRPr="00917D65">
        <w:rPr>
          <w:i/>
        </w:rPr>
        <w:t>Sevoflurane in combination with propofol, not thiopental, induces a more robust neuroapoptosis than sevoflurane alone in the neonatal mouse brain.</w:t>
      </w:r>
      <w:r w:rsidRPr="00917D65">
        <w:t xml:space="preserve"> Journal of Anesthesia, 2014(6): p. 815-820.</w:t>
      </w:r>
    </w:p>
    <w:p w14:paraId="17A6A62C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52.</w:t>
      </w:r>
      <w:r w:rsidRPr="00917D65">
        <w:tab/>
        <w:t xml:space="preserve">Takaenoki, Y., et al., </w:t>
      </w:r>
      <w:r w:rsidRPr="00917D65">
        <w:rPr>
          <w:i/>
        </w:rPr>
        <w:t>Neonatal exposure to sevoflurane in mice causes deficits in maternal behavior later in adulthood.</w:t>
      </w:r>
      <w:r w:rsidRPr="00917D65">
        <w:t xml:space="preserve"> Anesthesiology, 2014. </w:t>
      </w:r>
      <w:r w:rsidRPr="00917D65">
        <w:rPr>
          <w:b/>
        </w:rPr>
        <w:t>120</w:t>
      </w:r>
      <w:r w:rsidRPr="00917D65">
        <w:t>(2): p. 403-15.</w:t>
      </w:r>
    </w:p>
    <w:p w14:paraId="61AD3FEC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53.</w:t>
      </w:r>
      <w:r w:rsidRPr="00917D65">
        <w:tab/>
        <w:t xml:space="preserve">Tan, L., et al., </w:t>
      </w:r>
      <w:r w:rsidRPr="00917D65">
        <w:rPr>
          <w:i/>
        </w:rPr>
        <w:t>Pharmacological inhibition of PTEN attenuates cognitive deficits caused by neonatal repeated exposures to isoflurane via inhibition of NR2B-mediated tau phosphorylation in rats.</w:t>
      </w:r>
      <w:r w:rsidRPr="00917D65">
        <w:t xml:space="preserve"> Neuropharmacology, 2017. </w:t>
      </w:r>
      <w:r w:rsidRPr="00917D65">
        <w:rPr>
          <w:b/>
        </w:rPr>
        <w:t>114</w:t>
      </w:r>
      <w:r w:rsidRPr="00917D65">
        <w:t>: p. 135-145.</w:t>
      </w:r>
    </w:p>
    <w:p w14:paraId="748B382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54.</w:t>
      </w:r>
      <w:r w:rsidRPr="00917D65">
        <w:tab/>
        <w:t xml:space="preserve">Tan, Y.T., et al., </w:t>
      </w:r>
      <w:r w:rsidRPr="00917D65">
        <w:rPr>
          <w:i/>
        </w:rPr>
        <w:t>Effects of resveratrol on the cognitive function of neonate rats anesthetized by sevoflurane exposure. [Chinese].</w:t>
      </w:r>
      <w:r w:rsidRPr="00917D65">
        <w:t xml:space="preserve"> Medical Journal of Chinese People's Liberation Army, 2018. </w:t>
      </w:r>
      <w:r w:rsidRPr="00917D65">
        <w:rPr>
          <w:b/>
        </w:rPr>
        <w:t>43</w:t>
      </w:r>
      <w:r w:rsidRPr="00917D65">
        <w:t>(7): p. 600-606.</w:t>
      </w:r>
    </w:p>
    <w:p w14:paraId="770207A3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55.</w:t>
      </w:r>
      <w:r w:rsidRPr="00917D65">
        <w:tab/>
        <w:t xml:space="preserve">Tang, X., et al., </w:t>
      </w:r>
      <w:r w:rsidRPr="00917D65">
        <w:rPr>
          <w:i/>
        </w:rPr>
        <w:t>Role of alpha7nAChR-NMDAR in sevoflurane-induced memory deficits in the developing rat hippocampus.</w:t>
      </w:r>
      <w:r w:rsidRPr="00917D65">
        <w:t xml:space="preserve"> PLoS One, 2018(2): p. e0192498.</w:t>
      </w:r>
    </w:p>
    <w:p w14:paraId="2F582A9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56.</w:t>
      </w:r>
      <w:r w:rsidRPr="00917D65">
        <w:tab/>
        <w:t xml:space="preserve">Tang, X., et al., </w:t>
      </w:r>
      <w:r w:rsidRPr="00917D65">
        <w:rPr>
          <w:i/>
        </w:rPr>
        <w:t>NR2B receptor- and calpain-mediated KCC2 cleavage resulted in cognitive deficiency exposure to isoflurane.</w:t>
      </w:r>
      <w:r w:rsidRPr="00917D65">
        <w:t xml:space="preserve"> Neurotoxicology, 2020. </w:t>
      </w:r>
      <w:r w:rsidRPr="00917D65">
        <w:rPr>
          <w:b/>
        </w:rPr>
        <w:t>76</w:t>
      </w:r>
      <w:r w:rsidRPr="00917D65">
        <w:t>: p. 75-83.</w:t>
      </w:r>
    </w:p>
    <w:p w14:paraId="4E0DA422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57.</w:t>
      </w:r>
      <w:r w:rsidRPr="00917D65">
        <w:tab/>
        <w:t xml:space="preserve">Tao, G., et al., </w:t>
      </w:r>
      <w:r w:rsidRPr="00917D65">
        <w:rPr>
          <w:i/>
        </w:rPr>
        <w:t>Docosahexaenoic Acid Rescues Synaptogenesis Impairment and Long-Term Memory Deficits Caused by Postnatal Multiple Sevoflurane Exposures.</w:t>
      </w:r>
      <w:r w:rsidRPr="00917D65">
        <w:t xml:space="preserve"> BioMed Research International, 2016(4062579).</w:t>
      </w:r>
    </w:p>
    <w:p w14:paraId="1F553493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58.</w:t>
      </w:r>
      <w:r w:rsidRPr="00917D65">
        <w:tab/>
        <w:t xml:space="preserve">Tao, G., et al., </w:t>
      </w:r>
      <w:r w:rsidRPr="00917D65">
        <w:rPr>
          <w:i/>
        </w:rPr>
        <w:t>Isoflurane Is More Deleterious to Developing Brain Than Desflurane: The Role of the Akt/GSK3beta Signaling Pathway.</w:t>
      </w:r>
      <w:r w:rsidRPr="00917D65">
        <w:t xml:space="preserve"> Biomed Res Int, 2016. </w:t>
      </w:r>
      <w:r w:rsidRPr="00917D65">
        <w:rPr>
          <w:b/>
        </w:rPr>
        <w:t>2016</w:t>
      </w:r>
      <w:r w:rsidRPr="00917D65">
        <w:t>(7919640): p. 7919640.</w:t>
      </w:r>
    </w:p>
    <w:p w14:paraId="6B47943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59.</w:t>
      </w:r>
      <w:r w:rsidRPr="00917D65">
        <w:tab/>
        <w:t xml:space="preserve">Walters, J.L., et al., </w:t>
      </w:r>
      <w:r w:rsidRPr="00917D65">
        <w:rPr>
          <w:i/>
        </w:rPr>
        <w:t>Acetyl-L-carnitine does not prevent neurodegeneration in a rodent model of prolonged neonatal anesthesia.</w:t>
      </w:r>
      <w:r w:rsidRPr="00917D65">
        <w:t xml:space="preserve"> Neurotoxicology and Teratology, 2020. </w:t>
      </w:r>
      <w:r w:rsidRPr="00917D65">
        <w:rPr>
          <w:b/>
        </w:rPr>
        <w:t>80</w:t>
      </w:r>
      <w:r w:rsidRPr="00917D65">
        <w:t>.</w:t>
      </w:r>
    </w:p>
    <w:p w14:paraId="1C516ABD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60.</w:t>
      </w:r>
      <w:r w:rsidRPr="00917D65">
        <w:tab/>
        <w:t xml:space="preserve">Wang, C., et al., </w:t>
      </w:r>
      <w:r w:rsidRPr="00917D65">
        <w:rPr>
          <w:i/>
        </w:rPr>
        <w:t>Lipidomics reveals a systemic energy deficient state that precedes neurotoxicity in neonatal monkeys after sevoflurane exposure.</w:t>
      </w:r>
      <w:r w:rsidRPr="00917D65">
        <w:t xml:space="preserve"> Anal Chim Acta, 2018. </w:t>
      </w:r>
      <w:r w:rsidRPr="00917D65">
        <w:rPr>
          <w:b/>
        </w:rPr>
        <w:t>1037</w:t>
      </w:r>
      <w:r w:rsidRPr="00917D65">
        <w:t>: p. 87-96.</w:t>
      </w:r>
    </w:p>
    <w:p w14:paraId="74B37AA3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61.</w:t>
      </w:r>
      <w:r w:rsidRPr="00917D65">
        <w:tab/>
        <w:t xml:space="preserve">Wang, D., et al., </w:t>
      </w:r>
      <w:r w:rsidRPr="00917D65">
        <w:rPr>
          <w:i/>
        </w:rPr>
        <w:t>Betulinic acid protects the neuronal damage in new born rats from isoflurane-induced apoptosis in the developing brain by blocking FASL-FAS signaling pathway.</w:t>
      </w:r>
      <w:r w:rsidRPr="00917D65">
        <w:t xml:space="preserve"> Biomed Pharmacother, 2017. </w:t>
      </w:r>
      <w:r w:rsidRPr="00917D65">
        <w:rPr>
          <w:b/>
        </w:rPr>
        <w:t>95</w:t>
      </w:r>
      <w:r w:rsidRPr="00917D65">
        <w:t>: p. 1631-1635.</w:t>
      </w:r>
    </w:p>
    <w:p w14:paraId="5FD9F90E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62.</w:t>
      </w:r>
      <w:r w:rsidRPr="00917D65">
        <w:tab/>
        <w:t xml:space="preserve">Wang, J., et al., </w:t>
      </w:r>
      <w:r w:rsidRPr="00917D65">
        <w:rPr>
          <w:i/>
        </w:rPr>
        <w:t>The Estradiol Synthesis Inhibitor Formestane Diminishes the Ability of Sevoflurane to Induce Neurodevelopmental Abnormalities in Male Rats.</w:t>
      </w:r>
      <w:r w:rsidRPr="00917D65">
        <w:t xml:space="preserve"> Frontiers in Systems Neuroscience, 2020. </w:t>
      </w:r>
      <w:r w:rsidRPr="00917D65">
        <w:rPr>
          <w:b/>
        </w:rPr>
        <w:t>14</w:t>
      </w:r>
      <w:r w:rsidRPr="00917D65">
        <w:t>.</w:t>
      </w:r>
    </w:p>
    <w:p w14:paraId="1EB3E002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63.</w:t>
      </w:r>
      <w:r w:rsidRPr="00917D65">
        <w:tab/>
        <w:t xml:space="preserve">Wang, L., et al., </w:t>
      </w:r>
      <w:r w:rsidRPr="00917D65">
        <w:rPr>
          <w:i/>
        </w:rPr>
        <w:t>Carbon monoxide incompletely prevents isoflurane-induced defects in murine neurodevelopment.</w:t>
      </w:r>
      <w:r w:rsidRPr="00917D65">
        <w:t xml:space="preserve"> Neurotoxicol Teratol, 2017. </w:t>
      </w:r>
      <w:r w:rsidRPr="00917D65">
        <w:rPr>
          <w:b/>
        </w:rPr>
        <w:t>61</w:t>
      </w:r>
      <w:r w:rsidRPr="00917D65">
        <w:t>: p. 92-103.</w:t>
      </w:r>
    </w:p>
    <w:p w14:paraId="4C6E01E4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64.</w:t>
      </w:r>
      <w:r w:rsidRPr="00917D65">
        <w:tab/>
        <w:t xml:space="preserve">Wang, L.Y., Z.J. Tang, and Y.Z. Han, </w:t>
      </w:r>
      <w:r w:rsidRPr="00917D65">
        <w:rPr>
          <w:i/>
        </w:rPr>
        <w:t>Neuroprotective effects of caffeic acid phenethyl ester against sevoflurane-induced neuronal degeneration in the hippocampus of neonatal rats involve MAPK and PI3K/Akt signaling pathways.</w:t>
      </w:r>
      <w:r w:rsidRPr="00917D65">
        <w:t xml:space="preserve"> Molecular Medicine Reports, 2016(4): p. 3403-3412.</w:t>
      </w:r>
    </w:p>
    <w:p w14:paraId="3F7BB67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65.</w:t>
      </w:r>
      <w:r w:rsidRPr="00917D65">
        <w:tab/>
        <w:t xml:space="preserve">Wang, S.Q., et al., </w:t>
      </w:r>
      <w:r w:rsidRPr="00917D65">
        <w:rPr>
          <w:i/>
        </w:rPr>
        <w:t>Neonatal sevoflurane anesthesia induces long-term memory impairment and decreases hippocampal PSD-95 expression without neuronal loss.</w:t>
      </w:r>
      <w:r w:rsidRPr="00917D65">
        <w:t xml:space="preserve"> European Review for Medical and Pharmacological Sciences, 2013. </w:t>
      </w:r>
      <w:r w:rsidRPr="00917D65">
        <w:rPr>
          <w:b/>
        </w:rPr>
        <w:t>17</w:t>
      </w:r>
      <w:r w:rsidRPr="00917D65">
        <w:t>(7): p. 941-950.</w:t>
      </w:r>
    </w:p>
    <w:p w14:paraId="7C63E98D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66.</w:t>
      </w:r>
      <w:r w:rsidRPr="00917D65">
        <w:tab/>
        <w:t xml:space="preserve">Wang, W., et al., </w:t>
      </w:r>
      <w:r w:rsidRPr="00917D65">
        <w:rPr>
          <w:i/>
        </w:rPr>
        <w:t>Glycyrrhizin attenuates isoflurane-induced cognitive deficits in neonatal rats via its anti-inflammatory activity.</w:t>
      </w:r>
      <w:r w:rsidRPr="00917D65">
        <w:t xml:space="preserve"> Neuroscience, 2016. </w:t>
      </w:r>
      <w:r w:rsidRPr="00917D65">
        <w:rPr>
          <w:b/>
        </w:rPr>
        <w:t>316</w:t>
      </w:r>
      <w:r w:rsidRPr="00917D65">
        <w:t>: p. 328-36.</w:t>
      </w:r>
    </w:p>
    <w:p w14:paraId="7AC3B859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67.</w:t>
      </w:r>
      <w:r w:rsidRPr="00917D65">
        <w:tab/>
        <w:t xml:space="preserve">Wang, W.Y., et al., </w:t>
      </w:r>
      <w:r w:rsidRPr="00917D65">
        <w:rPr>
          <w:i/>
        </w:rPr>
        <w:t>Location- and Subunit-Specific NMDA Receptors Determine the Developmental Sevoflurane Neurotoxicity Through ERK1/2 Signaling.</w:t>
      </w:r>
      <w:r w:rsidRPr="00917D65">
        <w:t xml:space="preserve"> Molecular Neurobiology, 2016(1): p. 216-230.</w:t>
      </w:r>
    </w:p>
    <w:p w14:paraId="22CAF17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68.</w:t>
      </w:r>
      <w:r w:rsidRPr="00917D65">
        <w:tab/>
        <w:t xml:space="preserve">Wang, W.Y., et al., </w:t>
      </w:r>
      <w:r w:rsidRPr="00917D65">
        <w:rPr>
          <w:i/>
        </w:rPr>
        <w:t>Inhibition of aberrant cyclin-dependent kinase 5 activity attenuates isoflurane neurotoxicity in the developing brain.</w:t>
      </w:r>
      <w:r w:rsidRPr="00917D65">
        <w:t xml:space="preserve"> Neuropharmacology, 2014: p. 90-99.</w:t>
      </w:r>
    </w:p>
    <w:p w14:paraId="3147DA72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69.</w:t>
      </w:r>
      <w:r w:rsidRPr="00917D65">
        <w:tab/>
        <w:t xml:space="preserve">Wang, W.Y., et al., </w:t>
      </w:r>
      <w:r w:rsidRPr="00917D65">
        <w:rPr>
          <w:i/>
        </w:rPr>
        <w:t>The effects of metabotropic glutamate receptor 7 allosteric agonist N,N'-dibenzhydrylethane-1,2-diamine dihydrochloride on developmental sevoflurane neurotoxicity: Role of extracellular signal-regulated kinase 1 and 2 mitogen-activated protein kinase signaling pathway.</w:t>
      </w:r>
      <w:r w:rsidRPr="00917D65">
        <w:t xml:space="preserve"> Neuroscience, 2012. </w:t>
      </w:r>
      <w:r w:rsidRPr="00917D65">
        <w:rPr>
          <w:b/>
        </w:rPr>
        <w:t>205</w:t>
      </w:r>
      <w:r w:rsidRPr="00917D65">
        <w:t>: p. 167-177.</w:t>
      </w:r>
    </w:p>
    <w:p w14:paraId="64CE08D4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70.</w:t>
      </w:r>
      <w:r w:rsidRPr="00917D65">
        <w:tab/>
        <w:t xml:space="preserve">Wang, W.Y., et al., </w:t>
      </w:r>
      <w:r w:rsidRPr="00917D65">
        <w:rPr>
          <w:i/>
        </w:rPr>
        <w:t>Beta-arrestin1 and 2 differently modulate metabotropic glutamate receptor 7 signaling in rat developmental sevoflurane-induced neuronal apoptosis.</w:t>
      </w:r>
      <w:r w:rsidRPr="00917D65">
        <w:t xml:space="preserve"> Neuroscience, 2016. </w:t>
      </w:r>
      <w:r w:rsidRPr="00917D65">
        <w:rPr>
          <w:b/>
        </w:rPr>
        <w:t>313</w:t>
      </w:r>
      <w:r w:rsidRPr="00917D65">
        <w:t>: p. 199-212.</w:t>
      </w:r>
    </w:p>
    <w:p w14:paraId="4C1EB764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71.</w:t>
      </w:r>
      <w:r w:rsidRPr="00917D65">
        <w:tab/>
        <w:t xml:space="preserve">Wang, W.Y., et al., </w:t>
      </w:r>
      <w:r w:rsidRPr="00917D65">
        <w:rPr>
          <w:i/>
        </w:rPr>
        <w:t>N-stearoyl-L-tyrosine ameliorates sevoflurane induced neuroapoptosis via MEK/ERK1/2 MAPK signaling pathway in the developing brain.</w:t>
      </w:r>
      <w:r w:rsidRPr="00917D65">
        <w:t xml:space="preserve"> Neurosci Lett, 2013. </w:t>
      </w:r>
      <w:r w:rsidRPr="00917D65">
        <w:rPr>
          <w:b/>
        </w:rPr>
        <w:t>541</w:t>
      </w:r>
      <w:r w:rsidRPr="00917D65">
        <w:t>: p. 167-72.</w:t>
      </w:r>
    </w:p>
    <w:p w14:paraId="10189134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72.</w:t>
      </w:r>
      <w:r w:rsidRPr="00917D65">
        <w:tab/>
        <w:t xml:space="preserve">Wang, X., et al., </w:t>
      </w:r>
      <w:r w:rsidRPr="00917D65">
        <w:rPr>
          <w:i/>
        </w:rPr>
        <w:t>Sevoflurane induces cognitive impairment in young mice via autophagy.</w:t>
      </w:r>
      <w:r w:rsidRPr="00917D65">
        <w:t xml:space="preserve"> PLoS One, 2019. </w:t>
      </w:r>
      <w:r w:rsidRPr="00917D65">
        <w:rPr>
          <w:b/>
        </w:rPr>
        <w:t>14</w:t>
      </w:r>
      <w:r w:rsidRPr="00917D65">
        <w:t>(5): p. e0216372.</w:t>
      </w:r>
    </w:p>
    <w:p w14:paraId="1286FC39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73.</w:t>
      </w:r>
      <w:r w:rsidRPr="00917D65">
        <w:tab/>
        <w:t xml:space="preserve">Wang, X., et al., </w:t>
      </w:r>
      <w:r w:rsidRPr="00917D65">
        <w:rPr>
          <w:i/>
        </w:rPr>
        <w:t>Neuroprotective effects of dexmedetomidine against isoflurane-induced neuronal injury via glutamate regulation in neonatal rats.</w:t>
      </w:r>
      <w:r w:rsidRPr="00917D65">
        <w:t xml:space="preserve"> Drug Des Devel Ther, 2019. </w:t>
      </w:r>
      <w:r w:rsidRPr="00917D65">
        <w:rPr>
          <w:b/>
        </w:rPr>
        <w:t>13</w:t>
      </w:r>
      <w:r w:rsidRPr="00917D65">
        <w:t>: p. 153-160.</w:t>
      </w:r>
    </w:p>
    <w:p w14:paraId="7E1B607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74.</w:t>
      </w:r>
      <w:r w:rsidRPr="00917D65">
        <w:tab/>
        <w:t xml:space="preserve">Wang, Y., et al., </w:t>
      </w:r>
      <w:r w:rsidRPr="00917D65">
        <w:rPr>
          <w:i/>
        </w:rPr>
        <w:t>Pre-administration of luteoline attenuates neonatal sevoflurane-induced neurotoxicity in mice.</w:t>
      </w:r>
      <w:r w:rsidRPr="00917D65">
        <w:t xml:space="preserve"> Acta Histochem, 2019. </w:t>
      </w:r>
      <w:r w:rsidRPr="00917D65">
        <w:rPr>
          <w:b/>
        </w:rPr>
        <w:t>121</w:t>
      </w:r>
      <w:r w:rsidRPr="00917D65">
        <w:t>(4): p. 500-507.</w:t>
      </w:r>
    </w:p>
    <w:p w14:paraId="6643E75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75.</w:t>
      </w:r>
      <w:r w:rsidRPr="00917D65">
        <w:tab/>
        <w:t xml:space="preserve">Wei, K., et al., </w:t>
      </w:r>
      <w:r w:rsidRPr="00917D65">
        <w:rPr>
          <w:i/>
        </w:rPr>
        <w:t>Defining the Vulnerability Window of Anesthesia-Induced Neuroapoptosis in Developing Dentate Gyrus Granule Cells - A Transgenic Approach Utilizing POMC-EGFP Mice.</w:t>
      </w:r>
      <w:r w:rsidRPr="00917D65">
        <w:t xml:space="preserve"> Neuroscience, 2019. </w:t>
      </w:r>
      <w:r w:rsidRPr="00917D65">
        <w:rPr>
          <w:b/>
        </w:rPr>
        <w:t>415</w:t>
      </w:r>
      <w:r w:rsidRPr="00917D65">
        <w:t>: p. 59-69.</w:t>
      </w:r>
    </w:p>
    <w:p w14:paraId="25A77A7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76.</w:t>
      </w:r>
      <w:r w:rsidRPr="00917D65">
        <w:tab/>
        <w:t xml:space="preserve">Wirak, G.S., C.V. Gabel, and C.W. Connor, </w:t>
      </w:r>
      <w:r w:rsidRPr="00917D65">
        <w:rPr>
          <w:i/>
        </w:rPr>
        <w:t>Isoflurane Exposure in Juvenile Caenorhabditis elegans Causes Persistent Changes in Neuron Dynamics.</w:t>
      </w:r>
      <w:r w:rsidRPr="00917D65">
        <w:t xml:space="preserve"> Anesthesiology, 2020. </w:t>
      </w:r>
      <w:r w:rsidRPr="00917D65">
        <w:rPr>
          <w:b/>
        </w:rPr>
        <w:t>133</w:t>
      </w:r>
      <w:r w:rsidRPr="00917D65">
        <w:t>(3): p. 569-582.</w:t>
      </w:r>
    </w:p>
    <w:p w14:paraId="27100546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77.</w:t>
      </w:r>
      <w:r w:rsidRPr="00917D65">
        <w:tab/>
        <w:t xml:space="preserve">Wu, J., et al., </w:t>
      </w:r>
      <w:r w:rsidRPr="00917D65">
        <w:rPr>
          <w:i/>
        </w:rPr>
        <w:t>Iron overload contributes to general anaesthesia-induced neurotoxicity and cognitive deficits.</w:t>
      </w:r>
      <w:r w:rsidRPr="00917D65">
        <w:t xml:space="preserve"> Journal of Neuroinflammation, 2020. </w:t>
      </w:r>
      <w:r w:rsidRPr="00917D65">
        <w:rPr>
          <w:b/>
        </w:rPr>
        <w:t>17</w:t>
      </w:r>
      <w:r w:rsidRPr="00917D65">
        <w:t>(1).</w:t>
      </w:r>
    </w:p>
    <w:p w14:paraId="4608B354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78.</w:t>
      </w:r>
      <w:r w:rsidRPr="00917D65">
        <w:tab/>
        <w:t xml:space="preserve">Wu, Z., et al., </w:t>
      </w:r>
      <w:r w:rsidRPr="00917D65">
        <w:rPr>
          <w:i/>
        </w:rPr>
        <w:t>Effects of early postnatal sevoflurane exposure on oligodendrocyte maturation and myelination in cerebral white matter of the rat.</w:t>
      </w:r>
      <w:r w:rsidRPr="00917D65">
        <w:t xml:space="preserve"> Biomedicine and Pharmacotherapy, 2020. </w:t>
      </w:r>
      <w:r w:rsidRPr="00917D65">
        <w:rPr>
          <w:b/>
        </w:rPr>
        <w:t>131</w:t>
      </w:r>
      <w:r w:rsidRPr="00917D65">
        <w:t>.</w:t>
      </w:r>
    </w:p>
    <w:p w14:paraId="3246B4F6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79.</w:t>
      </w:r>
      <w:r w:rsidRPr="00917D65">
        <w:tab/>
        <w:t xml:space="preserve">Wu, Z., et al., </w:t>
      </w:r>
      <w:r w:rsidRPr="00917D65">
        <w:rPr>
          <w:i/>
        </w:rPr>
        <w:t>Sirtuin 2 Inhibition Attenuates Sevoflurane-Induced Learning and Memory Deficits in Developing Rats via Modulating Microglial Activation.</w:t>
      </w:r>
      <w:r w:rsidRPr="00917D65">
        <w:t xml:space="preserve"> Cell Mol Neurobiol, 2020. </w:t>
      </w:r>
      <w:r w:rsidRPr="00917D65">
        <w:rPr>
          <w:b/>
        </w:rPr>
        <w:t>40</w:t>
      </w:r>
      <w:r w:rsidRPr="00917D65">
        <w:t>(3): p. 437-446.</w:t>
      </w:r>
    </w:p>
    <w:p w14:paraId="7CBD825F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80.</w:t>
      </w:r>
      <w:r w:rsidRPr="00917D65">
        <w:tab/>
        <w:t xml:space="preserve">Xia, Y., et al., </w:t>
      </w:r>
      <w:r w:rsidRPr="00917D65">
        <w:rPr>
          <w:i/>
        </w:rPr>
        <w:t>Tanshinone IIA Attenuates Sevoflurane Neurotoxicity in Neonatal Mice.</w:t>
      </w:r>
      <w:r w:rsidRPr="00917D65">
        <w:t xml:space="preserve"> Anesth Analg, 2017. </w:t>
      </w:r>
      <w:r w:rsidRPr="00917D65">
        <w:rPr>
          <w:b/>
        </w:rPr>
        <w:t>124</w:t>
      </w:r>
      <w:r w:rsidRPr="00917D65">
        <w:t>(4): p. 1244-1252.</w:t>
      </w:r>
    </w:p>
    <w:p w14:paraId="539B002E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81.</w:t>
      </w:r>
      <w:r w:rsidRPr="00917D65">
        <w:tab/>
        <w:t xml:space="preserve">Xiao, H., et al., </w:t>
      </w:r>
      <w:r w:rsidRPr="00917D65">
        <w:rPr>
          <w:i/>
        </w:rPr>
        <w:t>Learning, memory and synaptic plasticity in hippocampus in rats exposed to sevoflurane.</w:t>
      </w:r>
      <w:r w:rsidRPr="00917D65">
        <w:t xml:space="preserve"> Int J Dev Neurosci, 2016. </w:t>
      </w:r>
      <w:r w:rsidRPr="00917D65">
        <w:rPr>
          <w:b/>
        </w:rPr>
        <w:t>48</w:t>
      </w:r>
      <w:r w:rsidRPr="00917D65">
        <w:t>: p. 38-49.</w:t>
      </w:r>
    </w:p>
    <w:p w14:paraId="24EA4ACD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82.</w:t>
      </w:r>
      <w:r w:rsidRPr="00917D65">
        <w:tab/>
        <w:t xml:space="preserve">Xie, L., et al., </w:t>
      </w:r>
      <w:r w:rsidRPr="00917D65">
        <w:rPr>
          <w:i/>
        </w:rPr>
        <w:t>Neonatal sevoflurane exposure induces impulsive behavioral deficit through disrupting excitatory neurons in the medial prefrontal cortex in mice.</w:t>
      </w:r>
      <w:r w:rsidRPr="00917D65">
        <w:t xml:space="preserve"> Translational Psychiatry, 2020. </w:t>
      </w:r>
      <w:r w:rsidRPr="00917D65">
        <w:rPr>
          <w:b/>
        </w:rPr>
        <w:t>10</w:t>
      </w:r>
      <w:r w:rsidRPr="00917D65">
        <w:t>(1).</w:t>
      </w:r>
    </w:p>
    <w:p w14:paraId="19E9150C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83.</w:t>
      </w:r>
      <w:r w:rsidRPr="00917D65">
        <w:tab/>
        <w:t xml:space="preserve">Xu, C., et al., </w:t>
      </w:r>
      <w:r w:rsidRPr="00917D65">
        <w:rPr>
          <w:i/>
        </w:rPr>
        <w:t>MicroRNA-96 is responsible for sevoflurane-induced cognitive dysfunction in neonatal rats via inhibiting IGF1R.</w:t>
      </w:r>
      <w:r w:rsidRPr="00917D65">
        <w:t xml:space="preserve"> Brain Res Bull, 2019. </w:t>
      </w:r>
      <w:r w:rsidRPr="00917D65">
        <w:rPr>
          <w:b/>
        </w:rPr>
        <w:t>144</w:t>
      </w:r>
      <w:r w:rsidRPr="00917D65">
        <w:t>: p. 140-148.</w:t>
      </w:r>
    </w:p>
    <w:p w14:paraId="2C96D8B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84.</w:t>
      </w:r>
      <w:r w:rsidRPr="00917D65">
        <w:tab/>
        <w:t xml:space="preserve">Xu, C., et al., </w:t>
      </w:r>
      <w:r w:rsidRPr="00917D65">
        <w:rPr>
          <w:i/>
        </w:rPr>
        <w:t>Anesthesia with sevoflurane in neonatal rats: Developmental neuroendocrine abnormalities and alleviating effects of the corticosteroid and Cl(-) importer antagonists.</w:t>
      </w:r>
      <w:r w:rsidRPr="00917D65">
        <w:t xml:space="preserve"> Psychoneuroendocrinology, 2015. </w:t>
      </w:r>
      <w:r w:rsidRPr="00917D65">
        <w:rPr>
          <w:b/>
        </w:rPr>
        <w:t>60</w:t>
      </w:r>
      <w:r w:rsidRPr="00917D65">
        <w:t>: p. 173-81.</w:t>
      </w:r>
    </w:p>
    <w:p w14:paraId="0890C57F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85.</w:t>
      </w:r>
      <w:r w:rsidRPr="00917D65">
        <w:tab/>
        <w:t xml:space="preserve">Xu, G., et al., </w:t>
      </w:r>
      <w:r w:rsidRPr="00917D65">
        <w:rPr>
          <w:i/>
        </w:rPr>
        <w:t>Coenzyme Q10 reduces sevoflurane-induced cognitive deficiency in young mice.</w:t>
      </w:r>
      <w:r w:rsidRPr="00917D65">
        <w:t xml:space="preserve"> Br J Anaesth, 2017. </w:t>
      </w:r>
      <w:r w:rsidRPr="00917D65">
        <w:rPr>
          <w:b/>
        </w:rPr>
        <w:t>119</w:t>
      </w:r>
      <w:r w:rsidRPr="00917D65">
        <w:t>(3): p. 481-491.</w:t>
      </w:r>
    </w:p>
    <w:p w14:paraId="3BBD44A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86.</w:t>
      </w:r>
      <w:r w:rsidRPr="00917D65">
        <w:tab/>
        <w:t xml:space="preserve">Xu, K.X., et al., </w:t>
      </w:r>
      <w:r w:rsidRPr="00917D65">
        <w:rPr>
          <w:i/>
        </w:rPr>
        <w:t>Neuroprotective properties of vitamin C on equipotent anesthetic concentrations of desflurane, isoflurane, or sevoflurane in high fat diet fed neonatal mice.</w:t>
      </w:r>
      <w:r w:rsidRPr="00917D65">
        <w:t xml:space="preserve"> International Journal of Clinical and Experimental Medicine, 2015(7): p. 10444-10458.</w:t>
      </w:r>
    </w:p>
    <w:p w14:paraId="51E7B96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87.</w:t>
      </w:r>
      <w:r w:rsidRPr="00917D65">
        <w:tab/>
        <w:t xml:space="preserve">Xu, L., et al., </w:t>
      </w:r>
      <w:r w:rsidRPr="00917D65">
        <w:rPr>
          <w:i/>
        </w:rPr>
        <w:t>Autophagy is involved in sevoflurane-induced developmental neurotoxicity in the developing rat brain.</w:t>
      </w:r>
      <w:r w:rsidRPr="00917D65">
        <w:t xml:space="preserve"> Brain Res Bull, 2018. </w:t>
      </w:r>
      <w:r w:rsidRPr="00917D65">
        <w:rPr>
          <w:b/>
        </w:rPr>
        <w:t>140</w:t>
      </w:r>
      <w:r w:rsidRPr="00917D65">
        <w:t>: p. 226-232.</w:t>
      </w:r>
    </w:p>
    <w:p w14:paraId="085F51A9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88.</w:t>
      </w:r>
      <w:r w:rsidRPr="00917D65">
        <w:tab/>
        <w:t xml:space="preserve">Xu, L., et al., </w:t>
      </w:r>
      <w:r w:rsidRPr="00917D65">
        <w:rPr>
          <w:i/>
        </w:rPr>
        <w:t>MicroRNA-325-3p prevents sevoflurane-induced learning and memory impairment by inhibiting Nupr1 and C/EBPbeta/IGFBP5 signaling in rats.</w:t>
      </w:r>
      <w:r w:rsidRPr="00917D65">
        <w:t xml:space="preserve"> Aging (Albany NY), 2020. </w:t>
      </w:r>
      <w:r w:rsidRPr="00917D65">
        <w:rPr>
          <w:b/>
        </w:rPr>
        <w:t>12</w:t>
      </w:r>
      <w:r w:rsidRPr="00917D65">
        <w:t>(6): p. 5209-5220.</w:t>
      </w:r>
    </w:p>
    <w:p w14:paraId="2CAA69ED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89.</w:t>
      </w:r>
      <w:r w:rsidRPr="00917D65">
        <w:tab/>
        <w:t xml:space="preserve">Xu, N., et al., </w:t>
      </w:r>
      <w:r w:rsidRPr="00917D65">
        <w:rPr>
          <w:i/>
        </w:rPr>
        <w:t>A Methyltransferase Inhibitor (Decitabine) Alleviates Intergenerational Effects of Paternal Neonatal Exposure to Anesthesia with Sevoflurane.</w:t>
      </w:r>
      <w:r w:rsidRPr="00917D65">
        <w:t xml:space="preserve"> Anesthesia and Analgesia, 2020: p. 1291-1299.</w:t>
      </w:r>
    </w:p>
    <w:p w14:paraId="5DEE306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90.</w:t>
      </w:r>
      <w:r w:rsidRPr="00917D65">
        <w:tab/>
        <w:t xml:space="preserve">Xu, X., et al., </w:t>
      </w:r>
      <w:r w:rsidRPr="00917D65">
        <w:rPr>
          <w:i/>
        </w:rPr>
        <w:t>The decrease of NMDAR subunit expression and NMDAR EPSC in hippocampus by neonatal exposure to desflurane in mice.</w:t>
      </w:r>
      <w:r w:rsidRPr="00917D65">
        <w:t xml:space="preserve"> Behav Brain Res, 2017. </w:t>
      </w:r>
      <w:r w:rsidRPr="00917D65">
        <w:rPr>
          <w:b/>
        </w:rPr>
        <w:t>317</w:t>
      </w:r>
      <w:r w:rsidRPr="00917D65">
        <w:t>: p. 82-87.</w:t>
      </w:r>
    </w:p>
    <w:p w14:paraId="3E53A2C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91.</w:t>
      </w:r>
      <w:r w:rsidRPr="00917D65">
        <w:tab/>
        <w:t xml:space="preserve">Xue, H., et al., </w:t>
      </w:r>
      <w:r w:rsidRPr="00917D65">
        <w:rPr>
          <w:i/>
        </w:rPr>
        <w:t>Sevoflurane post-conditioning alleviates neonatal rat hypoxic-ischemic cerebral injury via Ezh2-regulated autophagy.</w:t>
      </w:r>
      <w:r w:rsidRPr="00917D65">
        <w:t xml:space="preserve"> Drug Des Devel Ther, 2019. </w:t>
      </w:r>
      <w:r w:rsidRPr="00917D65">
        <w:rPr>
          <w:b/>
        </w:rPr>
        <w:t>13</w:t>
      </w:r>
      <w:r w:rsidRPr="00917D65">
        <w:t>: p. 1691-1706.</w:t>
      </w:r>
    </w:p>
    <w:p w14:paraId="0361A00E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92.</w:t>
      </w:r>
      <w:r w:rsidRPr="00917D65">
        <w:tab/>
        <w:t xml:space="preserve">Yahalom, B., et al., </w:t>
      </w:r>
      <w:r w:rsidRPr="00917D65">
        <w:rPr>
          <w:i/>
        </w:rPr>
        <w:t>Spinal anesthesia in infant rats: development of a model and assessment of neurologic outcomes.</w:t>
      </w:r>
      <w:r w:rsidRPr="00917D65">
        <w:t xml:space="preserve"> Anesthesiology, 2011. </w:t>
      </w:r>
      <w:r w:rsidRPr="00917D65">
        <w:rPr>
          <w:b/>
        </w:rPr>
        <w:t>114</w:t>
      </w:r>
      <w:r w:rsidRPr="00917D65">
        <w:t>(6): p. 1325-35.</w:t>
      </w:r>
    </w:p>
    <w:p w14:paraId="3DCA73E3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93.</w:t>
      </w:r>
      <w:r w:rsidRPr="00917D65">
        <w:tab/>
        <w:t xml:space="preserve">Yang, B., et al., </w:t>
      </w:r>
      <w:r w:rsidRPr="00917D65">
        <w:rPr>
          <w:i/>
        </w:rPr>
        <w:t>Comparison of neurodegeneration and cognitive impairment in neonatal mice exposed to propofol or isoflurane.</w:t>
      </w:r>
      <w:r w:rsidRPr="00917D65">
        <w:t xml:space="preserve"> PLoS One, 2014. </w:t>
      </w:r>
      <w:r w:rsidRPr="00917D65">
        <w:rPr>
          <w:b/>
        </w:rPr>
        <w:t>9</w:t>
      </w:r>
      <w:r w:rsidRPr="00917D65">
        <w:t>(6): p. e99171.</w:t>
      </w:r>
    </w:p>
    <w:p w14:paraId="6B14137B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94.</w:t>
      </w:r>
      <w:r w:rsidRPr="00917D65">
        <w:tab/>
        <w:t xml:space="preserve">Yang, F., et al., </w:t>
      </w:r>
      <w:r w:rsidRPr="00917D65">
        <w:rPr>
          <w:i/>
        </w:rPr>
        <w:t>The Neuroprotective Effect of Hemin and the Related Mechanism in Sevoflurane Exposed Neonatal Rats.</w:t>
      </w:r>
      <w:r w:rsidRPr="00917D65">
        <w:t xml:space="preserve"> Front Neurosci, 2019. </w:t>
      </w:r>
      <w:r w:rsidRPr="00917D65">
        <w:rPr>
          <w:b/>
        </w:rPr>
        <w:t>13</w:t>
      </w:r>
      <w:r w:rsidRPr="00917D65">
        <w:t>: p. 537.</w:t>
      </w:r>
    </w:p>
    <w:p w14:paraId="105C85C9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95.</w:t>
      </w:r>
      <w:r w:rsidRPr="00917D65">
        <w:tab/>
        <w:t xml:space="preserve">Yang, F., et al., </w:t>
      </w:r>
      <w:r w:rsidRPr="00917D65">
        <w:rPr>
          <w:i/>
        </w:rPr>
        <w:t>Hemin treatment protects neonatal rats from sevoflurane-induced neurotoxicity via the phosphoinositide 3-kinase/Akt pathway.</w:t>
      </w:r>
      <w:r w:rsidRPr="00917D65">
        <w:t xml:space="preserve"> Life Sci, 2020. </w:t>
      </w:r>
      <w:r w:rsidRPr="00917D65">
        <w:rPr>
          <w:b/>
        </w:rPr>
        <w:t>242</w:t>
      </w:r>
      <w:r w:rsidRPr="00917D65">
        <w:t>: p. 117151.</w:t>
      </w:r>
    </w:p>
    <w:p w14:paraId="04280F2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96.</w:t>
      </w:r>
      <w:r w:rsidRPr="00917D65">
        <w:tab/>
        <w:t xml:space="preserve">Yang, J., et al., </w:t>
      </w:r>
      <w:r w:rsidRPr="00917D65">
        <w:rPr>
          <w:i/>
        </w:rPr>
        <w:t>Acute injury to cerebral function produced by isoflurane anesthesia given at different time interval in neonatal rats. [Chinese].</w:t>
      </w:r>
      <w:r w:rsidRPr="00917D65">
        <w:t xml:space="preserve"> Zhonghua Wei Zhong Bing Ji Jiu Yi Xue, 2016. </w:t>
      </w:r>
      <w:r w:rsidRPr="00917D65">
        <w:rPr>
          <w:b/>
        </w:rPr>
        <w:t>28</w:t>
      </w:r>
      <w:r w:rsidRPr="00917D65">
        <w:t>(3): p. 267-271.</w:t>
      </w:r>
    </w:p>
    <w:p w14:paraId="2CF5DCC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97.</w:t>
      </w:r>
      <w:r w:rsidRPr="00917D65">
        <w:tab/>
        <w:t xml:space="preserve">Yang, L., et al., </w:t>
      </w:r>
      <w:r w:rsidRPr="00917D65">
        <w:rPr>
          <w:i/>
        </w:rPr>
        <w:t>Sevoflurane induces neuronal activation and behavioral hyperactivity in young mice.</w:t>
      </w:r>
      <w:r w:rsidRPr="00917D65">
        <w:t xml:space="preserve"> Scientific reports, 2020. </w:t>
      </w:r>
      <w:r w:rsidRPr="00917D65">
        <w:rPr>
          <w:b/>
        </w:rPr>
        <w:t>10</w:t>
      </w:r>
      <w:r w:rsidRPr="00917D65">
        <w:t>(1): p. 11226.</w:t>
      </w:r>
    </w:p>
    <w:p w14:paraId="09D85D5F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98.</w:t>
      </w:r>
      <w:r w:rsidRPr="00917D65">
        <w:tab/>
        <w:t xml:space="preserve">Yang, W., et al., </w:t>
      </w:r>
      <w:r w:rsidRPr="00917D65">
        <w:rPr>
          <w:i/>
        </w:rPr>
        <w:t>microRNA-124 attenuates isoflurane-induced neurological deficits in neonatal rats via binding to EGR1.</w:t>
      </w:r>
      <w:r w:rsidRPr="00917D65">
        <w:t xml:space="preserve"> J Cell Physiol, 2019. </w:t>
      </w:r>
      <w:r w:rsidRPr="00917D65">
        <w:rPr>
          <w:b/>
        </w:rPr>
        <w:t>234</w:t>
      </w:r>
      <w:r w:rsidRPr="00917D65">
        <w:t>(12): p. 23017-23032.</w:t>
      </w:r>
    </w:p>
    <w:p w14:paraId="4B84502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199.</w:t>
      </w:r>
      <w:r w:rsidRPr="00917D65">
        <w:tab/>
        <w:t xml:space="preserve">Yang, X., et al., </w:t>
      </w:r>
      <w:r w:rsidRPr="00917D65">
        <w:rPr>
          <w:i/>
        </w:rPr>
        <w:t>Downregulation of CDK5 Restores Sevoflurane-Induced Cognitive Dysfunction by Promoting SIRT1-Mediated Autophagy.</w:t>
      </w:r>
      <w:r w:rsidRPr="00917D65">
        <w:t xml:space="preserve"> Cell Mol Neurobiol, 2020.</w:t>
      </w:r>
    </w:p>
    <w:p w14:paraId="4CC133B3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00.</w:t>
      </w:r>
      <w:r w:rsidRPr="00917D65">
        <w:tab/>
        <w:t xml:space="preserve">Yang, Z.J., et al., </w:t>
      </w:r>
      <w:r w:rsidRPr="00917D65">
        <w:rPr>
          <w:i/>
        </w:rPr>
        <w:t>Pre-treatment with a Xingnaojing preparation ameliorates sevoflurane-induced neuroapoptosis in the infant rat striatum.</w:t>
      </w:r>
      <w:r w:rsidRPr="00917D65">
        <w:t xml:space="preserve"> Molecular Medicine Reports, 2015(3): p. 1615-1622.</w:t>
      </w:r>
    </w:p>
    <w:p w14:paraId="0B43F8F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01.</w:t>
      </w:r>
      <w:r w:rsidRPr="00917D65">
        <w:tab/>
        <w:t xml:space="preserve">Yi, X., Y. Cai, and W. Li, </w:t>
      </w:r>
      <w:r w:rsidRPr="00917D65">
        <w:rPr>
          <w:i/>
        </w:rPr>
        <w:t>Isoflurane Damages the Developing Brain of Mice and Induces Subsequent Learning and Memory Deficits through FASL-FAS Signaling.</w:t>
      </w:r>
      <w:r w:rsidRPr="00917D65">
        <w:t xml:space="preserve"> Biomed Res Int, 2015. </w:t>
      </w:r>
      <w:r w:rsidRPr="00917D65">
        <w:rPr>
          <w:b/>
        </w:rPr>
        <w:t>2015</w:t>
      </w:r>
      <w:r w:rsidRPr="00917D65">
        <w:t>(315872): p. 315872.</w:t>
      </w:r>
    </w:p>
    <w:p w14:paraId="3E8A011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02.</w:t>
      </w:r>
      <w:r w:rsidRPr="00917D65">
        <w:tab/>
        <w:t xml:space="preserve">Yonamine, R., et al., </w:t>
      </w:r>
      <w:r w:rsidRPr="00917D65">
        <w:rPr>
          <w:i/>
        </w:rPr>
        <w:t>Coadministration of hydrogen gas as part of the carrier gas mixture suppresses neuronal apoptosis and subsequent behavioral deficits caused by neonatal exposure to sevoflurane in mice.</w:t>
      </w:r>
      <w:r w:rsidRPr="00917D65">
        <w:t xml:space="preserve"> Anesthesiology, 2013(1): p. 105-113.</w:t>
      </w:r>
    </w:p>
    <w:p w14:paraId="5883AF7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03.</w:t>
      </w:r>
      <w:r w:rsidRPr="00917D65">
        <w:tab/>
        <w:t xml:space="preserve">Yong, J., et al., </w:t>
      </w:r>
      <w:r w:rsidRPr="00917D65">
        <w:rPr>
          <w:i/>
        </w:rPr>
        <w:t>Effects of compound 21, a nonpeptide angiotensin II type 2 receptor agonist, on general anesthesiainduced cerebral injury in neonatal rats.</w:t>
      </w:r>
      <w:r w:rsidRPr="00917D65">
        <w:t xml:space="preserve"> Mol Med Rep, 2018. </w:t>
      </w:r>
      <w:r w:rsidRPr="00917D65">
        <w:rPr>
          <w:b/>
        </w:rPr>
        <w:t>18</w:t>
      </w:r>
      <w:r w:rsidRPr="00917D65">
        <w:t>(6): p. 5337-5344.</w:t>
      </w:r>
    </w:p>
    <w:p w14:paraId="39C13E2B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04.</w:t>
      </w:r>
      <w:r w:rsidRPr="00917D65">
        <w:tab/>
        <w:t xml:space="preserve">Yu, X., et al., </w:t>
      </w:r>
      <w:r w:rsidRPr="00917D65">
        <w:rPr>
          <w:i/>
        </w:rPr>
        <w:t>Effects of sevoflurane on learning, memory, and expression of pERK1/2 in hippocampus in neonatal rats.</w:t>
      </w:r>
      <w:r w:rsidRPr="00917D65">
        <w:t xml:space="preserve"> Acta Anaesthesiologica Scandinavica, 2015(1): p. 78-84.</w:t>
      </w:r>
    </w:p>
    <w:p w14:paraId="119D663E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05.</w:t>
      </w:r>
      <w:r w:rsidRPr="00917D65">
        <w:tab/>
        <w:t xml:space="preserve">Yu, X., F. Zhang, and J. Shi, </w:t>
      </w:r>
      <w:r w:rsidRPr="00917D65">
        <w:rPr>
          <w:i/>
        </w:rPr>
        <w:t>Neonatal exposure to sevoflurane caused cognitive deficits by dysregulating SK2 channels and GluA2-lacking AMPA receptors in juvenile rat hippocampus.</w:t>
      </w:r>
      <w:r w:rsidRPr="00917D65">
        <w:t xml:space="preserve"> Neuropharmacology, 2018. </w:t>
      </w:r>
      <w:r w:rsidRPr="00917D65">
        <w:rPr>
          <w:b/>
        </w:rPr>
        <w:t>141</w:t>
      </w:r>
      <w:r w:rsidRPr="00917D65">
        <w:t>: p. 66-75.</w:t>
      </w:r>
    </w:p>
    <w:p w14:paraId="4B9F1A8E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06.</w:t>
      </w:r>
      <w:r w:rsidRPr="00917D65">
        <w:tab/>
        <w:t xml:space="preserve">Yu, Y., et al., </w:t>
      </w:r>
      <w:r w:rsidRPr="00917D65">
        <w:rPr>
          <w:i/>
        </w:rPr>
        <w:t>Tau Contributes to Sevoflurane-induced Neurocognitive Impairment in Neonatal Mice.</w:t>
      </w:r>
      <w:r w:rsidRPr="00917D65">
        <w:t xml:space="preserve"> Anesthesiology, 2020. </w:t>
      </w:r>
      <w:r w:rsidRPr="00917D65">
        <w:rPr>
          <w:b/>
        </w:rPr>
        <w:t>133</w:t>
      </w:r>
      <w:r w:rsidRPr="00917D65">
        <w:t>(3): p. 595-610.</w:t>
      </w:r>
    </w:p>
    <w:p w14:paraId="13F4C1C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07.</w:t>
      </w:r>
      <w:r w:rsidRPr="00917D65">
        <w:tab/>
        <w:t xml:space="preserve">Yu, Y., et al., </w:t>
      </w:r>
      <w:r w:rsidRPr="00917D65">
        <w:rPr>
          <w:i/>
        </w:rPr>
        <w:t>Sevoflurane induces cognitive impairments via the MiR-27b/LIMK1-signaling pathway in developing rats.</w:t>
      </w:r>
      <w:r w:rsidRPr="00917D65">
        <w:t xml:space="preserve"> Inhalation Toxicology, 2016(14): p. 731-738.</w:t>
      </w:r>
    </w:p>
    <w:p w14:paraId="25091C7E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08.</w:t>
      </w:r>
      <w:r w:rsidRPr="00917D65">
        <w:tab/>
        <w:t xml:space="preserve">Yu, Z.P., et al., </w:t>
      </w:r>
      <w:r w:rsidRPr="00917D65">
        <w:rPr>
          <w:i/>
        </w:rPr>
        <w:t>Neurotoxic effects of sevoflurane and isoflurane acute exposure on hippocampus of neonatal SD rats. [Chinese].</w:t>
      </w:r>
      <w:r w:rsidRPr="00917D65">
        <w:t xml:space="preserve"> Chinese Journal of Pharmacology and Toxicology, 2011. </w:t>
      </w:r>
      <w:r w:rsidRPr="00917D65">
        <w:rPr>
          <w:b/>
        </w:rPr>
        <w:t>25</w:t>
      </w:r>
      <w:r w:rsidRPr="00917D65">
        <w:t>(1): p. 72-76.</w:t>
      </w:r>
    </w:p>
    <w:p w14:paraId="28D29486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09.</w:t>
      </w:r>
      <w:r w:rsidRPr="00917D65">
        <w:tab/>
        <w:t xml:space="preserve">Yu, Z.P., et al., </w:t>
      </w:r>
      <w:r w:rsidRPr="00917D65">
        <w:rPr>
          <w:i/>
        </w:rPr>
        <w:t>Effect of acute exposure to sevoflurane and isoflurane on learning, memory and brain derived neurotrophic factor expression in hippocampus of juvenile SD rats. [Chinese].</w:t>
      </w:r>
      <w:r w:rsidRPr="00917D65">
        <w:t xml:space="preserve"> Chinese Journal of Pharmacology and Toxicology, 2013. </w:t>
      </w:r>
      <w:r w:rsidRPr="00917D65">
        <w:rPr>
          <w:b/>
        </w:rPr>
        <w:t>27</w:t>
      </w:r>
      <w:r w:rsidRPr="00917D65">
        <w:t>(2): p. 132-137.</w:t>
      </w:r>
    </w:p>
    <w:p w14:paraId="49A68E4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10.</w:t>
      </w:r>
      <w:r w:rsidRPr="00917D65">
        <w:tab/>
        <w:t xml:space="preserve">Yuede, C.M., J.W. Olney, and C.E. Creeley, </w:t>
      </w:r>
      <w:r w:rsidRPr="00917D65">
        <w:rPr>
          <w:i/>
        </w:rPr>
        <w:t>Developmental neurotoxicity of alcohol and anesthetic drugs is augmented by co-exposure to caffeine.</w:t>
      </w:r>
      <w:r w:rsidRPr="00917D65">
        <w:t xml:space="preserve"> Brain Sci, 2013. </w:t>
      </w:r>
      <w:r w:rsidRPr="00917D65">
        <w:rPr>
          <w:b/>
        </w:rPr>
        <w:t>3</w:t>
      </w:r>
      <w:r w:rsidRPr="00917D65">
        <w:t>(3): p. 1128-52.</w:t>
      </w:r>
    </w:p>
    <w:p w14:paraId="3E35CD1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11.</w:t>
      </w:r>
      <w:r w:rsidRPr="00917D65">
        <w:tab/>
        <w:t xml:space="preserve">Yufune, S., et al., </w:t>
      </w:r>
      <w:r w:rsidRPr="00917D65">
        <w:rPr>
          <w:i/>
        </w:rPr>
        <w:t>Suppression of ERK phosphorylation through oxidative stress is involved in the mechanism underlying sevoflurane-induced toxicity in the developing brain.</w:t>
      </w:r>
      <w:r w:rsidRPr="00917D65">
        <w:t xml:space="preserve"> Scientific reports, 2016: p. 21859.</w:t>
      </w:r>
    </w:p>
    <w:p w14:paraId="6D0892D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12.</w:t>
      </w:r>
      <w:r w:rsidRPr="00917D65">
        <w:tab/>
        <w:t xml:space="preserve">Zeng, M.T., et al., </w:t>
      </w:r>
      <w:r w:rsidRPr="00917D65">
        <w:rPr>
          <w:i/>
        </w:rPr>
        <w:t>Effects of dexmedetomidine on isoflurane-induced neuroapoptosis and expression of CRMP2 in neonatal rat hippocampus. [Chinese].</w:t>
      </w:r>
      <w:r w:rsidRPr="00917D65">
        <w:t xml:space="preserve"> Chinese Pharmaceutical Journal, 2013. </w:t>
      </w:r>
      <w:r w:rsidRPr="00917D65">
        <w:rPr>
          <w:b/>
        </w:rPr>
        <w:t>48</w:t>
      </w:r>
      <w:r w:rsidRPr="00917D65">
        <w:t>(14): p. 1165-1169.</w:t>
      </w:r>
    </w:p>
    <w:p w14:paraId="185B9306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13.</w:t>
      </w:r>
      <w:r w:rsidRPr="00917D65">
        <w:tab/>
        <w:t xml:space="preserve">Zhang, B.J. and C.X. Yuan, </w:t>
      </w:r>
      <w:r w:rsidRPr="00917D65">
        <w:rPr>
          <w:i/>
        </w:rPr>
        <w:t>Effects of ADAM2 silencing on isoflurane-induced cognitive dysfunction via the P13K/Akt signaling pathway in immature rats.</w:t>
      </w:r>
      <w:r w:rsidRPr="00917D65">
        <w:t xml:space="preserve"> Biomed Pharmacother, 2019. </w:t>
      </w:r>
      <w:r w:rsidRPr="00917D65">
        <w:rPr>
          <w:b/>
        </w:rPr>
        <w:t>109</w:t>
      </w:r>
      <w:r w:rsidRPr="00917D65">
        <w:t>: p. 217-225.</w:t>
      </w:r>
    </w:p>
    <w:p w14:paraId="5E3C878D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14.</w:t>
      </w:r>
      <w:r w:rsidRPr="00917D65">
        <w:tab/>
        <w:t xml:space="preserve">Zhang, J., et al., </w:t>
      </w:r>
      <w:r w:rsidRPr="00917D65">
        <w:rPr>
          <w:i/>
        </w:rPr>
        <w:t>Interaction of Tau, IL-6 and mitochondria on synapse and cognition following sevoflurane anesthesia in young mice.</w:t>
      </w:r>
      <w:r w:rsidRPr="00917D65">
        <w:t xml:space="preserve"> Brain, Behavior, and Immunity - Health, 2020. </w:t>
      </w:r>
      <w:r w:rsidRPr="00917D65">
        <w:rPr>
          <w:b/>
        </w:rPr>
        <w:t>8</w:t>
      </w:r>
      <w:r w:rsidRPr="00917D65">
        <w:t>.</w:t>
      </w:r>
    </w:p>
    <w:p w14:paraId="517306E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15.</w:t>
      </w:r>
      <w:r w:rsidRPr="00917D65">
        <w:tab/>
        <w:t xml:space="preserve">Zhang, J., et al., </w:t>
      </w:r>
      <w:r w:rsidRPr="00917D65">
        <w:rPr>
          <w:i/>
        </w:rPr>
        <w:t>Anesthetic Sevoflurane Reduces Levels of Hippocalcin and Postsynaptic Density Protein 95.</w:t>
      </w:r>
      <w:r w:rsidRPr="00917D65">
        <w:t xml:space="preserve"> Molecular Neurobiology, 2015(3): p. 853-863.</w:t>
      </w:r>
    </w:p>
    <w:p w14:paraId="099AD03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16.</w:t>
      </w:r>
      <w:r w:rsidRPr="00917D65">
        <w:tab/>
        <w:t xml:space="preserve">Zhang, J.X., et al., </w:t>
      </w:r>
      <w:r w:rsidRPr="00917D65">
        <w:rPr>
          <w:i/>
        </w:rPr>
        <w:t>Neuroprotective effect of paeonol against isofluraneinduced neuroapoptosis and cognitive dysfunction.</w:t>
      </w:r>
      <w:r w:rsidRPr="00917D65">
        <w:t xml:space="preserve"> Tropical Journal of Pharmaceutical Research, 2016(10): p. 2173-2182.</w:t>
      </w:r>
    </w:p>
    <w:p w14:paraId="797AC9A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17.</w:t>
      </w:r>
      <w:r w:rsidRPr="00917D65">
        <w:tab/>
        <w:t xml:space="preserve">Zhang, L., et al., </w:t>
      </w:r>
      <w:r w:rsidRPr="00917D65">
        <w:rPr>
          <w:i/>
        </w:rPr>
        <w:t>Disrupted folate metabolism with anesthesia leads to myelination deficits mediated by epigenetic regulation of ERMN.</w:t>
      </w:r>
      <w:r w:rsidRPr="00917D65">
        <w:t xml:space="preserve"> EBioMedicine, 2019. </w:t>
      </w:r>
      <w:r w:rsidRPr="00917D65">
        <w:rPr>
          <w:b/>
        </w:rPr>
        <w:t>43</w:t>
      </w:r>
      <w:r w:rsidRPr="00917D65">
        <w:t>: p. 473-486.</w:t>
      </w:r>
    </w:p>
    <w:p w14:paraId="64055F9F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18.</w:t>
      </w:r>
      <w:r w:rsidRPr="00917D65">
        <w:tab/>
        <w:t xml:space="preserve">Zhang, M.Q., et al., </w:t>
      </w:r>
      <w:r w:rsidRPr="00917D65">
        <w:rPr>
          <w:i/>
        </w:rPr>
        <w:t>Neurobehavioural abnormalities induced by repeated exposure of neonatal rats to sevoflurane can be aggravated by social isolation and enrichment deprivation initiated after exposure to the anaesthetic.</w:t>
      </w:r>
      <w:r w:rsidRPr="00917D65">
        <w:t xml:space="preserve"> Br J Anaesth, 2015. </w:t>
      </w:r>
      <w:r w:rsidRPr="00917D65">
        <w:rPr>
          <w:b/>
        </w:rPr>
        <w:t>115</w:t>
      </w:r>
      <w:r w:rsidRPr="00917D65">
        <w:t>(5): p. 752-60.</w:t>
      </w:r>
    </w:p>
    <w:p w14:paraId="4A962912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19.</w:t>
      </w:r>
      <w:r w:rsidRPr="00917D65">
        <w:tab/>
        <w:t xml:space="preserve">Zhang, X., et al., </w:t>
      </w:r>
      <w:r w:rsidRPr="00917D65">
        <w:rPr>
          <w:i/>
        </w:rPr>
        <w:t>In Vivo Monitoring of Sevoflurane-induced Adverse Effects in Neonatal Nonhuman Primates Using Small-animal Positron Emission Tomography.</w:t>
      </w:r>
      <w:r w:rsidRPr="00917D65">
        <w:t xml:space="preserve"> Anesthesiology, 2016. </w:t>
      </w:r>
      <w:r w:rsidRPr="00917D65">
        <w:rPr>
          <w:b/>
        </w:rPr>
        <w:t>125</w:t>
      </w:r>
      <w:r w:rsidRPr="00917D65">
        <w:t>(1): p. 133-46.</w:t>
      </w:r>
    </w:p>
    <w:p w14:paraId="1B0D8D4B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20.</w:t>
      </w:r>
      <w:r w:rsidRPr="00917D65">
        <w:tab/>
        <w:t xml:space="preserve">Zhang, X., et al., </w:t>
      </w:r>
      <w:r w:rsidRPr="00917D65">
        <w:rPr>
          <w:i/>
        </w:rPr>
        <w:t>A lasting effect of postnatal sevoflurane anesthesia on the composition of NMDA receptor subunits in rat prefrontal cortex.</w:t>
      </w:r>
      <w:r w:rsidRPr="00917D65">
        <w:t xml:space="preserve"> Int J Dev Neurosci, 2016. </w:t>
      </w:r>
      <w:r w:rsidRPr="00917D65">
        <w:rPr>
          <w:b/>
        </w:rPr>
        <w:t>54</w:t>
      </w:r>
      <w:r w:rsidRPr="00917D65">
        <w:t>: p. 62-69.</w:t>
      </w:r>
    </w:p>
    <w:p w14:paraId="474A85DB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21.</w:t>
      </w:r>
      <w:r w:rsidRPr="00917D65">
        <w:tab/>
        <w:t xml:space="preserve">Zhang, Y., et al., </w:t>
      </w:r>
      <w:r w:rsidRPr="00917D65">
        <w:rPr>
          <w:i/>
        </w:rPr>
        <w:t>Cyclophilin D Contributes to Anesthesia Neurotoxicity in the Developing Brain.</w:t>
      </w:r>
      <w:r w:rsidRPr="00917D65">
        <w:t xml:space="preserve"> Front Cell Dev Biol, 2019. </w:t>
      </w:r>
      <w:r w:rsidRPr="00917D65">
        <w:rPr>
          <w:b/>
        </w:rPr>
        <w:t>7</w:t>
      </w:r>
      <w:r w:rsidRPr="00917D65">
        <w:t>: p. 396.</w:t>
      </w:r>
    </w:p>
    <w:p w14:paraId="52E79BD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22.</w:t>
      </w:r>
      <w:r w:rsidRPr="00917D65">
        <w:tab/>
        <w:t xml:space="preserve">Zhao, P., et al., </w:t>
      </w:r>
      <w:r w:rsidRPr="00917D65">
        <w:rPr>
          <w:i/>
        </w:rPr>
        <w:t>Isoflurane postconditioning improved long-term neurological outcome possibly via inhibiting the mitochondrial permeability transition pore in neonatal rats after brain hypoxia-ischemia.</w:t>
      </w:r>
      <w:r w:rsidRPr="00917D65">
        <w:t xml:space="preserve"> Neuroscience, 2014. </w:t>
      </w:r>
      <w:r w:rsidRPr="00917D65">
        <w:rPr>
          <w:b/>
        </w:rPr>
        <w:t>280</w:t>
      </w:r>
      <w:r w:rsidRPr="00917D65">
        <w:t>: p. 193-203.</w:t>
      </w:r>
    </w:p>
    <w:p w14:paraId="6BCFEB5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23.</w:t>
      </w:r>
      <w:r w:rsidRPr="00917D65">
        <w:tab/>
        <w:t xml:space="preserve">Zhao, P., et al., </w:t>
      </w:r>
      <w:r w:rsidRPr="00917D65">
        <w:rPr>
          <w:i/>
        </w:rPr>
        <w:t>Isoflurane preconditioning improves long-term neurologic outcome after hypoxic-ischemic brain injury in neonatal rats.</w:t>
      </w:r>
      <w:r w:rsidRPr="00917D65">
        <w:t xml:space="preserve"> Anesthesiology, 2007. </w:t>
      </w:r>
      <w:r w:rsidRPr="00917D65">
        <w:rPr>
          <w:b/>
        </w:rPr>
        <w:t>107</w:t>
      </w:r>
      <w:r w:rsidRPr="00917D65">
        <w:t>(6): p. 963-970.</w:t>
      </w:r>
    </w:p>
    <w:p w14:paraId="667C97F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24.</w:t>
      </w:r>
      <w:r w:rsidRPr="00917D65">
        <w:tab/>
        <w:t xml:space="preserve">Zhao, S., et al., </w:t>
      </w:r>
      <w:r w:rsidRPr="00917D65">
        <w:rPr>
          <w:i/>
        </w:rPr>
        <w:t>The differential effects of isoflurane and sevoflurane on neonatal mice.</w:t>
      </w:r>
      <w:r w:rsidRPr="00917D65">
        <w:t xml:space="preserve"> Sci Rep, 2020. </w:t>
      </w:r>
      <w:r w:rsidRPr="00917D65">
        <w:rPr>
          <w:b/>
        </w:rPr>
        <w:t>10</w:t>
      </w:r>
      <w:r w:rsidRPr="00917D65">
        <w:t>(1): p. 19345.</w:t>
      </w:r>
    </w:p>
    <w:p w14:paraId="7D63607C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25.</w:t>
      </w:r>
      <w:r w:rsidRPr="00917D65">
        <w:tab/>
        <w:t xml:space="preserve">Zhao, X., et al., </w:t>
      </w:r>
      <w:r w:rsidRPr="00917D65">
        <w:rPr>
          <w:i/>
        </w:rPr>
        <w:t>Sevoflurane impairs learning and memory of the developing brain through post-transcriptional inhibition of CCNA2 via microRNA-19-3p.</w:t>
      </w:r>
      <w:r w:rsidRPr="00917D65">
        <w:t xml:space="preserve"> Aging (Albany NY), 2018. </w:t>
      </w:r>
      <w:r w:rsidRPr="00917D65">
        <w:rPr>
          <w:b/>
        </w:rPr>
        <w:t>10</w:t>
      </w:r>
      <w:r w:rsidRPr="00917D65">
        <w:t>(12): p. 3794-3805.</w:t>
      </w:r>
    </w:p>
    <w:p w14:paraId="15B6940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26.</w:t>
      </w:r>
      <w:r w:rsidRPr="00917D65">
        <w:tab/>
        <w:t xml:space="preserve">Zhao, Y., K. Chen, and X. Shen, </w:t>
      </w:r>
      <w:r w:rsidRPr="00917D65">
        <w:rPr>
          <w:i/>
        </w:rPr>
        <w:t>Environmental Enrichment Attenuated Sevoflurane-Induced Neurotoxicity through the PPAR-gamma Signaling Pathway.</w:t>
      </w:r>
      <w:r w:rsidRPr="00917D65">
        <w:t xml:space="preserve"> BioMed Research International, 2015(107149).</w:t>
      </w:r>
    </w:p>
    <w:p w14:paraId="19E1A0F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27.</w:t>
      </w:r>
      <w:r w:rsidRPr="00917D65">
        <w:tab/>
        <w:t xml:space="preserve">Zheng, S.Q., et al., </w:t>
      </w:r>
      <w:r w:rsidRPr="00917D65">
        <w:rPr>
          <w:i/>
        </w:rPr>
        <w:t>Sevoflurane causes neuronal apoptosis and adaptability changes of neonatal rats.</w:t>
      </w:r>
      <w:r w:rsidRPr="00917D65">
        <w:t xml:space="preserve"> Acta Anaesthesiologica Scandinavica, 2013(9): p. 1167-1174.</w:t>
      </w:r>
    </w:p>
    <w:p w14:paraId="2988090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28.</w:t>
      </w:r>
      <w:r w:rsidRPr="00917D65">
        <w:tab/>
        <w:t xml:space="preserve">Zheng, S.Q., et al., </w:t>
      </w:r>
      <w:r w:rsidRPr="00917D65">
        <w:rPr>
          <w:i/>
        </w:rPr>
        <w:t>[Effects of sevoflurane on brain neuroapoptosis and ability of long-term learning and memory in newborn rats].</w:t>
      </w:r>
      <w:r w:rsidRPr="00917D65">
        <w:t xml:space="preserve"> Beijing Da Xue Xue Bao Yi Xue Ban, 2015. </w:t>
      </w:r>
      <w:r w:rsidRPr="00917D65">
        <w:rPr>
          <w:b/>
        </w:rPr>
        <w:t>47</w:t>
      </w:r>
      <w:r w:rsidRPr="00917D65">
        <w:t>(4): p. 674-8.</w:t>
      </w:r>
    </w:p>
    <w:p w14:paraId="629E95F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29.</w:t>
      </w:r>
      <w:r w:rsidRPr="00917D65">
        <w:tab/>
        <w:t xml:space="preserve">Zhong, T., et al., </w:t>
      </w:r>
      <w:r w:rsidRPr="00917D65">
        <w:rPr>
          <w:i/>
        </w:rPr>
        <w:t>Neonatal isoflurane exposure induces neurocognitive impairment and abnormal hippocampal histone acetylation in mice.</w:t>
      </w:r>
      <w:r w:rsidRPr="00917D65">
        <w:t xml:space="preserve"> PLoS One, 2015. </w:t>
      </w:r>
      <w:r w:rsidRPr="00917D65">
        <w:rPr>
          <w:b/>
        </w:rPr>
        <w:t>10</w:t>
      </w:r>
      <w:r w:rsidRPr="00917D65">
        <w:t>(4): p. e0125815.</w:t>
      </w:r>
    </w:p>
    <w:p w14:paraId="181DA1CF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30.</w:t>
      </w:r>
      <w:r w:rsidRPr="00917D65">
        <w:tab/>
        <w:t xml:space="preserve">Zhou, B., et al., </w:t>
      </w:r>
      <w:r w:rsidRPr="00917D65">
        <w:rPr>
          <w:i/>
        </w:rPr>
        <w:t>Astroglial dysfunctions drive aberrant synaptogenesis and social behavioral deficits in mice with neonatal exposure to lengthy general anesthesia.</w:t>
      </w:r>
      <w:r w:rsidRPr="00917D65">
        <w:t xml:space="preserve"> PLoS Biol, 2019. </w:t>
      </w:r>
      <w:r w:rsidRPr="00917D65">
        <w:rPr>
          <w:b/>
        </w:rPr>
        <w:t>17</w:t>
      </w:r>
      <w:r w:rsidRPr="00917D65">
        <w:t>(8): p. e3000086.</w:t>
      </w:r>
    </w:p>
    <w:p w14:paraId="5A6E0DA3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31.</w:t>
      </w:r>
      <w:r w:rsidRPr="00917D65">
        <w:tab/>
        <w:t xml:space="preserve">Zhou, H., et al., </w:t>
      </w:r>
      <w:r w:rsidRPr="00917D65">
        <w:rPr>
          <w:i/>
        </w:rPr>
        <w:t>Protective effect of FTY720 against sevoflurane-induced developmental neurotoxicity in rats.</w:t>
      </w:r>
      <w:r w:rsidRPr="00917D65">
        <w:t xml:space="preserve"> Cell Biochem Biophys, 2013. </w:t>
      </w:r>
      <w:r w:rsidRPr="00917D65">
        <w:rPr>
          <w:b/>
        </w:rPr>
        <w:t>67</w:t>
      </w:r>
      <w:r w:rsidRPr="00917D65">
        <w:t>(2): p. 591-8.</w:t>
      </w:r>
    </w:p>
    <w:p w14:paraId="5DCD8F8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32.</w:t>
      </w:r>
      <w:r w:rsidRPr="00917D65">
        <w:tab/>
        <w:t xml:space="preserve">Zhou, H., S. Li, and G. Wang, </w:t>
      </w:r>
      <w:r w:rsidRPr="00917D65">
        <w:rPr>
          <w:i/>
        </w:rPr>
        <w:t>Euxanthone Ameliorates Sevoflurane-Induced Neurotoxicity in Neonatal Mice.</w:t>
      </w:r>
      <w:r w:rsidRPr="00917D65">
        <w:t xml:space="preserve"> Journal of molecular neuroscience : MN., 2019.</w:t>
      </w:r>
    </w:p>
    <w:p w14:paraId="6F642B0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33.</w:t>
      </w:r>
      <w:r w:rsidRPr="00917D65">
        <w:tab/>
        <w:t xml:space="preserve">Zhou, X., et al., </w:t>
      </w:r>
      <w:r w:rsidRPr="00917D65">
        <w:rPr>
          <w:i/>
        </w:rPr>
        <w:t>Lithium Treatment Prevents Apoptosis in Neonatal Rat Hippocampus Resulting from Sevoflurane Exposure.</w:t>
      </w:r>
      <w:r w:rsidRPr="00917D65">
        <w:t xml:space="preserve"> Neurochemical Research, 2016(8): p. 1993-2005.</w:t>
      </w:r>
    </w:p>
    <w:p w14:paraId="57F74FDD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34.</w:t>
      </w:r>
      <w:r w:rsidRPr="00917D65">
        <w:tab/>
        <w:t xml:space="preserve">Zhou, X., et al., </w:t>
      </w:r>
      <w:r w:rsidRPr="00917D65">
        <w:rPr>
          <w:i/>
        </w:rPr>
        <w:t>Dose-dependent effects of sevoflurane exposure during early lifetime on apoptosis in hippocampus and neurocognitive outcomes in Sprague-Dawley rats.</w:t>
      </w:r>
      <w:r w:rsidRPr="00917D65">
        <w:t xml:space="preserve"> Int J Physiol Pathophysiol Pharmacol, 2016. </w:t>
      </w:r>
      <w:r w:rsidRPr="00917D65">
        <w:rPr>
          <w:b/>
        </w:rPr>
        <w:t>8</w:t>
      </w:r>
      <w:r w:rsidRPr="00917D65">
        <w:t>(3): p. 111-119.</w:t>
      </w:r>
    </w:p>
    <w:p w14:paraId="0914D12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35.</w:t>
      </w:r>
      <w:r w:rsidRPr="00917D65">
        <w:tab/>
        <w:t xml:space="preserve">Zhou, X., et al., </w:t>
      </w:r>
      <w:r w:rsidRPr="00917D65">
        <w:rPr>
          <w:i/>
        </w:rPr>
        <w:t>Aberrantly expressed long noncoding RNAs are involved in sevoflurane-induced developing hippocampal neuronal apoptosis: a microarray related study.</w:t>
      </w:r>
      <w:r w:rsidRPr="00917D65">
        <w:t xml:space="preserve"> Metabolic Brain Disease, 2016(5): p. 1031-1040.</w:t>
      </w:r>
    </w:p>
    <w:p w14:paraId="620AF342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36.</w:t>
      </w:r>
      <w:r w:rsidRPr="00917D65">
        <w:tab/>
        <w:t xml:space="preserve">Zhou, X., et al., </w:t>
      </w:r>
      <w:r w:rsidRPr="00917D65">
        <w:rPr>
          <w:i/>
        </w:rPr>
        <w:t>Neonatal exposure to sevoflurane causes apoptosis and reduces nNOS protein expression in rat hippocampus.</w:t>
      </w:r>
      <w:r w:rsidRPr="00917D65">
        <w:t xml:space="preserve"> Molecular Medicine Reports, 2012(3): p. 543-546.</w:t>
      </w:r>
    </w:p>
    <w:p w14:paraId="479A976F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37.</w:t>
      </w:r>
      <w:r w:rsidRPr="00917D65">
        <w:tab/>
        <w:t xml:space="preserve">Zhou, X., et al., </w:t>
      </w:r>
      <w:r w:rsidRPr="00917D65">
        <w:rPr>
          <w:i/>
        </w:rPr>
        <w:t>MicroRNA-34c is regulated by p53 and is involved in sevoflurane-induced apoptosis in the developing rat brain potentially via the mitochondrial pathway.</w:t>
      </w:r>
      <w:r w:rsidRPr="00917D65">
        <w:t xml:space="preserve"> Molecular Medicine Reports, 2017(4): p. 2204-2212.</w:t>
      </w:r>
    </w:p>
    <w:p w14:paraId="5976E7A2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38.</w:t>
      </w:r>
      <w:r w:rsidRPr="00917D65">
        <w:tab/>
        <w:t xml:space="preserve">Zhou, Z.B., et al., </w:t>
      </w:r>
      <w:r w:rsidRPr="00917D65">
        <w:rPr>
          <w:i/>
        </w:rPr>
        <w:t>Subclinical concentrations of sevoflurane reduce oxidative stress but do not prevent hippocampal apoptosis.</w:t>
      </w:r>
      <w:r w:rsidRPr="00917D65">
        <w:t xml:space="preserve"> Molecular Medicine Reports, 2016(1): p. 721-727.</w:t>
      </w:r>
    </w:p>
    <w:p w14:paraId="60C75E7B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39.</w:t>
      </w:r>
      <w:r w:rsidRPr="00917D65">
        <w:tab/>
        <w:t xml:space="preserve">Zhou, Z.B., et al., </w:t>
      </w:r>
      <w:r w:rsidRPr="00917D65">
        <w:rPr>
          <w:i/>
        </w:rPr>
        <w:t>Sevoflurane-induced down-regulation of hippocampal oxytocin and arginine vasopressin impairs juvenile social behavioral abilities.</w:t>
      </w:r>
      <w:r w:rsidRPr="00917D65">
        <w:t xml:space="preserve"> J Mol Neurosci, 2015(1): p. 70-7.</w:t>
      </w:r>
    </w:p>
    <w:p w14:paraId="64046629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40.</w:t>
      </w:r>
      <w:r w:rsidRPr="00917D65">
        <w:tab/>
        <w:t xml:space="preserve">Zhu, C., et al., </w:t>
      </w:r>
      <w:r w:rsidRPr="00917D65">
        <w:rPr>
          <w:i/>
        </w:rPr>
        <w:t>Isoflurane anesthesia induced persistent, progressive memory impairment, caused a loss of neural stem cells, and reduced neurogenesis in young, but not adult, rodents.</w:t>
      </w:r>
      <w:r w:rsidRPr="00917D65">
        <w:t xml:space="preserve"> Journal of Cerebral Blood Flow and Metabolism, 2010. </w:t>
      </w:r>
      <w:r w:rsidRPr="00917D65">
        <w:rPr>
          <w:b/>
        </w:rPr>
        <w:t>30</w:t>
      </w:r>
      <w:r w:rsidRPr="00917D65">
        <w:t>(5): p. 1017-1030.</w:t>
      </w:r>
    </w:p>
    <w:p w14:paraId="29E9B7D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41.</w:t>
      </w:r>
      <w:r w:rsidRPr="00917D65">
        <w:tab/>
        <w:t xml:space="preserve">Zhu, J., et al., </w:t>
      </w:r>
      <w:r w:rsidRPr="00917D65">
        <w:rPr>
          <w:i/>
        </w:rPr>
        <w:t>Sevoflurane Induces Learning and Memory Impairment in Young Mice Through a Reduction in Neuronal Glucose Transporter 3.</w:t>
      </w:r>
      <w:r w:rsidRPr="00917D65">
        <w:t xml:space="preserve"> Cell Mol Neurobiol, 2019.</w:t>
      </w:r>
    </w:p>
    <w:p w14:paraId="2EC2488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42.</w:t>
      </w:r>
      <w:r w:rsidRPr="00917D65">
        <w:tab/>
        <w:t xml:space="preserve">Zhu, X., G.Q. Zhu, and L.C. Zhang, </w:t>
      </w:r>
      <w:r w:rsidRPr="00917D65">
        <w:rPr>
          <w:i/>
        </w:rPr>
        <w:t>Effects of different concentrations of sevoflurane on learning and memory ability in infantile rats and on the Tyr1472 phosphorylation of hippocampal NR2B. [Chinese].</w:t>
      </w:r>
      <w:r w:rsidRPr="00917D65">
        <w:t xml:space="preserve"> Chinese Pharmacological Bulletin, 2013. </w:t>
      </w:r>
      <w:r w:rsidRPr="00917D65">
        <w:rPr>
          <w:b/>
        </w:rPr>
        <w:t>29</w:t>
      </w:r>
      <w:r w:rsidRPr="00917D65">
        <w:t>(12): p. 1717-1721.</w:t>
      </w:r>
    </w:p>
    <w:p w14:paraId="131095D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43.</w:t>
      </w:r>
      <w:r w:rsidRPr="00917D65">
        <w:tab/>
        <w:t xml:space="preserve">Aldemir Şensoy, D., et al., </w:t>
      </w:r>
      <w:r w:rsidRPr="00917D65">
        <w:rPr>
          <w:i/>
        </w:rPr>
        <w:t>Effect of Isoflurane Exposure with Administration of Polyunsaturated Fatty Acids on Cognition in Developing Rats.</w:t>
      </w:r>
      <w:r w:rsidRPr="00917D65">
        <w:t xml:space="preserve"> Turk J Anaesthesiol Reanim, 2020. </w:t>
      </w:r>
      <w:r w:rsidRPr="00917D65">
        <w:rPr>
          <w:b/>
        </w:rPr>
        <w:t>48</w:t>
      </w:r>
      <w:r w:rsidRPr="00917D65">
        <w:t>(6): p. 477-483.</w:t>
      </w:r>
    </w:p>
    <w:p w14:paraId="0BC8E35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44.</w:t>
      </w:r>
      <w:r w:rsidRPr="00917D65">
        <w:tab/>
        <w:t xml:space="preserve">Chen, B.Z., et al., </w:t>
      </w:r>
      <w:r w:rsidRPr="00917D65">
        <w:rPr>
          <w:i/>
        </w:rPr>
        <w:t>Repeated Sevoflurane Exposures in Neonatal Rats Increased the Brain Vulnerability to Future Stress Exposure and Resulted in Fear Extinction Deficit.</w:t>
      </w:r>
      <w:r w:rsidRPr="00917D65">
        <w:t xml:space="preserve"> Neurotox Res, 2022. </w:t>
      </w:r>
      <w:r w:rsidRPr="00917D65">
        <w:rPr>
          <w:b/>
        </w:rPr>
        <w:t>40</w:t>
      </w:r>
      <w:r w:rsidRPr="00917D65">
        <w:t>(5): p. 1405-1414.</w:t>
      </w:r>
    </w:p>
    <w:p w14:paraId="216C4876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45.</w:t>
      </w:r>
      <w:r w:rsidRPr="00917D65">
        <w:tab/>
        <w:t xml:space="preserve">Chen, B.Z., et al., </w:t>
      </w:r>
      <w:r w:rsidRPr="00917D65">
        <w:rPr>
          <w:i/>
        </w:rPr>
        <w:t>Repeated Sevoflurane Exposure in Neonatal Rats Enhances the Sensitivity to Pain and Traumatic Stress Later in Juvenile Life.</w:t>
      </w:r>
      <w:r w:rsidRPr="00917D65">
        <w:t xml:space="preserve"> Journal of Pain Research, 2022. </w:t>
      </w:r>
      <w:r w:rsidRPr="00917D65">
        <w:rPr>
          <w:b/>
        </w:rPr>
        <w:t>15</w:t>
      </w:r>
      <w:r w:rsidRPr="00917D65">
        <w:t>: p. 3171-3178.</w:t>
      </w:r>
    </w:p>
    <w:p w14:paraId="47F1B56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46.</w:t>
      </w:r>
      <w:r w:rsidRPr="00917D65">
        <w:tab/>
        <w:t xml:space="preserve">Chen, M.K., et al., </w:t>
      </w:r>
      <w:r w:rsidRPr="00917D65">
        <w:rPr>
          <w:i/>
        </w:rPr>
        <w:t>Effect of Long-time Postnatal Exposure to Sevoflurane on Causing Attention-deficit/Hyperactivity Disorder in Rats. [Chinese].</w:t>
      </w:r>
      <w:r w:rsidRPr="00917D65">
        <w:t xml:space="preserve"> Sichuan da xue xue bao, 2021: p. 207-215.</w:t>
      </w:r>
    </w:p>
    <w:p w14:paraId="2488B6B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47.</w:t>
      </w:r>
      <w:r w:rsidRPr="00917D65">
        <w:tab/>
        <w:t xml:space="preserve">Chen, W., Z. He, and M. Jiang, </w:t>
      </w:r>
      <w:r w:rsidRPr="00917D65">
        <w:rPr>
          <w:i/>
        </w:rPr>
        <w:t>Anti-inflammatory, antioxidant and neuroprotection effect of thiopental sodium on isoflurane-induced cognitive dysfunction in rats.</w:t>
      </w:r>
      <w:r w:rsidRPr="00917D65">
        <w:t xml:space="preserve"> International Journal of Pharmacology, 2021. </w:t>
      </w:r>
      <w:r w:rsidRPr="00917D65">
        <w:rPr>
          <w:b/>
        </w:rPr>
        <w:t>17</w:t>
      </w:r>
      <w:r w:rsidRPr="00917D65">
        <w:t>: p. 611-620.</w:t>
      </w:r>
    </w:p>
    <w:p w14:paraId="1E13408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48.</w:t>
      </w:r>
      <w:r w:rsidRPr="00917D65">
        <w:tab/>
        <w:t xml:space="preserve">Chen, Y., X. Gao, and H. Pei, </w:t>
      </w:r>
      <w:r w:rsidRPr="00917D65">
        <w:rPr>
          <w:i/>
        </w:rPr>
        <w:t>miRNA-384-3p alleviates sevoflurane-induced nerve injury by inhibiting Aak1 kinase in neonatal rats.</w:t>
      </w:r>
      <w:r w:rsidRPr="00917D65">
        <w:t xml:space="preserve"> Brain Behav, 2022. </w:t>
      </w:r>
      <w:r w:rsidRPr="00917D65">
        <w:rPr>
          <w:b/>
        </w:rPr>
        <w:t>12</w:t>
      </w:r>
      <w:r w:rsidRPr="00917D65">
        <w:t>(7): p. e2556.</w:t>
      </w:r>
    </w:p>
    <w:p w14:paraId="65428CA2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49.</w:t>
      </w:r>
      <w:r w:rsidRPr="00917D65">
        <w:tab/>
        <w:t xml:space="preserve">Chen, Y., Y. Xie, and H. Ni, </w:t>
      </w:r>
      <w:r w:rsidRPr="00917D65">
        <w:rPr>
          <w:i/>
        </w:rPr>
        <w:t>Effects of overexpression of Hsp70 in neural stem cells on neurotoxicity and cognitive dysfunction in neonatal mice under sevoflurane exposure.</w:t>
      </w:r>
      <w:r w:rsidRPr="00917D65">
        <w:t xml:space="preserve"> Exp Brain Res, 2022. </w:t>
      </w:r>
      <w:r w:rsidRPr="00917D65">
        <w:rPr>
          <w:b/>
        </w:rPr>
        <w:t>240</w:t>
      </w:r>
      <w:r w:rsidRPr="00917D65">
        <w:t>(12): p. 3207-3216.</w:t>
      </w:r>
    </w:p>
    <w:p w14:paraId="332D230E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50.</w:t>
      </w:r>
      <w:r w:rsidRPr="00917D65">
        <w:tab/>
        <w:t xml:space="preserve">Chen, Y.R., et al., </w:t>
      </w:r>
      <w:r w:rsidRPr="00917D65">
        <w:rPr>
          <w:i/>
        </w:rPr>
        <w:t>Egr2 contributes to age-dependent vulnerability to sevoflurane-induced cognitive deficits in mice.</w:t>
      </w:r>
      <w:r w:rsidRPr="00917D65">
        <w:t xml:space="preserve"> Acta Pharmacol Sin, 2022. </w:t>
      </w:r>
      <w:r w:rsidRPr="00917D65">
        <w:rPr>
          <w:b/>
        </w:rPr>
        <w:t>43</w:t>
      </w:r>
      <w:r w:rsidRPr="00917D65">
        <w:t>(11): p. 2828-2840.</w:t>
      </w:r>
    </w:p>
    <w:p w14:paraId="41D376D6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51.</w:t>
      </w:r>
      <w:r w:rsidRPr="00917D65">
        <w:tab/>
        <w:t xml:space="preserve">Cui, L.Y., J. Zhang, and Y. Ying, </w:t>
      </w:r>
      <w:r w:rsidRPr="00917D65">
        <w:rPr>
          <w:i/>
        </w:rPr>
        <w:t>Protective effect of 3-Methyladenine on Neuronal Damage Induced by Sevoflurane in Young Mice. [Chinese].</w:t>
      </w:r>
      <w:r w:rsidRPr="00917D65">
        <w:t xml:space="preserve"> Chinese Pharmaceutical Journal, 2021. </w:t>
      </w:r>
      <w:r w:rsidRPr="00917D65">
        <w:rPr>
          <w:b/>
        </w:rPr>
        <w:t>56</w:t>
      </w:r>
      <w:r w:rsidRPr="00917D65">
        <w:t>: p. 912-918.</w:t>
      </w:r>
    </w:p>
    <w:p w14:paraId="6BAAAC4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52.</w:t>
      </w:r>
      <w:r w:rsidRPr="00917D65">
        <w:tab/>
        <w:t xml:space="preserve">Dai, J., et al., </w:t>
      </w:r>
      <w:r w:rsidRPr="00917D65">
        <w:rPr>
          <w:i/>
        </w:rPr>
        <w:t>Repeated neonatal sevoflurane induced neurocognitive impairment through NF-kappaB-mediated pyroptosis.</w:t>
      </w:r>
      <w:r w:rsidRPr="00917D65">
        <w:t xml:space="preserve"> Journal of Neuroinflammation, 2021. </w:t>
      </w:r>
      <w:r w:rsidRPr="00917D65">
        <w:rPr>
          <w:b/>
        </w:rPr>
        <w:t>18</w:t>
      </w:r>
      <w:r w:rsidRPr="00917D65">
        <w:t>.</w:t>
      </w:r>
    </w:p>
    <w:p w14:paraId="45F1E16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53.</w:t>
      </w:r>
      <w:r w:rsidRPr="00917D65">
        <w:tab/>
        <w:t xml:space="preserve">Demirgan, S., et al., </w:t>
      </w:r>
      <w:r w:rsidRPr="00917D65">
        <w:rPr>
          <w:i/>
        </w:rPr>
        <w:t>Intranasal levosimendan prevents cognitive dysfunction and apoptotic response induced by repeated isoflurane exposure in newborn rats.</w:t>
      </w:r>
      <w:r w:rsidRPr="00917D65">
        <w:t xml:space="preserve"> Naunyn Schmiedebergs Arch Pharmacol, 2021. </w:t>
      </w:r>
      <w:r w:rsidRPr="00917D65">
        <w:rPr>
          <w:b/>
        </w:rPr>
        <w:t>394</w:t>
      </w:r>
      <w:r w:rsidRPr="00917D65">
        <w:t>(7): p. 1553-1567.</w:t>
      </w:r>
    </w:p>
    <w:p w14:paraId="0ECA732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54.</w:t>
      </w:r>
      <w:r w:rsidRPr="00917D65">
        <w:tab/>
        <w:t xml:space="preserve">Fan, X.Y., G. Shi, and P. Zhao, </w:t>
      </w:r>
      <w:r w:rsidRPr="00917D65">
        <w:rPr>
          <w:i/>
        </w:rPr>
        <w:t>Neonatal Sevoflurane Exposure Impairs Learning and Memory by the Hypermethylation of Hippocampal Synaptic Genes.</w:t>
      </w:r>
      <w:r w:rsidRPr="00917D65">
        <w:t xml:space="preserve"> Molecular Neurobiology, 2021. </w:t>
      </w:r>
      <w:r w:rsidRPr="00917D65">
        <w:rPr>
          <w:b/>
        </w:rPr>
        <w:t>58</w:t>
      </w:r>
      <w:r w:rsidRPr="00917D65">
        <w:t>: p. 895-904.</w:t>
      </w:r>
    </w:p>
    <w:p w14:paraId="1B3E782E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55.</w:t>
      </w:r>
      <w:r w:rsidRPr="00917D65">
        <w:tab/>
        <w:t xml:space="preserve">Fang, X., et al., </w:t>
      </w:r>
      <w:r w:rsidRPr="00917D65">
        <w:rPr>
          <w:i/>
        </w:rPr>
        <w:t>Melatonin attenuates spatial learning and memory dysfunction in developing rats by suppressing isoflurane-induced endoplasmic reticulum stress via the SIRT1/Mfn2/PERK signaling pathway.</w:t>
      </w:r>
      <w:r w:rsidRPr="00917D65">
        <w:t xml:space="preserve"> Heliyon, 2022. </w:t>
      </w:r>
      <w:r w:rsidRPr="00917D65">
        <w:rPr>
          <w:b/>
        </w:rPr>
        <w:t>8</w:t>
      </w:r>
      <w:r w:rsidRPr="00917D65">
        <w:t>(9): p. e10326.</w:t>
      </w:r>
    </w:p>
    <w:p w14:paraId="1985651B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56.</w:t>
      </w:r>
      <w:r w:rsidRPr="00917D65">
        <w:tab/>
        <w:t xml:space="preserve">Gill, H. and A.E. Pickering, </w:t>
      </w:r>
      <w:r w:rsidRPr="00917D65">
        <w:rPr>
          <w:i/>
        </w:rPr>
        <w:t>The effects of xenon on sevoflurane anesthesia-induced acidosis and brain cell apoptosis in immature rats.</w:t>
      </w:r>
      <w:r w:rsidRPr="00917D65">
        <w:t xml:space="preserve"> Paediatric Anaesthesia, 2021. </w:t>
      </w:r>
      <w:r w:rsidRPr="00917D65">
        <w:rPr>
          <w:b/>
        </w:rPr>
        <w:t>31</w:t>
      </w:r>
      <w:r w:rsidRPr="00917D65">
        <w:t>: p. 372-374.</w:t>
      </w:r>
    </w:p>
    <w:p w14:paraId="3FB8CAD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57.</w:t>
      </w:r>
      <w:r w:rsidRPr="00917D65">
        <w:tab/>
        <w:t xml:space="preserve">Huang, C., et al., </w:t>
      </w:r>
      <w:r w:rsidRPr="00917D65">
        <w:rPr>
          <w:i/>
        </w:rPr>
        <w:t>PP2A-associated tau hyperphosphorylation was involved in sevoflurane induced neonatal neurotoxicity.</w:t>
      </w:r>
      <w:r w:rsidRPr="00917D65">
        <w:t xml:space="preserve"> Psychopharmacology (Berl), 2022. </w:t>
      </w:r>
      <w:r w:rsidRPr="00917D65">
        <w:rPr>
          <w:b/>
        </w:rPr>
        <w:t>239</w:t>
      </w:r>
      <w:r w:rsidRPr="00917D65">
        <w:t>(9): p. 2799-2807.</w:t>
      </w:r>
    </w:p>
    <w:p w14:paraId="2EC8A3D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58.</w:t>
      </w:r>
      <w:r w:rsidRPr="00917D65">
        <w:tab/>
        <w:t xml:space="preserve">Huang, H., et al., </w:t>
      </w:r>
      <w:r w:rsidRPr="00917D65">
        <w:rPr>
          <w:i/>
        </w:rPr>
        <w:t>Triiodothyronine attenuates neurocognitive dysfunction induced by sevoflurane in the developing brain of neonatal rats.</w:t>
      </w:r>
      <w:r w:rsidRPr="00917D65">
        <w:t xml:space="preserve"> J Affect Disord, 2022. </w:t>
      </w:r>
      <w:r w:rsidRPr="00917D65">
        <w:rPr>
          <w:b/>
        </w:rPr>
        <w:t>297</w:t>
      </w:r>
      <w:r w:rsidRPr="00917D65">
        <w:t>: p. 455-462.</w:t>
      </w:r>
    </w:p>
    <w:p w14:paraId="3472026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59.</w:t>
      </w:r>
      <w:r w:rsidRPr="00917D65">
        <w:tab/>
        <w:t xml:space="preserve">Huang, Y., et al., </w:t>
      </w:r>
      <w:r w:rsidRPr="00917D65">
        <w:rPr>
          <w:i/>
        </w:rPr>
        <w:t>Inhibiting PDE7A Enhances the Protective Effects of Neural Stem Cells on Neurodegeneration and Memory Deficits in Sevoflurane-Exposed Mice.</w:t>
      </w:r>
      <w:r w:rsidRPr="00917D65">
        <w:t xml:space="preserve"> eNeuro, 2021. </w:t>
      </w:r>
      <w:r w:rsidRPr="00917D65">
        <w:rPr>
          <w:b/>
        </w:rPr>
        <w:t>8</w:t>
      </w:r>
      <w:r w:rsidRPr="00917D65">
        <w:t>(4).</w:t>
      </w:r>
    </w:p>
    <w:p w14:paraId="469016D3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60.</w:t>
      </w:r>
      <w:r w:rsidRPr="00917D65">
        <w:tab/>
        <w:t xml:space="preserve">Jian, W., et al., </w:t>
      </w:r>
      <w:r w:rsidRPr="00917D65">
        <w:rPr>
          <w:i/>
        </w:rPr>
        <w:t>Sex-specific effects of sevoflurane on cognitive function of postnatal rats. [Chinese].</w:t>
      </w:r>
      <w:r w:rsidRPr="00917D65">
        <w:t xml:space="preserve"> Medical Journal of Chinese People's Liberation Army, 2021. </w:t>
      </w:r>
      <w:r w:rsidRPr="00917D65">
        <w:rPr>
          <w:b/>
        </w:rPr>
        <w:t>41</w:t>
      </w:r>
      <w:r w:rsidRPr="00917D65">
        <w:t>: p. 114-121.</w:t>
      </w:r>
    </w:p>
    <w:p w14:paraId="7890664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61.</w:t>
      </w:r>
      <w:r w:rsidRPr="00917D65">
        <w:tab/>
        <w:t xml:space="preserve">Jiang, C., et al., </w:t>
      </w:r>
      <w:r w:rsidRPr="00917D65">
        <w:rPr>
          <w:i/>
        </w:rPr>
        <w:t>Expression Signature of lncRNAs and mRNAs in Sevoflurane-Induced Mouse Brain Injury: Implication of Involvement of Wide Molecular Networks and Pathways.</w:t>
      </w:r>
      <w:r w:rsidRPr="00917D65">
        <w:t xml:space="preserve"> Int J Mol Sci, 2021. </w:t>
      </w:r>
      <w:r w:rsidRPr="00917D65">
        <w:rPr>
          <w:b/>
        </w:rPr>
        <w:t>22</w:t>
      </w:r>
      <w:r w:rsidRPr="00917D65">
        <w:t>(3).</w:t>
      </w:r>
    </w:p>
    <w:p w14:paraId="473584E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62.</w:t>
      </w:r>
      <w:r w:rsidRPr="00917D65">
        <w:tab/>
        <w:t xml:space="preserve">Jiang, Y., et al., </w:t>
      </w:r>
      <w:r w:rsidRPr="00917D65">
        <w:rPr>
          <w:i/>
        </w:rPr>
        <w:t>Sevoflurane induces microRNA-18a to delay rat neurodevelopment via suppression of the RUNX1/Wnt/β-catenin axis.</w:t>
      </w:r>
      <w:r w:rsidRPr="00917D65">
        <w:t xml:space="preserve"> Cell Death Discov, 2022. </w:t>
      </w:r>
      <w:r w:rsidRPr="00917D65">
        <w:rPr>
          <w:b/>
        </w:rPr>
        <w:t>8</w:t>
      </w:r>
      <w:r w:rsidRPr="00917D65">
        <w:t>(1): p. 404.</w:t>
      </w:r>
    </w:p>
    <w:p w14:paraId="7566DD2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63.</w:t>
      </w:r>
      <w:r w:rsidRPr="00917D65">
        <w:tab/>
        <w:t xml:space="preserve">Jung, S., et al., </w:t>
      </w:r>
      <w:r w:rsidRPr="00917D65">
        <w:rPr>
          <w:i/>
        </w:rPr>
        <w:t>Tetraethylammonium chloride reduces anaesthetic-induced neurotoxicity in Caenorhabditis elegans and mice.</w:t>
      </w:r>
      <w:r w:rsidRPr="00917D65">
        <w:t xml:space="preserve"> Br J Anaesth, 2022. </w:t>
      </w:r>
      <w:r w:rsidRPr="00917D65">
        <w:rPr>
          <w:b/>
        </w:rPr>
        <w:t>128</w:t>
      </w:r>
      <w:r w:rsidRPr="00917D65">
        <w:t>(1): p. 77-88.</w:t>
      </w:r>
    </w:p>
    <w:p w14:paraId="226A2D1E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64.</w:t>
      </w:r>
      <w:r w:rsidRPr="00917D65">
        <w:tab/>
        <w:t xml:space="preserve">Ke, W., X. Yu, and Y. Gao, </w:t>
      </w:r>
      <w:r w:rsidRPr="00917D65">
        <w:rPr>
          <w:i/>
        </w:rPr>
        <w:t>Neonatal exposure to sevoflurane caused learning and memory impairment via dysregulating SK2 channel endocytosis.</w:t>
      </w:r>
      <w:r w:rsidRPr="00917D65">
        <w:t xml:space="preserve"> Sci Prog, 2021. </w:t>
      </w:r>
      <w:r w:rsidRPr="00917D65">
        <w:rPr>
          <w:b/>
        </w:rPr>
        <w:t>104</w:t>
      </w:r>
      <w:r w:rsidRPr="00917D65">
        <w:t>(3): p. 368504211043763.</w:t>
      </w:r>
    </w:p>
    <w:p w14:paraId="7A3CE97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65.</w:t>
      </w:r>
      <w:r w:rsidRPr="00917D65">
        <w:tab/>
        <w:t xml:space="preserve">Lee, J.R., et al., </w:t>
      </w:r>
      <w:r w:rsidRPr="00917D65">
        <w:rPr>
          <w:i/>
        </w:rPr>
        <w:t>Effect of dexmedetomidine on sevoflurane-induced neurodegeneration in neonatal rats.</w:t>
      </w:r>
      <w:r w:rsidRPr="00917D65">
        <w:t xml:space="preserve"> Br J Anaesth, 2021. </w:t>
      </w:r>
      <w:r w:rsidRPr="00917D65">
        <w:rPr>
          <w:b/>
        </w:rPr>
        <w:t>126</w:t>
      </w:r>
      <w:r w:rsidRPr="00917D65">
        <w:t>(5): p. 1009-1021.</w:t>
      </w:r>
    </w:p>
    <w:p w14:paraId="10FF36B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66.</w:t>
      </w:r>
      <w:r w:rsidRPr="00917D65">
        <w:tab/>
        <w:t xml:space="preserve">Lee, Y., et al., </w:t>
      </w:r>
      <w:r w:rsidRPr="00917D65">
        <w:rPr>
          <w:i/>
        </w:rPr>
        <w:t>General anesthesia activates the mitochondrial unfolded protein response and induces age-dependent, long-lasting changes in mitochondrial function in the developing brain.</w:t>
      </w:r>
      <w:r w:rsidRPr="00917D65">
        <w:t xml:space="preserve"> NeuroToxicology, 2021. </w:t>
      </w:r>
      <w:r w:rsidRPr="00917D65">
        <w:rPr>
          <w:b/>
        </w:rPr>
        <w:t>82</w:t>
      </w:r>
      <w:r w:rsidRPr="00917D65">
        <w:t>: p. 1-8.</w:t>
      </w:r>
    </w:p>
    <w:p w14:paraId="360AC3A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67.</w:t>
      </w:r>
      <w:r w:rsidRPr="00917D65">
        <w:tab/>
        <w:t xml:space="preserve">Li, C., et al., </w:t>
      </w:r>
      <w:r w:rsidRPr="00917D65">
        <w:rPr>
          <w:i/>
        </w:rPr>
        <w:t>Differential Effects of Sevoflurane Exposure on Long-Term Fear Memory in Neonatal and Adult Rats.</w:t>
      </w:r>
      <w:r w:rsidRPr="00917D65">
        <w:t xml:space="preserve"> Mol Neurobiol, 2022. </w:t>
      </w:r>
      <w:r w:rsidRPr="00917D65">
        <w:rPr>
          <w:b/>
        </w:rPr>
        <w:t>59</w:t>
      </w:r>
      <w:r w:rsidRPr="00917D65">
        <w:t>(5): p. 2799-2807.</w:t>
      </w:r>
    </w:p>
    <w:p w14:paraId="73DD6FC9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68.</w:t>
      </w:r>
      <w:r w:rsidRPr="00917D65">
        <w:tab/>
        <w:t xml:space="preserve">Li, H., et al., </w:t>
      </w:r>
      <w:r w:rsidRPr="00917D65">
        <w:rPr>
          <w:i/>
        </w:rPr>
        <w:t>MiR-191 downregulation protects against isoflurane-induced neurotoxicity through targeting BDNF.</w:t>
      </w:r>
      <w:r w:rsidRPr="00917D65">
        <w:t xml:space="preserve"> Toxicology Mechanisms and Methods, 2021. </w:t>
      </w:r>
      <w:r w:rsidRPr="00917D65">
        <w:rPr>
          <w:b/>
        </w:rPr>
        <w:t>31</w:t>
      </w:r>
      <w:r w:rsidRPr="00917D65">
        <w:t>: p. 367-373.</w:t>
      </w:r>
    </w:p>
    <w:p w14:paraId="6DAC1C52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69.</w:t>
      </w:r>
      <w:r w:rsidRPr="00917D65">
        <w:tab/>
        <w:t xml:space="preserve">Li, H., et al., </w:t>
      </w:r>
      <w:r w:rsidRPr="00917D65">
        <w:rPr>
          <w:i/>
        </w:rPr>
        <w:t>Sevoflurane-induced neuronal apoptosis in neonatal mice is prevented with intranasal administration of insulin.</w:t>
      </w:r>
      <w:r w:rsidRPr="00917D65">
        <w:t xml:space="preserve"> Am J Transl Res, 2020. </w:t>
      </w:r>
      <w:r w:rsidRPr="00917D65">
        <w:rPr>
          <w:b/>
        </w:rPr>
        <w:t>12</w:t>
      </w:r>
      <w:r w:rsidRPr="00917D65">
        <w:t>(12): p. 8175-8184.</w:t>
      </w:r>
    </w:p>
    <w:p w14:paraId="50E704B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70.</w:t>
      </w:r>
      <w:r w:rsidRPr="00917D65">
        <w:tab/>
        <w:t xml:space="preserve">Li, L., et al., </w:t>
      </w:r>
      <w:r w:rsidRPr="00917D65">
        <w:rPr>
          <w:i/>
        </w:rPr>
        <w:t>Inhibitive Effect of Luteolin on Sevoflurane-Induced Neurotoxicity through Activation of the Autophagy Pathway by HMOX1.</w:t>
      </w:r>
      <w:r w:rsidRPr="00917D65">
        <w:t xml:space="preserve"> ACS Chemical Neuroscience, 2021. </w:t>
      </w:r>
      <w:r w:rsidRPr="00917D65">
        <w:rPr>
          <w:b/>
        </w:rPr>
        <w:t>12</w:t>
      </w:r>
      <w:r w:rsidRPr="00917D65">
        <w:t>: p. 3314-3322.</w:t>
      </w:r>
    </w:p>
    <w:p w14:paraId="66FFE75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71.</w:t>
      </w:r>
      <w:r w:rsidRPr="00917D65">
        <w:tab/>
        <w:t xml:space="preserve">Li, N., et al., </w:t>
      </w:r>
      <w:r w:rsidRPr="00917D65">
        <w:rPr>
          <w:i/>
        </w:rPr>
        <w:t>The role of depolarizing activation of Na(+)-Ca(2+) exchanger by oligodendrocyte progenitor cells in the effect of sevoflurane on myelination.</w:t>
      </w:r>
      <w:r w:rsidRPr="00917D65">
        <w:t xml:space="preserve"> Life Sci, 2022. </w:t>
      </w:r>
      <w:r w:rsidRPr="00917D65">
        <w:rPr>
          <w:b/>
        </w:rPr>
        <w:t>308</w:t>
      </w:r>
      <w:r w:rsidRPr="00917D65">
        <w:t>: p. 120951.</w:t>
      </w:r>
    </w:p>
    <w:p w14:paraId="057A4D94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72.</w:t>
      </w:r>
      <w:r w:rsidRPr="00917D65">
        <w:tab/>
        <w:t xml:space="preserve">Li, R., et al., </w:t>
      </w:r>
      <w:r w:rsidRPr="00917D65">
        <w:rPr>
          <w:i/>
        </w:rPr>
        <w:t>Sevoflurane Exposure in the Developing Brain Induces Hyperactivity, Anxiety-Free, and Enhancement of Memory Consolidation in Mice.</w:t>
      </w:r>
      <w:r w:rsidRPr="00917D65">
        <w:t xml:space="preserve"> Front Aging Neurosci, 2022. </w:t>
      </w:r>
      <w:r w:rsidRPr="00917D65">
        <w:rPr>
          <w:b/>
        </w:rPr>
        <w:t>14</w:t>
      </w:r>
      <w:r w:rsidRPr="00917D65">
        <w:t>: p. 934230.</w:t>
      </w:r>
    </w:p>
    <w:p w14:paraId="43CEE36F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73.</w:t>
      </w:r>
      <w:r w:rsidRPr="00917D65">
        <w:tab/>
        <w:t xml:space="preserve">Liang, L., et al., </w:t>
      </w:r>
      <w:r w:rsidRPr="00917D65">
        <w:rPr>
          <w:i/>
        </w:rPr>
        <w:t>Sevoflurane-Induced Neurotoxicity in the Developing Hippocampus via HIPK2/AKT/mTOR Signaling.</w:t>
      </w:r>
      <w:r w:rsidRPr="00917D65">
        <w:t xml:space="preserve"> Neurotox Res, 2022. </w:t>
      </w:r>
      <w:r w:rsidRPr="00917D65">
        <w:rPr>
          <w:b/>
        </w:rPr>
        <w:t>40</w:t>
      </w:r>
      <w:r w:rsidRPr="00917D65">
        <w:t>(3): p. 803-813.</w:t>
      </w:r>
    </w:p>
    <w:p w14:paraId="3250D5A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74.</w:t>
      </w:r>
      <w:r w:rsidRPr="00917D65">
        <w:tab/>
        <w:t xml:space="preserve">Liang, L., et al., </w:t>
      </w:r>
      <w:r w:rsidRPr="00917D65">
        <w:rPr>
          <w:i/>
        </w:rPr>
        <w:t>Melatonin pretreatment alleviates the long-term synaptic toxicity and dysmyelination induced by neonatal Sevoflurane exposure via MT1 receptor-mediated Wnt signaling modulation.</w:t>
      </w:r>
      <w:r w:rsidRPr="00917D65">
        <w:t xml:space="preserve"> Journal of Pineal Research, 2021. </w:t>
      </w:r>
      <w:r w:rsidRPr="00917D65">
        <w:rPr>
          <w:b/>
        </w:rPr>
        <w:t>71</w:t>
      </w:r>
      <w:r w:rsidRPr="00917D65">
        <w:t>.</w:t>
      </w:r>
    </w:p>
    <w:p w14:paraId="4B42B6B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75.</w:t>
      </w:r>
      <w:r w:rsidRPr="00917D65">
        <w:tab/>
        <w:t xml:space="preserve">Liao, Z., et al., </w:t>
      </w:r>
      <w:r w:rsidRPr="00917D65">
        <w:rPr>
          <w:i/>
        </w:rPr>
        <w:t>Regulation of CRMP2 by Cdk5 and GSK-3β participates in sevoflurane-induced dendritic development abnormalities and cognitive dysfunction in developing rats.</w:t>
      </w:r>
      <w:r w:rsidRPr="00917D65">
        <w:t xml:space="preserve"> Toxicol Lett, 2021. </w:t>
      </w:r>
      <w:r w:rsidRPr="00917D65">
        <w:rPr>
          <w:b/>
        </w:rPr>
        <w:t>341</w:t>
      </w:r>
      <w:r w:rsidRPr="00917D65">
        <w:t>: p. 68-79.</w:t>
      </w:r>
    </w:p>
    <w:p w14:paraId="2A407A6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76.</w:t>
      </w:r>
      <w:r w:rsidRPr="00917D65">
        <w:tab/>
        <w:t xml:space="preserve">Liao, Z., et al., </w:t>
      </w:r>
      <w:r w:rsidRPr="00917D65">
        <w:rPr>
          <w:i/>
        </w:rPr>
        <w:t>Inhibition of RhoA Activity Does Not Rescue Synaptic Development Abnormalities and Long-Term Cognitive Impairment After Sevoflurane Exposure.</w:t>
      </w:r>
      <w:r w:rsidRPr="00917D65">
        <w:t xml:space="preserve"> Neurochemical Research, 2021. </w:t>
      </w:r>
      <w:r w:rsidRPr="00917D65">
        <w:rPr>
          <w:b/>
        </w:rPr>
        <w:t>46</w:t>
      </w:r>
      <w:r w:rsidRPr="00917D65">
        <w:t>: p. 468-481.</w:t>
      </w:r>
    </w:p>
    <w:p w14:paraId="48AA368E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77.</w:t>
      </w:r>
      <w:r w:rsidRPr="00917D65">
        <w:tab/>
        <w:t xml:space="preserve">Lin, L., et al., </w:t>
      </w:r>
      <w:r w:rsidRPr="00917D65">
        <w:rPr>
          <w:i/>
        </w:rPr>
        <w:t>The role and mechanism of TLR4-siRNA in the impairment of learning and memory in young mice induced by isoflurane.</w:t>
      </w:r>
      <w:r w:rsidRPr="00917D65">
        <w:t xml:space="preserve"> Adv Clin Exp Med, 2022. </w:t>
      </w:r>
      <w:r w:rsidRPr="00917D65">
        <w:rPr>
          <w:b/>
        </w:rPr>
        <w:t>31</w:t>
      </w:r>
      <w:r w:rsidRPr="00917D65">
        <w:t>(7): p. 769-780.</w:t>
      </w:r>
    </w:p>
    <w:p w14:paraId="5187AAF2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78.</w:t>
      </w:r>
      <w:r w:rsidRPr="00917D65">
        <w:tab/>
        <w:t xml:space="preserve">Liu, J., et al., </w:t>
      </w:r>
      <w:r w:rsidRPr="00917D65">
        <w:rPr>
          <w:i/>
        </w:rPr>
        <w:t>Sevoflurane induced neurotoxicity in neonatal mice links to a GSK3β/Drp1-dependent mitochondrial fission and apoptosis.</w:t>
      </w:r>
      <w:r w:rsidRPr="00917D65">
        <w:t xml:space="preserve"> Free Radic Biol Med, 2022. </w:t>
      </w:r>
      <w:r w:rsidRPr="00917D65">
        <w:rPr>
          <w:b/>
        </w:rPr>
        <w:t>181</w:t>
      </w:r>
      <w:r w:rsidRPr="00917D65">
        <w:t>: p. 72-81.</w:t>
      </w:r>
    </w:p>
    <w:p w14:paraId="0A9BADE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79.</w:t>
      </w:r>
      <w:r w:rsidRPr="00917D65">
        <w:tab/>
        <w:t xml:space="preserve">Liu, M., et al., </w:t>
      </w:r>
      <w:r w:rsidRPr="00917D65">
        <w:rPr>
          <w:i/>
        </w:rPr>
        <w:t>Gut microbiota mediates cognitive impairment in young mice after multiple neonatal exposures to sevoflurane.</w:t>
      </w:r>
      <w:r w:rsidRPr="00917D65">
        <w:t xml:space="preserve"> Aging (Albany NY), 2021. </w:t>
      </w:r>
      <w:r w:rsidRPr="00917D65">
        <w:rPr>
          <w:b/>
        </w:rPr>
        <w:t>13</w:t>
      </w:r>
      <w:r w:rsidRPr="00917D65">
        <w:t>(12): p. 16733-16748.</w:t>
      </w:r>
    </w:p>
    <w:p w14:paraId="287E0D43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80.</w:t>
      </w:r>
      <w:r w:rsidRPr="00917D65">
        <w:tab/>
        <w:t xml:space="preserve">Liu, Y., et al., </w:t>
      </w:r>
      <w:r w:rsidRPr="00917D65">
        <w:rPr>
          <w:i/>
        </w:rPr>
        <w:t>TRPV1 Antagonist Prevents Neonatal Sevoflurane-Induced Synaptic Abnormality and Cognitive Impairment in Mice Through Regulating the Src/Cofilin Signaling Pathway.</w:t>
      </w:r>
      <w:r w:rsidRPr="00917D65">
        <w:t xml:space="preserve"> Front Cell Dev Biol, 2021. </w:t>
      </w:r>
      <w:r w:rsidRPr="00917D65">
        <w:rPr>
          <w:b/>
        </w:rPr>
        <w:t>9</w:t>
      </w:r>
      <w:r w:rsidRPr="00917D65">
        <w:t>: p. 684516.</w:t>
      </w:r>
    </w:p>
    <w:p w14:paraId="6563642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81.</w:t>
      </w:r>
      <w:r w:rsidRPr="00917D65">
        <w:tab/>
        <w:t xml:space="preserve">Luo, R.Y., et al., </w:t>
      </w:r>
      <w:r w:rsidRPr="00917D65">
        <w:rPr>
          <w:i/>
        </w:rPr>
        <w:t>Early-Life Multiple Sevoflurane Exposures Alleviate Long-term Anxiety-Like Behaviors in Mice via the proBDNF/ERK Pathway.</w:t>
      </w:r>
      <w:r w:rsidRPr="00917D65">
        <w:t xml:space="preserve"> Molecular Neurobiology, 2021. </w:t>
      </w:r>
      <w:r w:rsidRPr="00917D65">
        <w:rPr>
          <w:b/>
        </w:rPr>
        <w:t>58</w:t>
      </w:r>
      <w:r w:rsidRPr="00917D65">
        <w:t>: p. 170-183.</w:t>
      </w:r>
    </w:p>
    <w:p w14:paraId="4F920299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82.</w:t>
      </w:r>
      <w:r w:rsidRPr="00917D65">
        <w:tab/>
        <w:t xml:space="preserve">Manzella, F.M., et al., </w:t>
      </w:r>
      <w:r w:rsidRPr="00917D65">
        <w:rPr>
          <w:i/>
        </w:rPr>
        <w:t>Neonatal Isoflurane Does Not Affect Sleep Architecture and Minimally Alters Neuronal Beta Oscillations in Adolescent Rats.</w:t>
      </w:r>
      <w:r w:rsidRPr="00917D65">
        <w:t xml:space="preserve"> Front Behav Neurosci, 2021. </w:t>
      </w:r>
      <w:r w:rsidRPr="00917D65">
        <w:rPr>
          <w:b/>
        </w:rPr>
        <w:t>15</w:t>
      </w:r>
      <w:r w:rsidRPr="00917D65">
        <w:t>: p. 703859.</w:t>
      </w:r>
    </w:p>
    <w:p w14:paraId="16354607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83.</w:t>
      </w:r>
      <w:r w:rsidRPr="00917D65">
        <w:tab/>
        <w:t xml:space="preserve">Mineshima, H., et al., </w:t>
      </w:r>
      <w:r w:rsidRPr="00917D65">
        <w:rPr>
          <w:i/>
        </w:rPr>
        <w:t>Comparative study on detectability of learning and memory disorder between two water maze tests commonly used in juvenile rat toxicity studies using isoflurane inhaled rat model.</w:t>
      </w:r>
      <w:r w:rsidRPr="00917D65">
        <w:t xml:space="preserve"> Congenit Anom (Kyoto), 2022. </w:t>
      </w:r>
      <w:r w:rsidRPr="00917D65">
        <w:rPr>
          <w:b/>
        </w:rPr>
        <w:t>62</w:t>
      </w:r>
      <w:r w:rsidRPr="00917D65">
        <w:t>(3): p. 96-104.</w:t>
      </w:r>
    </w:p>
    <w:p w14:paraId="44E18F7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84.</w:t>
      </w:r>
      <w:r w:rsidRPr="00917D65">
        <w:tab/>
        <w:t xml:space="preserve">Peng, L., et al., </w:t>
      </w:r>
      <w:r w:rsidRPr="00917D65">
        <w:rPr>
          <w:i/>
        </w:rPr>
        <w:t>Histone Deacetylase 2-Mediated Epigenetic Regulation is Involved in the Early Isoflurane Exposure-Related Increase in Susceptibility to Anxiety-Like Behaviour Evoked by Chronic Variable Stress in Mice.</w:t>
      </w:r>
      <w:r w:rsidRPr="00917D65">
        <w:t xml:space="preserve"> Neurochem Res, 2021. </w:t>
      </w:r>
      <w:r w:rsidRPr="00917D65">
        <w:rPr>
          <w:b/>
        </w:rPr>
        <w:t>46</w:t>
      </w:r>
      <w:r w:rsidRPr="00917D65">
        <w:t>(9): p. 2333-2347.</w:t>
      </w:r>
    </w:p>
    <w:p w14:paraId="28E8786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85.</w:t>
      </w:r>
      <w:r w:rsidRPr="00917D65">
        <w:tab/>
        <w:t xml:space="preserve">Peng, L., et al., </w:t>
      </w:r>
      <w:r w:rsidRPr="00917D65">
        <w:rPr>
          <w:i/>
        </w:rPr>
        <w:t>Repeated Neonatal Isoflurane Exposure is Associated with Higher Susceptibility to Chronic Variable Stress-induced Behavioural and Neuro-inflammatory Alterations.</w:t>
      </w:r>
      <w:r w:rsidRPr="00917D65">
        <w:t xml:space="preserve"> Neuroscience, 2021. </w:t>
      </w:r>
      <w:r w:rsidRPr="00917D65">
        <w:rPr>
          <w:b/>
        </w:rPr>
        <w:t>465</w:t>
      </w:r>
      <w:r w:rsidRPr="00917D65">
        <w:t>: p. 166-176.</w:t>
      </w:r>
    </w:p>
    <w:p w14:paraId="5B8E852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86.</w:t>
      </w:r>
      <w:r w:rsidRPr="00917D65">
        <w:tab/>
        <w:t xml:space="preserve">Piao, M., et al., </w:t>
      </w:r>
      <w:r w:rsidRPr="00917D65">
        <w:rPr>
          <w:i/>
        </w:rPr>
        <w:t>Sevoflurane Exposure Induces Neuronal Cell Parthanatos Initiated by DNA Damage in the Developing Brain via an Increase of Intracellular Reactive Oxygen Species.</w:t>
      </w:r>
      <w:r w:rsidRPr="00917D65">
        <w:t xml:space="preserve"> Front Cell Neurosci, 2020. </w:t>
      </w:r>
      <w:r w:rsidRPr="00917D65">
        <w:rPr>
          <w:b/>
        </w:rPr>
        <w:t>14</w:t>
      </w:r>
      <w:r w:rsidRPr="00917D65">
        <w:t>: p. 583782.</w:t>
      </w:r>
    </w:p>
    <w:p w14:paraId="6BAF35D6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87.</w:t>
      </w:r>
      <w:r w:rsidRPr="00917D65">
        <w:tab/>
        <w:t xml:space="preserve">Qian, D., et al., </w:t>
      </w:r>
      <w:r w:rsidRPr="00917D65">
        <w:rPr>
          <w:i/>
        </w:rPr>
        <w:t>MiR-128-3p Attenuates the Neurotoxicity in Rats Induced by Isoflurane Anesthesia.</w:t>
      </w:r>
      <w:r w:rsidRPr="00917D65">
        <w:t xml:space="preserve"> Neurotoxicity Research, 2022. </w:t>
      </w:r>
      <w:r w:rsidRPr="00917D65">
        <w:rPr>
          <w:b/>
        </w:rPr>
        <w:t>40</w:t>
      </w:r>
      <w:r w:rsidRPr="00917D65">
        <w:t>: p. 714-720.</w:t>
      </w:r>
    </w:p>
    <w:p w14:paraId="21A62D7F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88.</w:t>
      </w:r>
      <w:r w:rsidRPr="00917D65">
        <w:tab/>
        <w:t xml:space="preserve">Que, Y., et al., </w:t>
      </w:r>
      <w:r w:rsidRPr="00917D65">
        <w:rPr>
          <w:i/>
        </w:rPr>
        <w:t>Repeated isoflurane exposures of neonatal rats contribute to cognitive dysfunction in juvenile animals: the role of miR-497 in isoflurane-induced neurotoxicity.</w:t>
      </w:r>
      <w:r w:rsidRPr="00917D65">
        <w:t xml:space="preserve"> Folia Histochem Cytobiol, 2021. </w:t>
      </w:r>
      <w:r w:rsidRPr="00917D65">
        <w:rPr>
          <w:b/>
        </w:rPr>
        <w:t>59</w:t>
      </w:r>
      <w:r w:rsidRPr="00917D65">
        <w:t>(2): p. 114-123.</w:t>
      </w:r>
    </w:p>
    <w:p w14:paraId="5C55B7B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89.</w:t>
      </w:r>
      <w:r w:rsidRPr="00917D65">
        <w:tab/>
        <w:t xml:space="preserve">Roque, P.S., et al., </w:t>
      </w:r>
      <w:r w:rsidRPr="00917D65">
        <w:rPr>
          <w:i/>
        </w:rPr>
        <w:t>Intranasal insulin rescues repeated anesthesia-induced deficits in synaptic plasticity and memory and prevents apoptosis in neonatal mice via mTORC1.</w:t>
      </w:r>
      <w:r w:rsidRPr="00917D65">
        <w:t xml:space="preserve"> Sci Rep, 2021. </w:t>
      </w:r>
      <w:r w:rsidRPr="00917D65">
        <w:rPr>
          <w:b/>
        </w:rPr>
        <w:t>11</w:t>
      </w:r>
      <w:r w:rsidRPr="00917D65">
        <w:t>(1): p. 15490.</w:t>
      </w:r>
    </w:p>
    <w:p w14:paraId="316CE968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90.</w:t>
      </w:r>
      <w:r w:rsidRPr="00917D65">
        <w:tab/>
        <w:t xml:space="preserve">Sümer Coşkun, A., et al., </w:t>
      </w:r>
      <w:r w:rsidRPr="00917D65">
        <w:rPr>
          <w:i/>
        </w:rPr>
        <w:t>Does Resveratrol Prevent Sevoflurane Toxicity in Newborn Rats?</w:t>
      </w:r>
      <w:r w:rsidRPr="00917D65">
        <w:t xml:space="preserve"> J Med Food, 2022. </w:t>
      </w:r>
      <w:r w:rsidRPr="00917D65">
        <w:rPr>
          <w:b/>
        </w:rPr>
        <w:t>25</w:t>
      </w:r>
      <w:r w:rsidRPr="00917D65">
        <w:t>(5): p. 557-563.</w:t>
      </w:r>
    </w:p>
    <w:p w14:paraId="31ED814B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91.</w:t>
      </w:r>
      <w:r w:rsidRPr="00917D65">
        <w:tab/>
        <w:t xml:space="preserve">Sun, M., et al., </w:t>
      </w:r>
      <w:r w:rsidRPr="00917D65">
        <w:rPr>
          <w:i/>
        </w:rPr>
        <w:t>Dexmedetomidine and Clonidine Attenuate Sevoflurane-Induced Tau Phosphorylation and Cognitive Impairment in Young Mice via alpha-2 Adrenergic Receptor.</w:t>
      </w:r>
      <w:r w:rsidRPr="00917D65">
        <w:t xml:space="preserve"> Anesthesia and Analgesia, 2021. </w:t>
      </w:r>
      <w:r w:rsidRPr="00917D65">
        <w:rPr>
          <w:b/>
        </w:rPr>
        <w:t>132</w:t>
      </w:r>
      <w:r w:rsidRPr="00917D65">
        <w:t>: p. 878-889.</w:t>
      </w:r>
    </w:p>
    <w:p w14:paraId="4FEF0D4D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92.</w:t>
      </w:r>
      <w:r w:rsidRPr="00917D65">
        <w:tab/>
        <w:t xml:space="preserve">Tang, X.L., et al., </w:t>
      </w:r>
      <w:r w:rsidRPr="00917D65">
        <w:rPr>
          <w:i/>
        </w:rPr>
        <w:t>Resveratrol ameliorates sevoflurane-induced cognitive impairment by activating the SIRT1/NF-κB pathway in neonatal mice.</w:t>
      </w:r>
      <w:r w:rsidRPr="00917D65">
        <w:t xml:space="preserve"> J Nutr Biochem, 2021. </w:t>
      </w:r>
      <w:r w:rsidRPr="00917D65">
        <w:rPr>
          <w:b/>
        </w:rPr>
        <w:t>90</w:t>
      </w:r>
      <w:r w:rsidRPr="00917D65">
        <w:t>: p. 108579.</w:t>
      </w:r>
    </w:p>
    <w:p w14:paraId="6B19B772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93.</w:t>
      </w:r>
      <w:r w:rsidRPr="00917D65">
        <w:tab/>
        <w:t xml:space="preserve">Tong, D., et al., </w:t>
      </w:r>
      <w:r w:rsidRPr="00917D65">
        <w:rPr>
          <w:i/>
        </w:rPr>
        <w:t>Sevoflurane-Induced Neuroapoptosis in Rat Dentate Gyrus Is Activated by Autophagy Through NF-κB Signaling on the Late-Stage Progenitor Granule Cells.</w:t>
      </w:r>
      <w:r w:rsidRPr="00917D65">
        <w:t xml:space="preserve"> Front Cell Neurosci, 2020. </w:t>
      </w:r>
      <w:r w:rsidRPr="00917D65">
        <w:rPr>
          <w:b/>
        </w:rPr>
        <w:t>14</w:t>
      </w:r>
      <w:r w:rsidRPr="00917D65">
        <w:t>: p. 590577.</w:t>
      </w:r>
    </w:p>
    <w:p w14:paraId="53BD322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94.</w:t>
      </w:r>
      <w:r w:rsidRPr="00917D65">
        <w:tab/>
        <w:t xml:space="preserve">Useinovic, N., et al., </w:t>
      </w:r>
      <w:r w:rsidRPr="00917D65">
        <w:rPr>
          <w:i/>
        </w:rPr>
        <w:t>Systemic inflammation exacerbates developmental neurotoxicity induced by sevoflurane in neonatal rats.</w:t>
      </w:r>
      <w:r w:rsidRPr="00917D65">
        <w:t xml:space="preserve"> Br J Anaesth, 2022. </w:t>
      </w:r>
      <w:r w:rsidRPr="00917D65">
        <w:rPr>
          <w:b/>
        </w:rPr>
        <w:t>129</w:t>
      </w:r>
      <w:r w:rsidRPr="00917D65">
        <w:t>(4): p. 555-566.</w:t>
      </w:r>
    </w:p>
    <w:p w14:paraId="3047FF4F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95.</w:t>
      </w:r>
      <w:r w:rsidRPr="00917D65">
        <w:tab/>
        <w:t xml:space="preserve">Wali, B., et al., </w:t>
      </w:r>
      <w:r w:rsidRPr="00917D65">
        <w:rPr>
          <w:i/>
        </w:rPr>
        <w:t>Prophylactic progesterone prevents adverse behavioural and neurocognitive effects of neonatal anaesthesia exposure in rat.</w:t>
      </w:r>
      <w:r w:rsidRPr="00917D65">
        <w:t xml:space="preserve"> Br J Anaesth, 2022. </w:t>
      </w:r>
      <w:r w:rsidRPr="00917D65">
        <w:rPr>
          <w:b/>
        </w:rPr>
        <w:t>128</w:t>
      </w:r>
      <w:r w:rsidRPr="00917D65">
        <w:t>(2): p. 301-310.</w:t>
      </w:r>
    </w:p>
    <w:p w14:paraId="6BFB5E36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96.</w:t>
      </w:r>
      <w:r w:rsidRPr="00917D65">
        <w:tab/>
        <w:t xml:space="preserve">Wang, D.W., et al., </w:t>
      </w:r>
      <w:r w:rsidRPr="00917D65">
        <w:rPr>
          <w:i/>
        </w:rPr>
        <w:t>Protective effect of betulinic acid against isoflurane induced neuronal damage in developing rats. [Chinese].</w:t>
      </w:r>
      <w:r w:rsidRPr="00917D65">
        <w:t xml:space="preserve"> Chinese Journal of Pharmacology and Toxicology, 2021. </w:t>
      </w:r>
      <w:r w:rsidRPr="00917D65">
        <w:rPr>
          <w:b/>
        </w:rPr>
        <w:t>35</w:t>
      </w:r>
      <w:r w:rsidRPr="00917D65">
        <w:t>: p. 438-443.</w:t>
      </w:r>
    </w:p>
    <w:p w14:paraId="28F6C293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97.</w:t>
      </w:r>
      <w:r w:rsidRPr="00917D65">
        <w:tab/>
        <w:t xml:space="preserve">Wang, F., et al., </w:t>
      </w:r>
      <w:r w:rsidRPr="00917D65">
        <w:rPr>
          <w:i/>
        </w:rPr>
        <w:t>Sevoflurane induces inflammation of microglia in hippocampus of neonatal rats by inhibiting Wnt/β-Catenin/CaMKIV pathway.</w:t>
      </w:r>
      <w:r w:rsidRPr="00917D65">
        <w:t xml:space="preserve"> J Pharmacol Sci, 2021. </w:t>
      </w:r>
      <w:r w:rsidRPr="00917D65">
        <w:rPr>
          <w:b/>
        </w:rPr>
        <w:t>146</w:t>
      </w:r>
      <w:r w:rsidRPr="00917D65">
        <w:t>(2): p. 105-115.</w:t>
      </w:r>
    </w:p>
    <w:p w14:paraId="41CB5AA5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98.</w:t>
      </w:r>
      <w:r w:rsidRPr="00917D65">
        <w:tab/>
        <w:t xml:space="preserve">Wang, Q., et al., </w:t>
      </w:r>
      <w:r w:rsidRPr="00917D65">
        <w:rPr>
          <w:i/>
        </w:rPr>
        <w:t>Sevoflurane-Induced Apoptosis in the Mouse Cerebral Cortex Follows Similar Characteristics of Physiological Apoptosis.</w:t>
      </w:r>
      <w:r w:rsidRPr="00917D65">
        <w:t xml:space="preserve"> Front Mol Neurosci, 2022. </w:t>
      </w:r>
      <w:r w:rsidRPr="00917D65">
        <w:rPr>
          <w:b/>
        </w:rPr>
        <w:t>15</w:t>
      </w:r>
      <w:r w:rsidRPr="00917D65">
        <w:t>: p. 873658.</w:t>
      </w:r>
    </w:p>
    <w:p w14:paraId="4A5D9E53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299.</w:t>
      </w:r>
      <w:r w:rsidRPr="00917D65">
        <w:tab/>
        <w:t xml:space="preserve">Wang, X., et al., </w:t>
      </w:r>
      <w:r w:rsidRPr="00917D65">
        <w:rPr>
          <w:i/>
        </w:rPr>
        <w:t>Effects of Sevoflurane and Isoflurane Anaesthesia on Long-Term Cognitive Function and Hippocampal Inflammatory Response in Neonatal Mice.</w:t>
      </w:r>
      <w:r w:rsidRPr="00917D65">
        <w:t xml:space="preserve"> Acta Medica Mediterranea, 2022. </w:t>
      </w:r>
      <w:r w:rsidRPr="00917D65">
        <w:rPr>
          <w:b/>
        </w:rPr>
        <w:t>38</w:t>
      </w:r>
      <w:r w:rsidRPr="00917D65">
        <w:t>: p. 3239-3243.</w:t>
      </w:r>
    </w:p>
    <w:p w14:paraId="0C67096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00.</w:t>
      </w:r>
      <w:r w:rsidRPr="00917D65">
        <w:tab/>
        <w:t xml:space="preserve">Wang, Y., et al., </w:t>
      </w:r>
      <w:r w:rsidRPr="00917D65">
        <w:rPr>
          <w:i/>
        </w:rPr>
        <w:t>Neonatal exposure to sevoflurane induces adolescent neurobehavioral dysfunction by interfering with hippocampal glycerophoslipid metabolism in rats.</w:t>
      </w:r>
      <w:r w:rsidRPr="00917D65">
        <w:t xml:space="preserve"> Cerebral cortex, 1991.</w:t>
      </w:r>
    </w:p>
    <w:p w14:paraId="07A7D6D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01.</w:t>
      </w:r>
      <w:r w:rsidRPr="00917D65">
        <w:tab/>
        <w:t xml:space="preserve">Wei, K., et al., </w:t>
      </w:r>
      <w:r w:rsidRPr="00917D65">
        <w:rPr>
          <w:i/>
        </w:rPr>
        <w:t>Bumetanide attenuates sevoflurane-induced neuroapoptosis in the developing dentate gyrus and impaired behavior in the contextual fear discrimination learning test.</w:t>
      </w:r>
      <w:r w:rsidRPr="00917D65">
        <w:t xml:space="preserve"> Brain Behav, 2022. </w:t>
      </w:r>
      <w:r w:rsidRPr="00917D65">
        <w:rPr>
          <w:b/>
        </w:rPr>
        <w:t>12</w:t>
      </w:r>
      <w:r w:rsidRPr="00917D65">
        <w:t>(11): p. e2768.</w:t>
      </w:r>
    </w:p>
    <w:p w14:paraId="5BEA3CC9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02.</w:t>
      </w:r>
      <w:r w:rsidRPr="00917D65">
        <w:tab/>
        <w:t xml:space="preserve">Wen-Yuan, W., et al., </w:t>
      </w:r>
      <w:r w:rsidRPr="00917D65">
        <w:rPr>
          <w:i/>
        </w:rPr>
        <w:t>ZBP1 senses mitochondrial DNA to induce RIPK3/MLKL-driven necroptosis in developmental sevoflurane neurotoxicity.</w:t>
      </w:r>
      <w:r w:rsidRPr="00917D65">
        <w:t xml:space="preserve"> Neuroscience., 2022. </w:t>
      </w:r>
      <w:r w:rsidRPr="00917D65">
        <w:rPr>
          <w:b/>
        </w:rPr>
        <w:t>9</w:t>
      </w:r>
      <w:r w:rsidRPr="00917D65">
        <w:t>.</w:t>
      </w:r>
    </w:p>
    <w:p w14:paraId="670219CF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03.</w:t>
      </w:r>
      <w:r w:rsidRPr="00917D65">
        <w:tab/>
        <w:t xml:space="preserve">Wu, Y., et al., </w:t>
      </w:r>
      <w:r w:rsidRPr="00917D65">
        <w:rPr>
          <w:i/>
        </w:rPr>
        <w:t>Maresin 1 alleviates sevoflurane-induced neuroinflammation in neonatal rats via JAK2/STAT3/IL-6 pathways.</w:t>
      </w:r>
      <w:r w:rsidRPr="00917D65">
        <w:t xml:space="preserve"> Int Immunopharmacol, 2022. </w:t>
      </w:r>
      <w:r w:rsidRPr="00917D65">
        <w:rPr>
          <w:b/>
        </w:rPr>
        <w:t>108</w:t>
      </w:r>
      <w:r w:rsidRPr="00917D65">
        <w:t>: p. 108912.</w:t>
      </w:r>
    </w:p>
    <w:p w14:paraId="12A5C4A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04.</w:t>
      </w:r>
      <w:r w:rsidRPr="00917D65">
        <w:tab/>
        <w:t xml:space="preserve">Wu, Y., et al., </w:t>
      </w:r>
      <w:r w:rsidRPr="00917D65">
        <w:rPr>
          <w:i/>
        </w:rPr>
        <w:t>Differential epitranscriptome and proteome modulation in the brain of neonatal mice exposed to isoflurane or sevoflurane.</w:t>
      </w:r>
      <w:r w:rsidRPr="00917D65">
        <w:t xml:space="preserve"> Cell Biol Toxicol, 2022.</w:t>
      </w:r>
    </w:p>
    <w:p w14:paraId="087C178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05.</w:t>
      </w:r>
      <w:r w:rsidRPr="00917D65">
        <w:tab/>
        <w:t xml:space="preserve">Xu, L., et al., </w:t>
      </w:r>
      <w:r w:rsidRPr="00917D65">
        <w:rPr>
          <w:i/>
        </w:rPr>
        <w:t>lncRNA Xist regulates sevoflurane-induced social and emotional impairment by modulating miR-98-5p/EDEM1 signaling axis in neonatal mice.</w:t>
      </w:r>
      <w:r w:rsidRPr="00917D65">
        <w:t xml:space="preserve"> Molecular Therapy - Nucleic Acids, 2021. </w:t>
      </w:r>
      <w:r w:rsidRPr="00917D65">
        <w:rPr>
          <w:b/>
        </w:rPr>
        <w:t>24</w:t>
      </w:r>
      <w:r w:rsidRPr="00917D65">
        <w:t>: p. 939-950.</w:t>
      </w:r>
    </w:p>
    <w:p w14:paraId="51F9BB82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06.</w:t>
      </w:r>
      <w:r w:rsidRPr="00917D65">
        <w:tab/>
        <w:t xml:space="preserve">Xu, R., et al., </w:t>
      </w:r>
      <w:r w:rsidRPr="00917D65">
        <w:rPr>
          <w:i/>
        </w:rPr>
        <w:t>RIPK1/RIPK3-Mediated Necroptosis is Involved in Sevoflurane-Induced Neonatal Neurotoxicity in the Rat Hippocampus.</w:t>
      </w:r>
      <w:r w:rsidRPr="00917D65">
        <w:t xml:space="preserve"> Cell Mol Neurobiol, 2022. </w:t>
      </w:r>
      <w:r w:rsidRPr="00917D65">
        <w:rPr>
          <w:b/>
        </w:rPr>
        <w:t>42</w:t>
      </w:r>
      <w:r w:rsidRPr="00917D65">
        <w:t>(7): p. 2235-2244.</w:t>
      </w:r>
    </w:p>
    <w:p w14:paraId="41D57AE3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07.</w:t>
      </w:r>
      <w:r w:rsidRPr="00917D65">
        <w:tab/>
        <w:t xml:space="preserve">Yang, Y., et al., </w:t>
      </w:r>
      <w:r w:rsidRPr="00917D65">
        <w:rPr>
          <w:i/>
        </w:rPr>
        <w:t>Testosterone attenuates sevoflurane-induced tau phosphorylation and cognitive impairment in neonatal male mice.</w:t>
      </w:r>
      <w:r w:rsidRPr="00917D65">
        <w:t xml:space="preserve"> Br J Anaesth, 2021. </w:t>
      </w:r>
      <w:r w:rsidRPr="00917D65">
        <w:rPr>
          <w:b/>
        </w:rPr>
        <w:t>127</w:t>
      </w:r>
      <w:r w:rsidRPr="00917D65">
        <w:t>(6): p. 929-941.</w:t>
      </w:r>
    </w:p>
    <w:p w14:paraId="3EF63236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08.</w:t>
      </w:r>
      <w:r w:rsidRPr="00917D65">
        <w:tab/>
        <w:t xml:space="preserve">Yang, Y., et al., </w:t>
      </w:r>
      <w:r w:rsidRPr="00917D65">
        <w:rPr>
          <w:i/>
        </w:rPr>
        <w:t>Dexmedetomidine-mediated Wnt pathway inhibits sevoflurane-induced cognitive impairment in neonatal rats. [Chinese].</w:t>
      </w:r>
      <w:r w:rsidRPr="00917D65">
        <w:t xml:space="preserve"> Acta Academiae Medicinae Sinicae, 2021. </w:t>
      </w:r>
      <w:r w:rsidRPr="00917D65">
        <w:rPr>
          <w:b/>
        </w:rPr>
        <w:t>43</w:t>
      </w:r>
      <w:r w:rsidRPr="00917D65">
        <w:t>: p. 235-246.</w:t>
      </w:r>
    </w:p>
    <w:p w14:paraId="1F91A58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09.</w:t>
      </w:r>
      <w:r w:rsidRPr="00917D65">
        <w:tab/>
        <w:t xml:space="preserve">Yang, Z., et al., </w:t>
      </w:r>
      <w:r w:rsidRPr="00917D65">
        <w:rPr>
          <w:i/>
        </w:rPr>
        <w:t>Dexmedetomidine Diminishes, but Does Not Prevent, Developmental Effects of Sevoflurane in Neonatal Rats.</w:t>
      </w:r>
      <w:r w:rsidRPr="00917D65">
        <w:t xml:space="preserve"> Anesth Analg, 2022. </w:t>
      </w:r>
      <w:r w:rsidRPr="00917D65">
        <w:rPr>
          <w:b/>
        </w:rPr>
        <w:t>135</w:t>
      </w:r>
      <w:r w:rsidRPr="00917D65">
        <w:t>(4): p. 877-887.</w:t>
      </w:r>
    </w:p>
    <w:p w14:paraId="1E5503F4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10.</w:t>
      </w:r>
      <w:r w:rsidRPr="00917D65">
        <w:tab/>
        <w:t xml:space="preserve">Yılmaz, H., et al., </w:t>
      </w:r>
      <w:r w:rsidRPr="00917D65">
        <w:rPr>
          <w:i/>
        </w:rPr>
        <w:t>Acutely increased aquaporin-4 exhibits more potent protective effects in the cortex against single and repeated isoflurane-induced neurotoxicity in the developing rat brain.</w:t>
      </w:r>
      <w:r w:rsidRPr="00917D65">
        <w:t xml:space="preserve"> Toxicol Mech Methods, 2022: p. 1-14.</w:t>
      </w:r>
    </w:p>
    <w:p w14:paraId="7787924C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11.</w:t>
      </w:r>
      <w:r w:rsidRPr="00917D65">
        <w:tab/>
        <w:t xml:space="preserve">Yu, Y., et al., </w:t>
      </w:r>
      <w:r w:rsidRPr="00917D65">
        <w:rPr>
          <w:i/>
        </w:rPr>
        <w:t>Effects of toxic apolipoprotein E fragments on Tau phosphorylation and cognitive impairment in neonatal mice under sevoflurane anesthesia.</w:t>
      </w:r>
      <w:r w:rsidRPr="00917D65">
        <w:t xml:space="preserve"> Brain Behav, 2022. </w:t>
      </w:r>
      <w:r w:rsidRPr="00917D65">
        <w:rPr>
          <w:b/>
        </w:rPr>
        <w:t>12</w:t>
      </w:r>
      <w:r w:rsidRPr="00917D65">
        <w:t>(8): p. e2702.</w:t>
      </w:r>
    </w:p>
    <w:p w14:paraId="6DFBAD11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12.</w:t>
      </w:r>
      <w:r w:rsidRPr="00917D65">
        <w:tab/>
        <w:t xml:space="preserve">Zeng, S., et al., </w:t>
      </w:r>
      <w:r w:rsidRPr="00917D65">
        <w:rPr>
          <w:i/>
        </w:rPr>
        <w:t>Role of GABA(A) receptor depolarization-mediated VGCC activation in sevoflurane-induced cognitive impairment in neonatal mice.</w:t>
      </w:r>
      <w:r w:rsidRPr="00917D65">
        <w:t xml:space="preserve"> Front Cell Neurosci, 2022. </w:t>
      </w:r>
      <w:r w:rsidRPr="00917D65">
        <w:rPr>
          <w:b/>
        </w:rPr>
        <w:t>16</w:t>
      </w:r>
      <w:r w:rsidRPr="00917D65">
        <w:t>: p. 964227.</w:t>
      </w:r>
    </w:p>
    <w:p w14:paraId="59DEA496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13.</w:t>
      </w:r>
      <w:r w:rsidRPr="00917D65">
        <w:tab/>
        <w:t xml:space="preserve">Zhang, P., et al., </w:t>
      </w:r>
      <w:r w:rsidRPr="00917D65">
        <w:rPr>
          <w:i/>
        </w:rPr>
        <w:t>Mitochondria-Related Ferroptosis Drives Cognitive Deficits in Neonatal Mice Following Sevoflurane Administration.</w:t>
      </w:r>
      <w:r w:rsidRPr="00917D65">
        <w:t xml:space="preserve"> Front Med (Lausanne), 2022. </w:t>
      </w:r>
      <w:r w:rsidRPr="00917D65">
        <w:rPr>
          <w:b/>
        </w:rPr>
        <w:t>9</w:t>
      </w:r>
      <w:r w:rsidRPr="00917D65">
        <w:t>: p. 887062.</w:t>
      </w:r>
    </w:p>
    <w:p w14:paraId="0252A5FE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14.</w:t>
      </w:r>
      <w:r w:rsidRPr="00917D65">
        <w:tab/>
        <w:t xml:space="preserve">Zhang, Q., et al., </w:t>
      </w:r>
      <w:r w:rsidRPr="00917D65">
        <w:rPr>
          <w:i/>
        </w:rPr>
        <w:t>IL-17A deletion reduces sevoflurane-induced neurocognitive impairment in neonatal mice by inhibiting NF-κB signaling pathway.</w:t>
      </w:r>
      <w:r w:rsidRPr="00917D65">
        <w:t xml:space="preserve"> Bioengineered, 2022. </w:t>
      </w:r>
      <w:r w:rsidRPr="00917D65">
        <w:rPr>
          <w:b/>
        </w:rPr>
        <w:t>13</w:t>
      </w:r>
      <w:r w:rsidRPr="00917D65">
        <w:t>(6): p. 14562-14577.</w:t>
      </w:r>
    </w:p>
    <w:p w14:paraId="0112E2A3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15.</w:t>
      </w:r>
      <w:r w:rsidRPr="00917D65">
        <w:tab/>
        <w:t xml:space="preserve">Zhang, W., et al., </w:t>
      </w:r>
      <w:r w:rsidRPr="00917D65">
        <w:rPr>
          <w:i/>
        </w:rPr>
        <w:t>Prolonged sevoflurane exposure causes abnormal synapse development and dysregulates beta-neurexin and neuroligins in the hippocampus in neonatal rats.</w:t>
      </w:r>
      <w:r w:rsidRPr="00917D65">
        <w:t xml:space="preserve"> J Affect Disord, 2022. </w:t>
      </w:r>
      <w:r w:rsidRPr="00917D65">
        <w:rPr>
          <w:b/>
        </w:rPr>
        <w:t>312</w:t>
      </w:r>
      <w:r w:rsidRPr="00917D65">
        <w:t>: p. 22-29.</w:t>
      </w:r>
    </w:p>
    <w:p w14:paraId="6230DD0A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16.</w:t>
      </w:r>
      <w:r w:rsidRPr="00917D65">
        <w:tab/>
        <w:t xml:space="preserve">Zhang, Y., et al., </w:t>
      </w:r>
      <w:r w:rsidRPr="00917D65">
        <w:rPr>
          <w:i/>
        </w:rPr>
        <w:t>Dexmedetomidine attenuates sevoflurane-induced neurocognitive impairment through alpha2-adrenoceptors.</w:t>
      </w:r>
      <w:r w:rsidRPr="00917D65">
        <w:t xml:space="preserve"> Molecular Medicine Reports, 2021. </w:t>
      </w:r>
      <w:r w:rsidRPr="00917D65">
        <w:rPr>
          <w:b/>
        </w:rPr>
        <w:t>23</w:t>
      </w:r>
      <w:r w:rsidRPr="00917D65">
        <w:t>: p. 1-8.</w:t>
      </w:r>
    </w:p>
    <w:p w14:paraId="37C7DA6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17.</w:t>
      </w:r>
      <w:r w:rsidRPr="00917D65">
        <w:tab/>
        <w:t xml:space="preserve">Zhang, Y., et al., </w:t>
      </w:r>
      <w:r w:rsidRPr="00917D65">
        <w:rPr>
          <w:i/>
        </w:rPr>
        <w:t>Overexpression of miR-133b protects against isoflurane-induced learning and memory impairment.</w:t>
      </w:r>
      <w:r w:rsidRPr="00917D65">
        <w:t xml:space="preserve"> Exp Ther Med, 2021. </w:t>
      </w:r>
      <w:r w:rsidRPr="00917D65">
        <w:rPr>
          <w:b/>
        </w:rPr>
        <w:t>22</w:t>
      </w:r>
      <w:r w:rsidRPr="00917D65">
        <w:t>(5): p. 1207.</w:t>
      </w:r>
    </w:p>
    <w:p w14:paraId="7F6025EB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18.</w:t>
      </w:r>
      <w:r w:rsidRPr="00917D65">
        <w:tab/>
        <w:t xml:space="preserve">Zhao, J., et al., </w:t>
      </w:r>
      <w:r w:rsidRPr="00917D65">
        <w:rPr>
          <w:i/>
        </w:rPr>
        <w:t>Repeated exposure to sevoflurane in neonatal rats impairs cognition in adulthood via the PKA-CREB-BDNF signaling pathway.</w:t>
      </w:r>
      <w:r w:rsidRPr="00917D65">
        <w:t xml:space="preserve"> Exp Ther Med, 2021. </w:t>
      </w:r>
      <w:r w:rsidRPr="00917D65">
        <w:rPr>
          <w:b/>
        </w:rPr>
        <w:t>22</w:t>
      </w:r>
      <w:r w:rsidRPr="00917D65">
        <w:t>(6): p. 1442.</w:t>
      </w:r>
    </w:p>
    <w:p w14:paraId="7F3BC5E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19.</w:t>
      </w:r>
      <w:r w:rsidRPr="00917D65">
        <w:tab/>
        <w:t xml:space="preserve">Zhao, W., et al., </w:t>
      </w:r>
      <w:r w:rsidRPr="00917D65">
        <w:rPr>
          <w:i/>
        </w:rPr>
        <w:t>Disruption of hippocampal P2RX2/CaMKII/NF-κB signaling contributes to learning and memory impairment in C57BL/6 mice induced by surgery plus anesthesia in neonatal period.</w:t>
      </w:r>
      <w:r w:rsidRPr="00917D65">
        <w:t xml:space="preserve"> Biomed Pharmacother, 2022. </w:t>
      </w:r>
      <w:r w:rsidRPr="00917D65">
        <w:rPr>
          <w:b/>
        </w:rPr>
        <w:t>149</w:t>
      </w:r>
      <w:r w:rsidRPr="00917D65">
        <w:t>: p. 112897.</w:t>
      </w:r>
    </w:p>
    <w:p w14:paraId="63D5F1D3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20.</w:t>
      </w:r>
      <w:r w:rsidRPr="00917D65">
        <w:tab/>
        <w:t xml:space="preserve">Zhao, X., et al., </w:t>
      </w:r>
      <w:r w:rsidRPr="00917D65">
        <w:rPr>
          <w:i/>
        </w:rPr>
        <w:t>Repeated Neonatal Exposure to Sevoflurane Induces Age-Dependent Impairments in Cognition and Synaptic Plasticity in Mice.</w:t>
      </w:r>
      <w:r w:rsidRPr="00917D65">
        <w:t xml:space="preserve"> Dev Neurosci, 2022. </w:t>
      </w:r>
      <w:r w:rsidRPr="00917D65">
        <w:rPr>
          <w:b/>
        </w:rPr>
        <w:t>44</w:t>
      </w:r>
      <w:r w:rsidRPr="00917D65">
        <w:t>(3): p. 153-161.</w:t>
      </w:r>
    </w:p>
    <w:p w14:paraId="249B3C5C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21.</w:t>
      </w:r>
      <w:r w:rsidRPr="00917D65">
        <w:tab/>
        <w:t xml:space="preserve">Zhao, X.P., et al., </w:t>
      </w:r>
      <w:r w:rsidRPr="00917D65">
        <w:rPr>
          <w:i/>
        </w:rPr>
        <w:t>Early-life sevoflurane exposure impairs fear memory by suppressing extracellular signal-regulated kinase signaling in the bed nucleus of stria terminalis GABAergic neurons.</w:t>
      </w:r>
      <w:r w:rsidRPr="00917D65">
        <w:t xml:space="preserve"> Neuropharmacology, 2021. </w:t>
      </w:r>
      <w:r w:rsidRPr="00917D65">
        <w:rPr>
          <w:b/>
        </w:rPr>
        <w:t>191</w:t>
      </w:r>
      <w:r w:rsidRPr="00917D65">
        <w:t>: p. 108584.</w:t>
      </w:r>
    </w:p>
    <w:p w14:paraId="3D0F724F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22.</w:t>
      </w:r>
      <w:r w:rsidRPr="00917D65">
        <w:tab/>
        <w:t xml:space="preserve">Zhong, Y., et al., </w:t>
      </w:r>
      <w:r w:rsidRPr="00917D65">
        <w:rPr>
          <w:i/>
        </w:rPr>
        <w:t>Multiple exposures to sevoflurane across postnatal development may cause cognitive deficits in older age.</w:t>
      </w:r>
      <w:r w:rsidRPr="00917D65">
        <w:t xml:space="preserve"> Pediatr Res, 2022.</w:t>
      </w:r>
    </w:p>
    <w:p w14:paraId="67F07D90" w14:textId="77777777" w:rsidR="00917D65" w:rsidRPr="00917D65" w:rsidRDefault="00917D65" w:rsidP="00917D65">
      <w:pPr>
        <w:pStyle w:val="EndNoteBibliography"/>
        <w:spacing w:after="0"/>
        <w:ind w:left="720" w:hanging="720"/>
      </w:pPr>
      <w:r w:rsidRPr="00917D65">
        <w:t>323.</w:t>
      </w:r>
      <w:r w:rsidRPr="00917D65">
        <w:tab/>
        <w:t xml:space="preserve">Zhu, Y., et al., </w:t>
      </w:r>
      <w:r w:rsidRPr="00917D65">
        <w:rPr>
          <w:i/>
        </w:rPr>
        <w:t>Knockdown of UAF1 alleviates sevoflurane-induced cognitive impairment and neurotoxicity in rats by inhibiting pro-inflammatory signaling and oxidative stress.</w:t>
      </w:r>
      <w:r w:rsidRPr="00917D65">
        <w:t xml:space="preserve"> J Toxicol Sci, 2022. </w:t>
      </w:r>
      <w:r w:rsidRPr="00917D65">
        <w:rPr>
          <w:b/>
        </w:rPr>
        <w:t>47</w:t>
      </w:r>
      <w:r w:rsidRPr="00917D65">
        <w:t>(9): p. 349-357.</w:t>
      </w:r>
    </w:p>
    <w:p w14:paraId="247BD1B2" w14:textId="77777777" w:rsidR="00917D65" w:rsidRPr="00917D65" w:rsidRDefault="00917D65" w:rsidP="00917D65">
      <w:pPr>
        <w:pStyle w:val="EndNoteBibliography"/>
        <w:ind w:left="720" w:hanging="720"/>
      </w:pPr>
      <w:r w:rsidRPr="00917D65">
        <w:t>324.</w:t>
      </w:r>
      <w:r w:rsidRPr="00917D65">
        <w:tab/>
        <w:t xml:space="preserve">Zuo, C., et al., </w:t>
      </w:r>
      <w:r w:rsidRPr="00917D65">
        <w:rPr>
          <w:i/>
        </w:rPr>
        <w:t>Isoflurane and Sevoflurane Induce Cognitive Impairment in Neonatal Rats by Inhibiting Neural Stem Cell Development Through Microglial Activation, Neuroinflammation, and Suppression of VEGFR2 Signaling Pathway.</w:t>
      </w:r>
      <w:r w:rsidRPr="00917D65">
        <w:t xml:space="preserve"> Neurotox Res, 2022. </w:t>
      </w:r>
      <w:r w:rsidRPr="00917D65">
        <w:rPr>
          <w:b/>
        </w:rPr>
        <w:t>40</w:t>
      </w:r>
      <w:r w:rsidRPr="00917D65">
        <w:t>(3): p. 775-790.</w:t>
      </w:r>
    </w:p>
    <w:bookmarkEnd w:id="0"/>
    <w:p w14:paraId="2B8B10B2" w14:textId="52C7AFFA" w:rsidR="00484B82" w:rsidRDefault="00484B82">
      <w:pPr>
        <w:rPr>
          <w:lang w:val="nl-NL"/>
        </w:rPr>
      </w:pPr>
    </w:p>
    <w:sectPr w:rsidR="00484B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rtz09a9pxsvoe9r0pv9swqp2expsedvs5v&quot;&gt;Full Text Screening Update Dec 2022 Copy&lt;record-ids&gt;&lt;item&gt;4&lt;/item&gt;&lt;item&gt;5&lt;/item&gt;&lt;item&gt;7&lt;/item&gt;&lt;item&gt;10&lt;/item&gt;&lt;item&gt;13&lt;/item&gt;&lt;item&gt;14&lt;/item&gt;&lt;item&gt;17&lt;/item&gt;&lt;item&gt;19&lt;/item&gt;&lt;item&gt;20&lt;/item&gt;&lt;item&gt;21&lt;/item&gt;&lt;item&gt;28&lt;/item&gt;&lt;item&gt;32&lt;/item&gt;&lt;item&gt;33&lt;/item&gt;&lt;item&gt;38&lt;/item&gt;&lt;item&gt;39&lt;/item&gt;&lt;item&gt;40&lt;/item&gt;&lt;item&gt;47&lt;/item&gt;&lt;item&gt;48&lt;/item&gt;&lt;item&gt;51&lt;/item&gt;&lt;item&gt;52&lt;/item&gt;&lt;item&gt;54&lt;/item&gt;&lt;item&gt;55&lt;/item&gt;&lt;item&gt;56&lt;/item&gt;&lt;item&gt;57&lt;/item&gt;&lt;item&gt;58&lt;/item&gt;&lt;item&gt;59&lt;/item&gt;&lt;item&gt;62&lt;/item&gt;&lt;item&gt;63&lt;/item&gt;&lt;item&gt;64&lt;/item&gt;&lt;item&gt;66&lt;/item&gt;&lt;item&gt;67&lt;/item&gt;&lt;item&gt;68&lt;/item&gt;&lt;item&gt;72&lt;/item&gt;&lt;item&gt;75&lt;/item&gt;&lt;item&gt;85&lt;/item&gt;&lt;item&gt;88&lt;/item&gt;&lt;item&gt;89&lt;/item&gt;&lt;item&gt;90&lt;/item&gt;&lt;item&gt;93&lt;/item&gt;&lt;item&gt;95&lt;/item&gt;&lt;item&gt;97&lt;/item&gt;&lt;item&gt;100&lt;/item&gt;&lt;item&gt;102&lt;/item&gt;&lt;item&gt;104&lt;/item&gt;&lt;item&gt;113&lt;/item&gt;&lt;item&gt;116&lt;/item&gt;&lt;item&gt;117&lt;/item&gt;&lt;item&gt;118&lt;/item&gt;&lt;item&gt;120&lt;/item&gt;&lt;item&gt;122&lt;/item&gt;&lt;item&gt;124&lt;/item&gt;&lt;item&gt;128&lt;/item&gt;&lt;item&gt;129&lt;/item&gt;&lt;item&gt;133&lt;/item&gt;&lt;item&gt;134&lt;/item&gt;&lt;item&gt;136&lt;/item&gt;&lt;item&gt;140&lt;/item&gt;&lt;item&gt;142&lt;/item&gt;&lt;item&gt;143&lt;/item&gt;&lt;item&gt;145&lt;/item&gt;&lt;item&gt;146&lt;/item&gt;&lt;item&gt;153&lt;/item&gt;&lt;item&gt;154&lt;/item&gt;&lt;item&gt;156&lt;/item&gt;&lt;item&gt;159&lt;/item&gt;&lt;item&gt;163&lt;/item&gt;&lt;item&gt;164&lt;/item&gt;&lt;item&gt;165&lt;/item&gt;&lt;item&gt;167&lt;/item&gt;&lt;item&gt;169&lt;/item&gt;&lt;item&gt;172&lt;/item&gt;&lt;item&gt;173&lt;/item&gt;&lt;item&gt;178&lt;/item&gt;&lt;item&gt;180&lt;/item&gt;&lt;item&gt;183&lt;/item&gt;&lt;item&gt;187&lt;/item&gt;&lt;item&gt;188&lt;/item&gt;&lt;item&gt;189&lt;/item&gt;&lt;item&gt;193&lt;/item&gt;&lt;item&gt;196&lt;/item&gt;&lt;item&gt;201&lt;/item&gt;&lt;item&gt;206&lt;/item&gt;&lt;/record-ids&gt;&lt;/item&gt;&lt;/Libraries&gt;"/>
  </w:docVars>
  <w:rsids>
    <w:rsidRoot w:val="00270006"/>
    <w:rsid w:val="00270006"/>
    <w:rsid w:val="00484B82"/>
    <w:rsid w:val="004C40D4"/>
    <w:rsid w:val="00917D65"/>
    <w:rsid w:val="00995AF9"/>
    <w:rsid w:val="00A04A33"/>
    <w:rsid w:val="00FE2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A67A4"/>
  <w15:chartTrackingRefBased/>
  <w15:docId w15:val="{B22C2766-A4DD-41A3-9694-AA4F52634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7000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00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000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0006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A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A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9450</Words>
  <Characters>53866</Characters>
  <Application>Microsoft Office Word</Application>
  <DocSecurity>0</DocSecurity>
  <Lines>448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ijmans, Carlijn</dc:creator>
  <cp:keywords/>
  <dc:description/>
  <cp:lastModifiedBy>Judith A.</cp:lastModifiedBy>
  <cp:revision>3</cp:revision>
  <dcterms:created xsi:type="dcterms:W3CDTF">2023-03-29T16:09:00Z</dcterms:created>
  <dcterms:modified xsi:type="dcterms:W3CDTF">2023-05-12T04:38:00Z</dcterms:modified>
</cp:coreProperties>
</file>